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D39CE" w14:textId="2E8A19DE" w:rsidR="008D45AC" w:rsidRPr="005C08C8" w:rsidRDefault="008D45AC" w:rsidP="008D45AC">
      <w:pPr>
        <w:spacing w:line="276" w:lineRule="auto"/>
        <w:rPr>
          <w:bCs/>
        </w:rPr>
      </w:pPr>
      <w:bookmarkStart w:id="0" w:name="_Toc49128204"/>
      <w:bookmarkStart w:id="1" w:name="_Ref18093849"/>
      <w:bookmarkStart w:id="2" w:name="_Toc44332474"/>
      <w:bookmarkStart w:id="3" w:name="_Toc47822735"/>
      <w:bookmarkStart w:id="4" w:name="_Toc49128198"/>
      <w:r w:rsidRPr="005C08C8">
        <w:rPr>
          <w:b/>
        </w:rPr>
        <w:t>Additional file 3: Table S</w:t>
      </w:r>
      <w:r w:rsidR="00387A60" w:rsidRPr="005C08C8">
        <w:rPr>
          <w:b/>
        </w:rPr>
        <w:t>7</w:t>
      </w:r>
      <w:r w:rsidRPr="005C08C8">
        <w:rPr>
          <w:b/>
        </w:rPr>
        <w:t xml:space="preserve">. </w:t>
      </w:r>
      <w:r w:rsidRPr="005C08C8">
        <w:rPr>
          <w:bCs/>
        </w:rPr>
        <w:t xml:space="preserve">Summary of total assembled contigs per viral host identified from </w:t>
      </w:r>
      <w:r w:rsidRPr="005C08C8">
        <w:rPr>
          <w:bCs/>
          <w:i/>
        </w:rPr>
        <w:t xml:space="preserve">Aedes aegypti </w:t>
      </w:r>
      <w:r w:rsidRPr="005C08C8">
        <w:rPr>
          <w:bCs/>
        </w:rPr>
        <w:t xml:space="preserve">and </w:t>
      </w:r>
      <w:r w:rsidRPr="005C08C8">
        <w:rPr>
          <w:bCs/>
          <w:i/>
        </w:rPr>
        <w:t xml:space="preserve">Aedes albopictus </w:t>
      </w:r>
      <w:r w:rsidRPr="005C08C8">
        <w:rPr>
          <w:bCs/>
        </w:rPr>
        <w:t>sample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D45AC" w:rsidRPr="005C08C8" w14:paraId="525C72C7" w14:textId="77777777" w:rsidTr="009734D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5A88C1E" w14:textId="243ED775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bCs/>
              </w:rPr>
              <w:t>Mosquito speci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E140888" w14:textId="401D6703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bCs/>
              </w:rPr>
              <w:t>Viral Host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19814A2" w14:textId="761F6156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bCs/>
              </w:rPr>
              <w:t>No. of assembled contigs</w:t>
            </w:r>
          </w:p>
        </w:tc>
      </w:tr>
      <w:tr w:rsidR="008D45AC" w:rsidRPr="005C08C8" w14:paraId="6F03E392" w14:textId="77777777" w:rsidTr="009734D8">
        <w:tc>
          <w:tcPr>
            <w:tcW w:w="3005" w:type="dxa"/>
            <w:tcBorders>
              <w:top w:val="single" w:sz="4" w:space="0" w:color="auto"/>
            </w:tcBorders>
          </w:tcPr>
          <w:p w14:paraId="3FAC13A9" w14:textId="32C2BB0D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i/>
                <w:iCs/>
                <w:color w:val="000000"/>
              </w:rPr>
              <w:t>Aedes aegypti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477B0C4B" w14:textId="735A848D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color w:val="000000"/>
              </w:rPr>
              <w:t>vertebrate viru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693612D" w14:textId="4EA6C8D6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t>556</w:t>
            </w:r>
          </w:p>
        </w:tc>
      </w:tr>
      <w:tr w:rsidR="008D45AC" w:rsidRPr="005C08C8" w14:paraId="03DD48BB" w14:textId="77777777" w:rsidTr="009734D8">
        <w:tc>
          <w:tcPr>
            <w:tcW w:w="3005" w:type="dxa"/>
          </w:tcPr>
          <w:p w14:paraId="033E4B48" w14:textId="77777777" w:rsidR="008D45AC" w:rsidRPr="005C08C8" w:rsidRDefault="008D45AC" w:rsidP="008D45AC">
            <w:pPr>
              <w:spacing w:line="276" w:lineRule="auto"/>
              <w:rPr>
                <w:bCs/>
              </w:rPr>
            </w:pPr>
          </w:p>
        </w:tc>
        <w:tc>
          <w:tcPr>
            <w:tcW w:w="3005" w:type="dxa"/>
            <w:vAlign w:val="bottom"/>
          </w:tcPr>
          <w:p w14:paraId="07DACA93" w14:textId="729C0803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color w:val="000000"/>
              </w:rPr>
              <w:t>insect virus</w:t>
            </w:r>
          </w:p>
        </w:tc>
        <w:tc>
          <w:tcPr>
            <w:tcW w:w="3006" w:type="dxa"/>
          </w:tcPr>
          <w:p w14:paraId="6F9A0C78" w14:textId="6F738A96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t>27061</w:t>
            </w:r>
          </w:p>
        </w:tc>
      </w:tr>
      <w:tr w:rsidR="008D45AC" w:rsidRPr="005C08C8" w14:paraId="4F823E14" w14:textId="77777777" w:rsidTr="009734D8">
        <w:tc>
          <w:tcPr>
            <w:tcW w:w="3005" w:type="dxa"/>
          </w:tcPr>
          <w:p w14:paraId="5B3BDCC3" w14:textId="77777777" w:rsidR="008D45AC" w:rsidRPr="005C08C8" w:rsidRDefault="008D45AC" w:rsidP="008D45AC">
            <w:pPr>
              <w:spacing w:line="276" w:lineRule="auto"/>
              <w:rPr>
                <w:bCs/>
              </w:rPr>
            </w:pPr>
          </w:p>
        </w:tc>
        <w:tc>
          <w:tcPr>
            <w:tcW w:w="3005" w:type="dxa"/>
            <w:vAlign w:val="bottom"/>
          </w:tcPr>
          <w:p w14:paraId="229112D6" w14:textId="66EC3F6B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color w:val="000000"/>
              </w:rPr>
              <w:t>plant virus</w:t>
            </w:r>
          </w:p>
        </w:tc>
        <w:tc>
          <w:tcPr>
            <w:tcW w:w="3006" w:type="dxa"/>
          </w:tcPr>
          <w:p w14:paraId="328C6818" w14:textId="3E989C52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t>2</w:t>
            </w:r>
          </w:p>
        </w:tc>
      </w:tr>
      <w:tr w:rsidR="008D45AC" w:rsidRPr="005C08C8" w14:paraId="281D30CA" w14:textId="77777777" w:rsidTr="009734D8">
        <w:tc>
          <w:tcPr>
            <w:tcW w:w="3005" w:type="dxa"/>
          </w:tcPr>
          <w:p w14:paraId="52946B8B" w14:textId="77777777" w:rsidR="008D45AC" w:rsidRPr="005C08C8" w:rsidRDefault="008D45AC" w:rsidP="008D45AC">
            <w:pPr>
              <w:spacing w:line="276" w:lineRule="auto"/>
              <w:rPr>
                <w:bCs/>
              </w:rPr>
            </w:pPr>
          </w:p>
        </w:tc>
        <w:tc>
          <w:tcPr>
            <w:tcW w:w="3005" w:type="dxa"/>
          </w:tcPr>
          <w:p w14:paraId="22EE8B04" w14:textId="50ECF7E3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bCs/>
              </w:rPr>
              <w:t>unidentified</w:t>
            </w:r>
          </w:p>
        </w:tc>
        <w:tc>
          <w:tcPr>
            <w:tcW w:w="3006" w:type="dxa"/>
          </w:tcPr>
          <w:p w14:paraId="3457D1ED" w14:textId="6A2F65CB" w:rsidR="008D45AC" w:rsidRPr="005C08C8" w:rsidRDefault="008D45AC" w:rsidP="008D45AC">
            <w:pPr>
              <w:spacing w:line="276" w:lineRule="auto"/>
              <w:rPr>
                <w:bCs/>
              </w:rPr>
            </w:pPr>
            <w:r w:rsidRPr="005C08C8">
              <w:rPr>
                <w:bCs/>
              </w:rPr>
              <w:t>74606</w:t>
            </w:r>
          </w:p>
        </w:tc>
      </w:tr>
      <w:tr w:rsidR="009734D8" w:rsidRPr="005C08C8" w14:paraId="761F87DB" w14:textId="77777777" w:rsidTr="009734D8">
        <w:tc>
          <w:tcPr>
            <w:tcW w:w="3005" w:type="dxa"/>
          </w:tcPr>
          <w:p w14:paraId="02E57800" w14:textId="1268D185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rPr>
                <w:i/>
                <w:iCs/>
                <w:color w:val="000000"/>
              </w:rPr>
              <w:t>Aedes albopictus</w:t>
            </w:r>
          </w:p>
        </w:tc>
        <w:tc>
          <w:tcPr>
            <w:tcW w:w="3005" w:type="dxa"/>
          </w:tcPr>
          <w:p w14:paraId="38393778" w14:textId="378AED48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t>vertebrate virus</w:t>
            </w:r>
          </w:p>
        </w:tc>
        <w:tc>
          <w:tcPr>
            <w:tcW w:w="3006" w:type="dxa"/>
          </w:tcPr>
          <w:p w14:paraId="0611DB87" w14:textId="67BDA611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t>381</w:t>
            </w:r>
          </w:p>
        </w:tc>
      </w:tr>
      <w:tr w:rsidR="009734D8" w:rsidRPr="005C08C8" w14:paraId="395E6434" w14:textId="77777777" w:rsidTr="009734D8">
        <w:tc>
          <w:tcPr>
            <w:tcW w:w="3005" w:type="dxa"/>
          </w:tcPr>
          <w:p w14:paraId="32ABD724" w14:textId="77777777" w:rsidR="009734D8" w:rsidRPr="005C08C8" w:rsidRDefault="009734D8" w:rsidP="009734D8">
            <w:pPr>
              <w:spacing w:line="276" w:lineRule="auto"/>
              <w:rPr>
                <w:bCs/>
              </w:rPr>
            </w:pPr>
          </w:p>
        </w:tc>
        <w:tc>
          <w:tcPr>
            <w:tcW w:w="3005" w:type="dxa"/>
          </w:tcPr>
          <w:p w14:paraId="05696037" w14:textId="7198BBE1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t>insect virus</w:t>
            </w:r>
          </w:p>
        </w:tc>
        <w:tc>
          <w:tcPr>
            <w:tcW w:w="3006" w:type="dxa"/>
          </w:tcPr>
          <w:p w14:paraId="369CD32E" w14:textId="0B6CA18D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t>567</w:t>
            </w:r>
          </w:p>
        </w:tc>
      </w:tr>
      <w:tr w:rsidR="009734D8" w:rsidRPr="005C08C8" w14:paraId="34EBAF03" w14:textId="77777777" w:rsidTr="009734D8">
        <w:tc>
          <w:tcPr>
            <w:tcW w:w="3005" w:type="dxa"/>
          </w:tcPr>
          <w:p w14:paraId="20731423" w14:textId="77777777" w:rsidR="009734D8" w:rsidRPr="005C08C8" w:rsidRDefault="009734D8" w:rsidP="009734D8">
            <w:pPr>
              <w:spacing w:line="276" w:lineRule="auto"/>
              <w:rPr>
                <w:bCs/>
              </w:rPr>
            </w:pPr>
          </w:p>
        </w:tc>
        <w:tc>
          <w:tcPr>
            <w:tcW w:w="3005" w:type="dxa"/>
          </w:tcPr>
          <w:p w14:paraId="79D848EB" w14:textId="617E469B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t>plant virus</w:t>
            </w:r>
          </w:p>
        </w:tc>
        <w:tc>
          <w:tcPr>
            <w:tcW w:w="3006" w:type="dxa"/>
          </w:tcPr>
          <w:p w14:paraId="79726723" w14:textId="4467A4D7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t>4</w:t>
            </w:r>
          </w:p>
        </w:tc>
      </w:tr>
      <w:tr w:rsidR="009734D8" w:rsidRPr="005C08C8" w14:paraId="212C0A8D" w14:textId="77777777" w:rsidTr="009734D8">
        <w:tc>
          <w:tcPr>
            <w:tcW w:w="3005" w:type="dxa"/>
          </w:tcPr>
          <w:p w14:paraId="55E5DD9A" w14:textId="77777777" w:rsidR="009734D8" w:rsidRPr="005C08C8" w:rsidRDefault="009734D8" w:rsidP="009734D8">
            <w:pPr>
              <w:spacing w:line="276" w:lineRule="auto"/>
              <w:rPr>
                <w:bCs/>
              </w:rPr>
            </w:pPr>
          </w:p>
        </w:tc>
        <w:tc>
          <w:tcPr>
            <w:tcW w:w="3005" w:type="dxa"/>
          </w:tcPr>
          <w:p w14:paraId="6E73519B" w14:textId="572BA199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t>environmental sample</w:t>
            </w:r>
          </w:p>
        </w:tc>
        <w:tc>
          <w:tcPr>
            <w:tcW w:w="3006" w:type="dxa"/>
          </w:tcPr>
          <w:p w14:paraId="590EA064" w14:textId="3FE34E16" w:rsidR="009734D8" w:rsidRPr="005C08C8" w:rsidRDefault="009734D8" w:rsidP="009734D8">
            <w:pPr>
              <w:spacing w:line="276" w:lineRule="auto"/>
              <w:rPr>
                <w:bCs/>
              </w:rPr>
            </w:pPr>
            <w:r w:rsidRPr="005C08C8">
              <w:t>12</w:t>
            </w:r>
          </w:p>
        </w:tc>
      </w:tr>
      <w:tr w:rsidR="009734D8" w:rsidRPr="005C08C8" w14:paraId="5085DFC6" w14:textId="77777777" w:rsidTr="009734D8">
        <w:tc>
          <w:tcPr>
            <w:tcW w:w="3005" w:type="dxa"/>
          </w:tcPr>
          <w:p w14:paraId="326EF534" w14:textId="77777777" w:rsidR="009734D8" w:rsidRPr="005C08C8" w:rsidRDefault="009734D8" w:rsidP="009734D8">
            <w:pPr>
              <w:spacing w:line="276" w:lineRule="auto"/>
              <w:rPr>
                <w:bCs/>
              </w:rPr>
            </w:pPr>
          </w:p>
        </w:tc>
        <w:tc>
          <w:tcPr>
            <w:tcW w:w="3005" w:type="dxa"/>
          </w:tcPr>
          <w:p w14:paraId="65C1A44E" w14:textId="648FDAC6" w:rsidR="009734D8" w:rsidRPr="005C08C8" w:rsidRDefault="009734D8" w:rsidP="009734D8">
            <w:pPr>
              <w:spacing w:line="276" w:lineRule="auto"/>
            </w:pPr>
            <w:r w:rsidRPr="005C08C8">
              <w:rPr>
                <w:bCs/>
              </w:rPr>
              <w:t>unidentified</w:t>
            </w:r>
          </w:p>
        </w:tc>
        <w:tc>
          <w:tcPr>
            <w:tcW w:w="3006" w:type="dxa"/>
          </w:tcPr>
          <w:p w14:paraId="50C92B10" w14:textId="36281875" w:rsidR="009734D8" w:rsidRPr="005C08C8" w:rsidRDefault="009734D8" w:rsidP="009734D8">
            <w:pPr>
              <w:spacing w:line="276" w:lineRule="auto"/>
            </w:pPr>
            <w:r w:rsidRPr="005C08C8">
              <w:t>28170</w:t>
            </w:r>
          </w:p>
        </w:tc>
      </w:tr>
    </w:tbl>
    <w:p w14:paraId="5B97ED40" w14:textId="77777777" w:rsidR="008D45AC" w:rsidRPr="005C08C8" w:rsidRDefault="008D45AC" w:rsidP="008735BF">
      <w:pPr>
        <w:spacing w:line="276" w:lineRule="auto"/>
      </w:pPr>
    </w:p>
    <w:p w14:paraId="1C7DCB38" w14:textId="1EE75E20" w:rsidR="00F512C9" w:rsidRPr="005C08C8" w:rsidRDefault="00F512C9" w:rsidP="008735BF">
      <w:pPr>
        <w:spacing w:line="276" w:lineRule="auto"/>
      </w:pPr>
      <w:r w:rsidRPr="005C08C8">
        <w:rPr>
          <w:b/>
          <w:bCs/>
        </w:rPr>
        <w:t>Additional file 3: Table S8.</w:t>
      </w:r>
      <w:r w:rsidRPr="005C08C8">
        <w:t xml:space="preserve"> List of vertebrate-infecting viruses detected from </w:t>
      </w:r>
      <w:r w:rsidRPr="005C08C8">
        <w:rPr>
          <w:i/>
          <w:iCs/>
        </w:rPr>
        <w:t>Aedes aegypti</w:t>
      </w:r>
      <w:r w:rsidRPr="005C08C8">
        <w:t xml:space="preserve"> and </w:t>
      </w:r>
      <w:r w:rsidRPr="005C08C8">
        <w:rPr>
          <w:i/>
          <w:iCs/>
        </w:rPr>
        <w:t>Aedes albopictus</w:t>
      </w:r>
      <w:r w:rsidRPr="005C08C8"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0F9E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1"/>
        <w:gridCol w:w="3655"/>
      </w:tblGrid>
      <w:tr w:rsidR="00F512C9" w:rsidRPr="005C08C8" w14:paraId="34876A05" w14:textId="77777777" w:rsidTr="00F512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15D9C" w14:textId="77777777" w:rsidR="00F512C9" w:rsidRPr="005C08C8" w:rsidRDefault="00F512C9" w:rsidP="00F512C9">
            <w:pPr>
              <w:spacing w:after="160"/>
              <w:rPr>
                <w:color w:val="000000" w:themeColor="text1"/>
              </w:rPr>
            </w:pPr>
            <w:r w:rsidRPr="005C08C8">
              <w:rPr>
                <w:i/>
                <w:iCs/>
                <w:color w:val="000000" w:themeColor="text1"/>
              </w:rPr>
              <w:t>Aedes aegyp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0DE93" w14:textId="77777777" w:rsidR="00F512C9" w:rsidRPr="005C08C8" w:rsidRDefault="00F512C9" w:rsidP="00F512C9">
            <w:pPr>
              <w:spacing w:after="160"/>
              <w:rPr>
                <w:color w:val="000000" w:themeColor="text1"/>
              </w:rPr>
            </w:pPr>
            <w:r w:rsidRPr="005C08C8">
              <w:rPr>
                <w:i/>
                <w:iCs/>
                <w:color w:val="000000" w:themeColor="text1"/>
              </w:rPr>
              <w:t>Aedes albopictus</w:t>
            </w:r>
          </w:p>
        </w:tc>
      </w:tr>
      <w:tr w:rsidR="00F512C9" w:rsidRPr="005C08C8" w14:paraId="040C93A1" w14:textId="77777777" w:rsidTr="00F512C9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B19A2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Bluetongue virus</w:t>
            </w:r>
          </w:p>
          <w:p w14:paraId="41133132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Chicken picornavirus UCC/PhV</w:t>
            </w:r>
          </w:p>
          <w:p w14:paraId="185320BC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Cynomolgus cytomegalovirus (unverified)</w:t>
            </w:r>
          </w:p>
          <w:p w14:paraId="481B9068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Felid alphaherpesvirus 1</w:t>
            </w:r>
          </w:p>
          <w:p w14:paraId="647FC3E4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Human gammaherpesvirus 4</w:t>
            </w:r>
          </w:p>
          <w:p w14:paraId="148AE111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Human pegivirus 2</w:t>
            </w:r>
          </w:p>
          <w:p w14:paraId="2EE8F77C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Human picobirnavirus</w:t>
            </w:r>
          </w:p>
          <w:p w14:paraId="3A6B0D44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Influenza A virus (A/Uruguaiana/LACENRS-296/2016(H1N1))</w:t>
            </w:r>
          </w:p>
          <w:p w14:paraId="37E8AC8A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Lassa mammarenavirus</w:t>
            </w:r>
          </w:p>
          <w:p w14:paraId="743004DE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Norovirus GII</w:t>
            </w:r>
          </w:p>
          <w:p w14:paraId="7137B793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Rotavirus C (unverified)</w:t>
            </w:r>
          </w:p>
          <w:p w14:paraId="018A7712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Stealth virus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699F9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Cynomolgus cytomegalovirus (unverified)</w:t>
            </w:r>
          </w:p>
          <w:p w14:paraId="704DB448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Human gammaherpesvirus 4</w:t>
            </w:r>
          </w:p>
          <w:p w14:paraId="700A16C1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Norovirus GII</w:t>
            </w:r>
          </w:p>
          <w:p w14:paraId="4E17D9D5" w14:textId="77777777" w:rsidR="00F512C9" w:rsidRPr="005C08C8" w:rsidRDefault="00F512C9" w:rsidP="00F512C9">
            <w:pPr>
              <w:rPr>
                <w:color w:val="000000" w:themeColor="text1"/>
              </w:rPr>
            </w:pPr>
            <w:r w:rsidRPr="005C08C8">
              <w:rPr>
                <w:color w:val="000000" w:themeColor="text1"/>
              </w:rPr>
              <w:t>Stealth virus 1</w:t>
            </w:r>
          </w:p>
        </w:tc>
      </w:tr>
    </w:tbl>
    <w:p w14:paraId="32F5079E" w14:textId="77777777" w:rsidR="00F512C9" w:rsidRPr="005C08C8" w:rsidRDefault="00F512C9" w:rsidP="008735BF">
      <w:pPr>
        <w:spacing w:line="276" w:lineRule="auto"/>
      </w:pPr>
    </w:p>
    <w:p w14:paraId="0ECDD5C6" w14:textId="572AB9F6" w:rsidR="00E44E47" w:rsidRPr="005C08C8" w:rsidRDefault="00A36DB6" w:rsidP="008735BF">
      <w:pPr>
        <w:spacing w:line="276" w:lineRule="auto"/>
        <w:rPr>
          <w:bCs/>
        </w:rPr>
      </w:pPr>
      <w:r w:rsidRPr="005C08C8">
        <w:rPr>
          <w:b/>
        </w:rPr>
        <w:t>Additional file 3: Table S</w:t>
      </w:r>
      <w:r w:rsidR="002B7CE9" w:rsidRPr="005C08C8">
        <w:rPr>
          <w:b/>
        </w:rPr>
        <w:t>9</w:t>
      </w:r>
      <w:r w:rsidRPr="005C08C8">
        <w:rPr>
          <w:b/>
        </w:rPr>
        <w:t xml:space="preserve">. </w:t>
      </w:r>
      <w:r w:rsidRPr="005C08C8">
        <w:rPr>
          <w:bCs/>
        </w:rPr>
        <w:t xml:space="preserve">Summary of viral families detected from from </w:t>
      </w:r>
      <w:r w:rsidRPr="005C08C8">
        <w:rPr>
          <w:bCs/>
          <w:i/>
        </w:rPr>
        <w:t xml:space="preserve">Aedes aegypti </w:t>
      </w:r>
      <w:r w:rsidRPr="005C08C8">
        <w:rPr>
          <w:bCs/>
        </w:rPr>
        <w:t xml:space="preserve">and </w:t>
      </w:r>
      <w:r w:rsidRPr="005C08C8">
        <w:rPr>
          <w:bCs/>
          <w:i/>
        </w:rPr>
        <w:t xml:space="preserve">Aedes albopictus </w:t>
      </w:r>
      <w:r w:rsidRPr="005C08C8">
        <w:rPr>
          <w:bCs/>
        </w:rPr>
        <w:t>samples based on top hit contigs.</w:t>
      </w:r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419"/>
        <w:gridCol w:w="2646"/>
        <w:gridCol w:w="2267"/>
      </w:tblGrid>
      <w:tr w:rsidR="00A36DB6" w:rsidRPr="005C08C8" w14:paraId="1567A398" w14:textId="77777777" w:rsidTr="002B7CE9">
        <w:trPr>
          <w:trHeight w:val="216"/>
        </w:trPr>
        <w:tc>
          <w:tcPr>
            <w:tcW w:w="1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15D38D" w14:textId="2894C517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Aedes aegypti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61AD00" w14:textId="30F74382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Count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36BE9A" w14:textId="653A236E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Aedes albopictus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3AFF78" w14:textId="45351E46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Count</w:t>
            </w:r>
          </w:p>
        </w:tc>
      </w:tr>
      <w:tr w:rsidR="00A36DB6" w:rsidRPr="005C08C8" w14:paraId="21C1593F" w14:textId="77777777" w:rsidTr="002B7CE9">
        <w:trPr>
          <w:trHeight w:val="216"/>
        </w:trPr>
        <w:tc>
          <w:tcPr>
            <w:tcW w:w="1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FBC194" w14:textId="39F088EC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Arenaviridae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2FEC" w14:textId="2E97D620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2C73" w14:textId="5C2AB126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Calciviridae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D32F10" w14:textId="223D490C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</w:tr>
      <w:tr w:rsidR="00A36DB6" w:rsidRPr="005C08C8" w14:paraId="0DB11D61" w14:textId="77777777" w:rsidTr="002B7CE9">
        <w:trPr>
          <w:trHeight w:val="216"/>
        </w:trPr>
        <w:tc>
          <w:tcPr>
            <w:tcW w:w="1492" w:type="pct"/>
            <w:vAlign w:val="bottom"/>
          </w:tcPr>
          <w:p w14:paraId="118996F6" w14:textId="25626DAF" w:rsidR="00A36DB6" w:rsidRPr="005C08C8" w:rsidRDefault="00A36DB6" w:rsidP="00A36DB6">
            <w:pPr>
              <w:jc w:val="center"/>
              <w:rPr>
                <w:i/>
                <w:iCs/>
              </w:rPr>
            </w:pPr>
            <w:r w:rsidRPr="005C08C8">
              <w:rPr>
                <w:i/>
                <w:iCs/>
                <w:color w:val="000000"/>
              </w:rPr>
              <w:t>Calciviridae</w:t>
            </w:r>
          </w:p>
        </w:tc>
        <w:tc>
          <w:tcPr>
            <w:tcW w:w="786" w:type="pct"/>
            <w:noWrap/>
            <w:vAlign w:val="bottom"/>
          </w:tcPr>
          <w:p w14:paraId="6671235F" w14:textId="1C7C94B5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  <w:tc>
          <w:tcPr>
            <w:tcW w:w="1466" w:type="pct"/>
            <w:noWrap/>
            <w:vAlign w:val="bottom"/>
          </w:tcPr>
          <w:p w14:paraId="1D66E2B5" w14:textId="312E364F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Endornaviridae</w:t>
            </w:r>
          </w:p>
        </w:tc>
        <w:tc>
          <w:tcPr>
            <w:tcW w:w="1256" w:type="pct"/>
            <w:vAlign w:val="bottom"/>
          </w:tcPr>
          <w:p w14:paraId="0F140283" w14:textId="1F6EB7B1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</w:tr>
      <w:tr w:rsidR="00A36DB6" w:rsidRPr="005C08C8" w14:paraId="24314EE0" w14:textId="77777777" w:rsidTr="002B7CE9">
        <w:trPr>
          <w:trHeight w:val="216"/>
        </w:trPr>
        <w:tc>
          <w:tcPr>
            <w:tcW w:w="1492" w:type="pct"/>
            <w:vAlign w:val="bottom"/>
          </w:tcPr>
          <w:p w14:paraId="5EC0D825" w14:textId="29407293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Flaviviridae</w:t>
            </w:r>
          </w:p>
        </w:tc>
        <w:tc>
          <w:tcPr>
            <w:tcW w:w="786" w:type="pct"/>
            <w:noWrap/>
            <w:vAlign w:val="bottom"/>
          </w:tcPr>
          <w:p w14:paraId="2730EF57" w14:textId="290B2549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3</w:t>
            </w:r>
          </w:p>
        </w:tc>
        <w:tc>
          <w:tcPr>
            <w:tcW w:w="1466" w:type="pct"/>
            <w:noWrap/>
            <w:vAlign w:val="bottom"/>
          </w:tcPr>
          <w:p w14:paraId="1B5AA5AA" w14:textId="3FAC7F2C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Flaviviridae</w:t>
            </w:r>
          </w:p>
        </w:tc>
        <w:tc>
          <w:tcPr>
            <w:tcW w:w="1256" w:type="pct"/>
            <w:vAlign w:val="bottom"/>
          </w:tcPr>
          <w:p w14:paraId="7F92220D" w14:textId="6B638946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</w:tr>
      <w:tr w:rsidR="00A36DB6" w:rsidRPr="005C08C8" w14:paraId="6A97DB59" w14:textId="77777777" w:rsidTr="002B7CE9">
        <w:trPr>
          <w:trHeight w:val="216"/>
        </w:trPr>
        <w:tc>
          <w:tcPr>
            <w:tcW w:w="1492" w:type="pct"/>
            <w:vAlign w:val="bottom"/>
            <w:hideMark/>
          </w:tcPr>
          <w:p w14:paraId="12ABAE7C" w14:textId="0628B400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Herpesviridae</w:t>
            </w:r>
          </w:p>
        </w:tc>
        <w:tc>
          <w:tcPr>
            <w:tcW w:w="786" w:type="pct"/>
            <w:noWrap/>
            <w:vAlign w:val="bottom"/>
            <w:hideMark/>
          </w:tcPr>
          <w:p w14:paraId="5F518CFB" w14:textId="7EF6C2B2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4</w:t>
            </w:r>
          </w:p>
        </w:tc>
        <w:tc>
          <w:tcPr>
            <w:tcW w:w="1466" w:type="pct"/>
            <w:noWrap/>
            <w:vAlign w:val="bottom"/>
            <w:hideMark/>
          </w:tcPr>
          <w:p w14:paraId="569A7364" w14:textId="70063AF2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Herpesviridae</w:t>
            </w:r>
          </w:p>
        </w:tc>
        <w:tc>
          <w:tcPr>
            <w:tcW w:w="1256" w:type="pct"/>
            <w:vAlign w:val="bottom"/>
            <w:hideMark/>
          </w:tcPr>
          <w:p w14:paraId="7E49A6FB" w14:textId="1DF5C365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3</w:t>
            </w:r>
          </w:p>
        </w:tc>
      </w:tr>
      <w:tr w:rsidR="00A36DB6" w:rsidRPr="005C08C8" w14:paraId="3E4C7D0C" w14:textId="77777777" w:rsidTr="002B7CE9">
        <w:trPr>
          <w:trHeight w:val="216"/>
        </w:trPr>
        <w:tc>
          <w:tcPr>
            <w:tcW w:w="1492" w:type="pct"/>
            <w:vAlign w:val="bottom"/>
            <w:hideMark/>
          </w:tcPr>
          <w:p w14:paraId="5EC6E263" w14:textId="793FCB90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Orthomyxoviridae</w:t>
            </w:r>
          </w:p>
        </w:tc>
        <w:tc>
          <w:tcPr>
            <w:tcW w:w="786" w:type="pct"/>
            <w:noWrap/>
            <w:vAlign w:val="bottom"/>
            <w:hideMark/>
          </w:tcPr>
          <w:p w14:paraId="0EE7CFE0" w14:textId="56FFFEC2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  <w:tc>
          <w:tcPr>
            <w:tcW w:w="1466" w:type="pct"/>
            <w:noWrap/>
            <w:vAlign w:val="bottom"/>
            <w:hideMark/>
          </w:tcPr>
          <w:p w14:paraId="6E1E8B08" w14:textId="0B81E98B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Phenuiviridae</w:t>
            </w:r>
          </w:p>
        </w:tc>
        <w:tc>
          <w:tcPr>
            <w:tcW w:w="1256" w:type="pct"/>
            <w:vAlign w:val="bottom"/>
            <w:hideMark/>
          </w:tcPr>
          <w:p w14:paraId="24C896C3" w14:textId="3BD082B6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</w:tr>
      <w:tr w:rsidR="00A36DB6" w:rsidRPr="005C08C8" w14:paraId="3019349B" w14:textId="77777777" w:rsidTr="002B7CE9">
        <w:trPr>
          <w:trHeight w:val="216"/>
        </w:trPr>
        <w:tc>
          <w:tcPr>
            <w:tcW w:w="1492" w:type="pct"/>
            <w:vAlign w:val="bottom"/>
          </w:tcPr>
          <w:p w14:paraId="176616C5" w14:textId="01F9FDF0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Peribunyaviridae</w:t>
            </w:r>
          </w:p>
        </w:tc>
        <w:tc>
          <w:tcPr>
            <w:tcW w:w="786" w:type="pct"/>
            <w:noWrap/>
            <w:vAlign w:val="bottom"/>
          </w:tcPr>
          <w:p w14:paraId="42843C23" w14:textId="15405103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  <w:tc>
          <w:tcPr>
            <w:tcW w:w="1466" w:type="pct"/>
            <w:noWrap/>
            <w:vAlign w:val="bottom"/>
          </w:tcPr>
          <w:p w14:paraId="6603E9DF" w14:textId="534B0F73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unclassified</w:t>
            </w:r>
          </w:p>
        </w:tc>
        <w:tc>
          <w:tcPr>
            <w:tcW w:w="1256" w:type="pct"/>
            <w:vAlign w:val="bottom"/>
          </w:tcPr>
          <w:p w14:paraId="3F300413" w14:textId="6E2EDBB0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4</w:t>
            </w:r>
          </w:p>
        </w:tc>
      </w:tr>
      <w:tr w:rsidR="00A36DB6" w:rsidRPr="005C08C8" w14:paraId="42259477" w14:textId="77777777" w:rsidTr="002B7CE9">
        <w:trPr>
          <w:trHeight w:val="216"/>
        </w:trPr>
        <w:tc>
          <w:tcPr>
            <w:tcW w:w="1492" w:type="pct"/>
            <w:vAlign w:val="bottom"/>
          </w:tcPr>
          <w:p w14:paraId="5203E0C5" w14:textId="7F2FD872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Phenuiviridae</w:t>
            </w:r>
          </w:p>
        </w:tc>
        <w:tc>
          <w:tcPr>
            <w:tcW w:w="786" w:type="pct"/>
            <w:noWrap/>
            <w:vAlign w:val="bottom"/>
          </w:tcPr>
          <w:p w14:paraId="79D2C3D3" w14:textId="412D8FAF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  <w:tc>
          <w:tcPr>
            <w:tcW w:w="1466" w:type="pct"/>
            <w:noWrap/>
            <w:vAlign w:val="bottom"/>
          </w:tcPr>
          <w:p w14:paraId="25AF62D3" w14:textId="6FFDB2B0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Total</w:t>
            </w:r>
          </w:p>
        </w:tc>
        <w:tc>
          <w:tcPr>
            <w:tcW w:w="1256" w:type="pct"/>
            <w:vAlign w:val="bottom"/>
          </w:tcPr>
          <w:p w14:paraId="546F0527" w14:textId="143AC052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1</w:t>
            </w:r>
          </w:p>
        </w:tc>
      </w:tr>
      <w:tr w:rsidR="00A36DB6" w:rsidRPr="005C08C8" w14:paraId="18BA9B10" w14:textId="77777777" w:rsidTr="002B7CE9">
        <w:trPr>
          <w:trHeight w:val="216"/>
        </w:trPr>
        <w:tc>
          <w:tcPr>
            <w:tcW w:w="1492" w:type="pct"/>
            <w:vAlign w:val="bottom"/>
            <w:hideMark/>
          </w:tcPr>
          <w:p w14:paraId="36BD7744" w14:textId="3034B1BD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Picornaviridae</w:t>
            </w:r>
          </w:p>
        </w:tc>
        <w:tc>
          <w:tcPr>
            <w:tcW w:w="786" w:type="pct"/>
            <w:noWrap/>
            <w:vAlign w:val="bottom"/>
            <w:hideMark/>
          </w:tcPr>
          <w:p w14:paraId="1D9543F9" w14:textId="60A3E378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  <w:tc>
          <w:tcPr>
            <w:tcW w:w="1466" w:type="pct"/>
            <w:noWrap/>
            <w:vAlign w:val="bottom"/>
          </w:tcPr>
          <w:p w14:paraId="025D59E3" w14:textId="6C7116EE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  <w:tc>
          <w:tcPr>
            <w:tcW w:w="1256" w:type="pct"/>
            <w:vAlign w:val="bottom"/>
          </w:tcPr>
          <w:p w14:paraId="524E164E" w14:textId="326F21D1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</w:tr>
      <w:tr w:rsidR="00A36DB6" w:rsidRPr="005C08C8" w14:paraId="712F4C5F" w14:textId="77777777" w:rsidTr="002B7CE9">
        <w:trPr>
          <w:trHeight w:val="216"/>
        </w:trPr>
        <w:tc>
          <w:tcPr>
            <w:tcW w:w="1492" w:type="pct"/>
            <w:vAlign w:val="bottom"/>
            <w:hideMark/>
          </w:tcPr>
          <w:p w14:paraId="49DB6E6F" w14:textId="47C27282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Reoviridae</w:t>
            </w:r>
          </w:p>
        </w:tc>
        <w:tc>
          <w:tcPr>
            <w:tcW w:w="786" w:type="pct"/>
            <w:noWrap/>
            <w:vAlign w:val="bottom"/>
            <w:hideMark/>
          </w:tcPr>
          <w:p w14:paraId="022865F4" w14:textId="391BE000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2</w:t>
            </w:r>
          </w:p>
        </w:tc>
        <w:tc>
          <w:tcPr>
            <w:tcW w:w="1466" w:type="pct"/>
            <w:noWrap/>
            <w:vAlign w:val="bottom"/>
          </w:tcPr>
          <w:p w14:paraId="62DBFC02" w14:textId="67385501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  <w:tc>
          <w:tcPr>
            <w:tcW w:w="1256" w:type="pct"/>
            <w:vAlign w:val="bottom"/>
          </w:tcPr>
          <w:p w14:paraId="2C5FC5AD" w14:textId="49AF5AB9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</w:tr>
      <w:tr w:rsidR="00A36DB6" w:rsidRPr="005C08C8" w14:paraId="03303C47" w14:textId="77777777" w:rsidTr="002B7CE9">
        <w:trPr>
          <w:trHeight w:val="216"/>
        </w:trPr>
        <w:tc>
          <w:tcPr>
            <w:tcW w:w="1492" w:type="pct"/>
            <w:vAlign w:val="bottom"/>
          </w:tcPr>
          <w:p w14:paraId="3E91C023" w14:textId="54E4D24D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Rhabdoviridae</w:t>
            </w:r>
          </w:p>
        </w:tc>
        <w:tc>
          <w:tcPr>
            <w:tcW w:w="786" w:type="pct"/>
            <w:noWrap/>
            <w:vAlign w:val="bottom"/>
          </w:tcPr>
          <w:p w14:paraId="7884E0A5" w14:textId="57A62823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</w:t>
            </w:r>
          </w:p>
        </w:tc>
        <w:tc>
          <w:tcPr>
            <w:tcW w:w="1466" w:type="pct"/>
            <w:noWrap/>
            <w:vAlign w:val="bottom"/>
          </w:tcPr>
          <w:p w14:paraId="1CAB034B" w14:textId="6C86BA01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  <w:tc>
          <w:tcPr>
            <w:tcW w:w="1256" w:type="pct"/>
            <w:vAlign w:val="bottom"/>
          </w:tcPr>
          <w:p w14:paraId="67AA168E" w14:textId="7721F37B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</w:tr>
      <w:tr w:rsidR="00A36DB6" w:rsidRPr="005C08C8" w14:paraId="63084A70" w14:textId="77777777" w:rsidTr="002B7CE9">
        <w:trPr>
          <w:trHeight w:val="216"/>
        </w:trPr>
        <w:tc>
          <w:tcPr>
            <w:tcW w:w="1492" w:type="pct"/>
            <w:vAlign w:val="bottom"/>
          </w:tcPr>
          <w:p w14:paraId="6C85187A" w14:textId="76DD46C3" w:rsidR="00A36DB6" w:rsidRPr="005C08C8" w:rsidRDefault="00A36DB6" w:rsidP="00A36DB6">
            <w:pPr>
              <w:jc w:val="center"/>
              <w:rPr>
                <w:i/>
                <w:iCs/>
                <w:color w:val="000000"/>
              </w:rPr>
            </w:pPr>
            <w:r w:rsidRPr="005C08C8">
              <w:rPr>
                <w:i/>
                <w:iCs/>
                <w:color w:val="000000"/>
              </w:rPr>
              <w:t>unclassified</w:t>
            </w:r>
          </w:p>
        </w:tc>
        <w:tc>
          <w:tcPr>
            <w:tcW w:w="786" w:type="pct"/>
            <w:noWrap/>
            <w:vAlign w:val="bottom"/>
          </w:tcPr>
          <w:p w14:paraId="4908F25D" w14:textId="26201B5F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3</w:t>
            </w:r>
          </w:p>
        </w:tc>
        <w:tc>
          <w:tcPr>
            <w:tcW w:w="1466" w:type="pct"/>
            <w:noWrap/>
            <w:vAlign w:val="bottom"/>
          </w:tcPr>
          <w:p w14:paraId="7746B5B8" w14:textId="545FB32A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  <w:tc>
          <w:tcPr>
            <w:tcW w:w="1256" w:type="pct"/>
            <w:vAlign w:val="bottom"/>
          </w:tcPr>
          <w:p w14:paraId="6EB64F2C" w14:textId="079AB007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</w:tr>
      <w:tr w:rsidR="00A36DB6" w:rsidRPr="005C08C8" w14:paraId="32D2BD52" w14:textId="77777777" w:rsidTr="00A36DB6">
        <w:trPr>
          <w:trHeight w:val="216"/>
        </w:trPr>
        <w:tc>
          <w:tcPr>
            <w:tcW w:w="1492" w:type="pct"/>
            <w:tcBorders>
              <w:bottom w:val="single" w:sz="4" w:space="0" w:color="auto"/>
            </w:tcBorders>
            <w:vAlign w:val="bottom"/>
          </w:tcPr>
          <w:p w14:paraId="501C837A" w14:textId="65D092DA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Total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noWrap/>
            <w:vAlign w:val="bottom"/>
          </w:tcPr>
          <w:p w14:paraId="70ECC286" w14:textId="33083ED9" w:rsidR="00A36DB6" w:rsidRPr="005C08C8" w:rsidRDefault="00A36DB6" w:rsidP="00A36DB6">
            <w:pPr>
              <w:jc w:val="center"/>
              <w:rPr>
                <w:color w:val="000000"/>
              </w:rPr>
            </w:pPr>
            <w:r w:rsidRPr="005C08C8">
              <w:rPr>
                <w:color w:val="000000"/>
              </w:rPr>
              <w:t>19</w:t>
            </w:r>
          </w:p>
        </w:tc>
        <w:tc>
          <w:tcPr>
            <w:tcW w:w="1466" w:type="pct"/>
            <w:tcBorders>
              <w:bottom w:val="single" w:sz="4" w:space="0" w:color="auto"/>
            </w:tcBorders>
            <w:noWrap/>
            <w:vAlign w:val="bottom"/>
          </w:tcPr>
          <w:p w14:paraId="45EF7B67" w14:textId="3E31D135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  <w:tc>
          <w:tcPr>
            <w:tcW w:w="1256" w:type="pct"/>
            <w:tcBorders>
              <w:bottom w:val="single" w:sz="4" w:space="0" w:color="auto"/>
            </w:tcBorders>
            <w:vAlign w:val="bottom"/>
          </w:tcPr>
          <w:p w14:paraId="0F5DE77A" w14:textId="76693C0E" w:rsidR="00A36DB6" w:rsidRPr="005C08C8" w:rsidRDefault="00A36DB6" w:rsidP="00A36DB6">
            <w:pPr>
              <w:jc w:val="center"/>
              <w:rPr>
                <w:color w:val="000000"/>
              </w:rPr>
            </w:pPr>
          </w:p>
        </w:tc>
      </w:tr>
    </w:tbl>
    <w:p w14:paraId="22CFC5A0" w14:textId="77777777" w:rsidR="008735BF" w:rsidRPr="005C08C8" w:rsidRDefault="008735BF" w:rsidP="008735BF">
      <w:pPr>
        <w:spacing w:line="276" w:lineRule="auto"/>
        <w:rPr>
          <w:lang w:val="en-GB"/>
        </w:rPr>
      </w:pPr>
    </w:p>
    <w:p w14:paraId="0DFAD0B7" w14:textId="632DF9A2" w:rsidR="00545560" w:rsidRPr="005C08C8" w:rsidRDefault="00545560" w:rsidP="00545560">
      <w:pPr>
        <w:spacing w:after="160"/>
        <w:rPr>
          <w:bCs/>
        </w:rPr>
      </w:pPr>
      <w:r w:rsidRPr="005C08C8">
        <w:rPr>
          <w:b/>
        </w:rPr>
        <w:lastRenderedPageBreak/>
        <w:t xml:space="preserve">Additional file </w:t>
      </w:r>
      <w:r w:rsidR="00F23BAA" w:rsidRPr="005C08C8">
        <w:rPr>
          <w:b/>
        </w:rPr>
        <w:t>3</w:t>
      </w:r>
      <w:r w:rsidRPr="005C08C8">
        <w:rPr>
          <w:b/>
        </w:rPr>
        <w:t>: Table S</w:t>
      </w:r>
      <w:r w:rsidR="002B7CE9" w:rsidRPr="005C08C8">
        <w:rPr>
          <w:b/>
        </w:rPr>
        <w:t>10</w:t>
      </w:r>
      <w:r w:rsidRPr="005C08C8">
        <w:rPr>
          <w:b/>
        </w:rPr>
        <w:t xml:space="preserve">. </w:t>
      </w:r>
      <w:r w:rsidR="005C08C8" w:rsidRPr="005C08C8">
        <w:rPr>
          <w:bCs/>
        </w:rPr>
        <w:t xml:space="preserve">Summary of PCR and capillary sequencing validation setups from </w:t>
      </w:r>
      <w:r w:rsidR="005C08C8" w:rsidRPr="005C08C8">
        <w:rPr>
          <w:bCs/>
          <w:i/>
        </w:rPr>
        <w:t xml:space="preserve">Aedes aegypti </w:t>
      </w:r>
      <w:r w:rsidR="005C08C8" w:rsidRPr="005C08C8">
        <w:rPr>
          <w:bCs/>
        </w:rPr>
        <w:t xml:space="preserve">and </w:t>
      </w:r>
      <w:r w:rsidR="005C08C8" w:rsidRPr="005C08C8">
        <w:rPr>
          <w:bCs/>
          <w:i/>
        </w:rPr>
        <w:t xml:space="preserve">Aedes albopictus </w:t>
      </w:r>
      <w:r w:rsidR="005C08C8" w:rsidRPr="005C08C8">
        <w:rPr>
          <w:bCs/>
        </w:rPr>
        <w:t>samples</w:t>
      </w:r>
      <w:r w:rsidR="005C08C8" w:rsidRPr="005C08C8">
        <w:rPr>
          <w:lang w:val="en-GB"/>
        </w:rPr>
        <w:t xml:space="preserve">. </w:t>
      </w:r>
    </w:p>
    <w:tbl>
      <w:tblPr>
        <w:tblStyle w:val="PlainTable42"/>
        <w:tblW w:w="5200" w:type="pct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1350"/>
        <w:gridCol w:w="1616"/>
        <w:gridCol w:w="976"/>
        <w:gridCol w:w="984"/>
        <w:gridCol w:w="993"/>
        <w:gridCol w:w="984"/>
        <w:gridCol w:w="982"/>
      </w:tblGrid>
      <w:tr w:rsidR="00545560" w:rsidRPr="005C08C8" w14:paraId="10F14C67" w14:textId="77777777" w:rsidTr="006B5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25B6B3" w14:textId="77777777" w:rsidR="00545560" w:rsidRPr="00273B4A" w:rsidRDefault="00545560" w:rsidP="00545560">
            <w:pPr>
              <w:rPr>
                <w:rFonts w:eastAsiaTheme="minorEastAsia"/>
                <w:b w:val="0"/>
                <w:bCs w:val="0"/>
              </w:rPr>
            </w:pPr>
            <w:r w:rsidRPr="00273B4A">
              <w:rPr>
                <w:rFonts w:eastAsiaTheme="minorEastAsia"/>
                <w:b w:val="0"/>
                <w:bCs w:val="0"/>
              </w:rPr>
              <w:t>Virus</w:t>
            </w:r>
          </w:p>
          <w:p w14:paraId="43DED009" w14:textId="77777777" w:rsidR="00545560" w:rsidRPr="00273B4A" w:rsidRDefault="00545560" w:rsidP="00545560">
            <w:pPr>
              <w:rPr>
                <w:rFonts w:eastAsiaTheme="minorEastAsia"/>
                <w:b w:val="0"/>
                <w:bCs w:val="0"/>
              </w:rPr>
            </w:pPr>
          </w:p>
        </w:tc>
        <w:tc>
          <w:tcPr>
            <w:tcW w:w="71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DFCF65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273B4A">
              <w:rPr>
                <w:rFonts w:eastAsiaTheme="minorEastAsia"/>
                <w:b w:val="0"/>
                <w:bCs w:val="0"/>
              </w:rPr>
              <w:t>Primer Name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2445A3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273B4A">
              <w:rPr>
                <w:rFonts w:eastAsiaTheme="minorEastAsia"/>
                <w:b w:val="0"/>
                <w:bCs w:val="0"/>
              </w:rPr>
              <w:t>Target region</w:t>
            </w:r>
          </w:p>
        </w:tc>
        <w:tc>
          <w:tcPr>
            <w:tcW w:w="2620" w:type="pct"/>
            <w:gridSpan w:val="5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903FEE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273B4A">
              <w:rPr>
                <w:rFonts w:eastAsiaTheme="minorEastAsia"/>
                <w:b w:val="0"/>
                <w:bCs w:val="0"/>
              </w:rPr>
              <w:t>PCR # / PCR + / CapSeq # / CapSeq +</w:t>
            </w:r>
          </w:p>
        </w:tc>
      </w:tr>
      <w:tr w:rsidR="00545560" w:rsidRPr="005C08C8" w14:paraId="643C3750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CD513" w14:textId="77777777" w:rsidR="00545560" w:rsidRPr="00273B4A" w:rsidRDefault="00545560" w:rsidP="00545560">
            <w:pPr>
              <w:rPr>
                <w:rFonts w:eastAsiaTheme="minorEastAsia"/>
                <w:b w:val="0"/>
                <w:bCs w:val="0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570295" w14:textId="77777777" w:rsidR="00545560" w:rsidRPr="00273B4A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0AEF4F" w14:textId="77777777" w:rsidR="00545560" w:rsidRPr="00273B4A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573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8B9A18" w14:textId="77777777" w:rsidR="00545560" w:rsidRPr="00273B4A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</w:rPr>
            </w:pPr>
            <w:r w:rsidRPr="00273B4A">
              <w:rPr>
                <w:rFonts w:eastAsiaTheme="minorEastAsia"/>
                <w:i/>
              </w:rPr>
              <w:t>Aedes aegypti</w:t>
            </w:r>
          </w:p>
        </w:tc>
        <w:tc>
          <w:tcPr>
            <w:tcW w:w="104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A34FE1" w14:textId="77777777" w:rsidR="00545560" w:rsidRPr="00273B4A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</w:rPr>
            </w:pPr>
            <w:r w:rsidRPr="00273B4A">
              <w:rPr>
                <w:rFonts w:eastAsiaTheme="minorEastAsia"/>
                <w:i/>
              </w:rPr>
              <w:t>Aedes albopictus</w:t>
            </w:r>
          </w:p>
        </w:tc>
      </w:tr>
      <w:tr w:rsidR="00545560" w:rsidRPr="005C08C8" w14:paraId="6104DDE7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22EA53" w14:textId="77777777" w:rsidR="00545560" w:rsidRPr="00273B4A" w:rsidRDefault="00545560" w:rsidP="00545560">
            <w:pPr>
              <w:rPr>
                <w:rFonts w:eastAsiaTheme="minorEastAsia"/>
                <w:b w:val="0"/>
                <w:bCs w:val="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84726E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26BE9B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6AEF36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BS</w:t>
            </w:r>
          </w:p>
          <w:p w14:paraId="0D67DF95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(N=8)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F91F5C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L</w:t>
            </w:r>
          </w:p>
          <w:p w14:paraId="4434EA28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(N=8)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07E34A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B</w:t>
            </w:r>
          </w:p>
          <w:p w14:paraId="72A750CA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(N=8)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D35D75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BS</w:t>
            </w:r>
          </w:p>
          <w:p w14:paraId="22B4FF96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(N=6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BDEC2B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L</w:t>
            </w:r>
          </w:p>
          <w:p w14:paraId="5519FCD2" w14:textId="77777777" w:rsidR="00545560" w:rsidRPr="00273B4A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73B4A">
              <w:rPr>
                <w:rFonts w:eastAsiaTheme="minorEastAsia"/>
              </w:rPr>
              <w:t>(N=4)</w:t>
            </w:r>
          </w:p>
        </w:tc>
      </w:tr>
      <w:tr w:rsidR="00545560" w:rsidRPr="005C08C8" w14:paraId="02F9FD5E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C1CA0D" w14:textId="77777777" w:rsidR="00545560" w:rsidRPr="005C08C8" w:rsidRDefault="00545560" w:rsidP="00545560">
            <w:pPr>
              <w:rPr>
                <w:rFonts w:eastAsiaTheme="minorEastAsia"/>
                <w:b w:val="0"/>
              </w:rPr>
            </w:pPr>
            <w:r w:rsidRPr="005C08C8">
              <w:rPr>
                <w:rFonts w:eastAsiaTheme="minorEastAsia"/>
                <w:b w:val="0"/>
              </w:rPr>
              <w:t>Cell fusing agent virus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71141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CFAV-P1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1D69A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polyprotein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6A688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390CD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5/4/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AE4901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1/1/1/-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338E5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E89DC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</w:tr>
      <w:tr w:rsidR="00545560" w:rsidRPr="005C08C8" w14:paraId="537B45CA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79AE6E" w14:textId="77777777" w:rsidR="00545560" w:rsidRPr="005C08C8" w:rsidRDefault="00545560" w:rsidP="00545560">
            <w:pPr>
              <w:rPr>
                <w:rFonts w:eastAsiaTheme="minorEastAsia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257D0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CFAV-P2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3AD9A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polyprotein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BBA5A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CF631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8/7/5/4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195E9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1/1/1/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4FB78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3F9D1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</w:tr>
      <w:tr w:rsidR="00545560" w:rsidRPr="005C08C8" w14:paraId="0A0358A3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313192" w14:textId="77777777" w:rsidR="00545560" w:rsidRPr="005C08C8" w:rsidRDefault="00545560" w:rsidP="00545560">
            <w:pPr>
              <w:rPr>
                <w:rFonts w:eastAsiaTheme="minorEastAsia"/>
                <w:b w:val="0"/>
              </w:rPr>
            </w:pPr>
            <w:r w:rsidRPr="005C08C8">
              <w:rPr>
                <w:rFonts w:eastAsiaTheme="minorEastAsia"/>
                <w:b w:val="0"/>
              </w:rPr>
              <w:t>Humaita-Tubiacanga virus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478A0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HTV-R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87F0A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RdRP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28585E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0/-/-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D2C0E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0/-/-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3E2A1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0/-/-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E1909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6/0/-/-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774E1B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0/-/-</w:t>
            </w:r>
          </w:p>
        </w:tc>
      </w:tr>
      <w:tr w:rsidR="00545560" w:rsidRPr="005C08C8" w14:paraId="307B8A9F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6C1911" w14:textId="77777777" w:rsidR="00545560" w:rsidRPr="005C08C8" w:rsidRDefault="00545560" w:rsidP="00545560">
            <w:pPr>
              <w:rPr>
                <w:rFonts w:eastAsiaTheme="minorEastAsia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0A6F5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HTV-C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5DAE4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capsid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F4901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8/8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47E30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8/8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DE1B6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8/8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CE026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6/0/-/-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hideMark/>
          </w:tcPr>
          <w:p w14:paraId="683E136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0/-/-</w:t>
            </w:r>
          </w:p>
        </w:tc>
      </w:tr>
      <w:tr w:rsidR="00545560" w:rsidRPr="005C08C8" w14:paraId="695B117C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81C9AF" w14:textId="77777777" w:rsidR="00545560" w:rsidRPr="005C08C8" w:rsidRDefault="00545560" w:rsidP="00545560">
            <w:pPr>
              <w:rPr>
                <w:rFonts w:eastAsiaTheme="minorEastAsia"/>
                <w:b w:val="0"/>
                <w:i/>
              </w:rPr>
            </w:pPr>
            <w:r w:rsidRPr="005C08C8">
              <w:rPr>
                <w:rFonts w:eastAsiaTheme="minorEastAsia"/>
                <w:b w:val="0"/>
              </w:rPr>
              <w:t>Merida virus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2302D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MERDV-R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30916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RdRP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47D99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734B5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1E78D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2/2/2/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0E8BF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1CAE6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</w:tr>
      <w:tr w:rsidR="00545560" w:rsidRPr="005C08C8" w14:paraId="59DB836D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BAB61C" w14:textId="77777777" w:rsidR="00545560" w:rsidRPr="005C08C8" w:rsidRDefault="00545560" w:rsidP="00545560">
            <w:pPr>
              <w:rPr>
                <w:rFonts w:eastAsiaTheme="minorEastAsia"/>
                <w:i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E937D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MERDV-Np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114ED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nucleoprotein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0A460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2C5B2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B2736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2/0/-/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02677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486F1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</w:tr>
      <w:tr w:rsidR="00545560" w:rsidRPr="005C08C8" w14:paraId="52931A14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4DC8E9" w14:textId="77777777" w:rsidR="00545560" w:rsidRPr="005C08C8" w:rsidRDefault="00545560" w:rsidP="00545560">
            <w:pPr>
              <w:rPr>
                <w:rFonts w:eastAsiaTheme="minorEastAsia"/>
                <w:b w:val="0"/>
              </w:rPr>
            </w:pPr>
            <w:r w:rsidRPr="005C08C8">
              <w:rPr>
                <w:rFonts w:eastAsiaTheme="minorEastAsia"/>
                <w:b w:val="0"/>
              </w:rPr>
              <w:t>Phasi Charoen-like phasivirus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21641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PCLV-R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09B13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RdRP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EDFF27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8/8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66234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6/6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658A9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7/7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832E5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3/2/1/1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962EEE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3/3/3</w:t>
            </w:r>
          </w:p>
        </w:tc>
      </w:tr>
      <w:tr w:rsidR="00545560" w:rsidRPr="005C08C8" w14:paraId="0A91D001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05C6541" w14:textId="77777777" w:rsidR="00545560" w:rsidRPr="005C08C8" w:rsidRDefault="00545560" w:rsidP="00545560">
            <w:pPr>
              <w:rPr>
                <w:rFonts w:eastAsiaTheme="minorEastAsia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  <w:hideMark/>
          </w:tcPr>
          <w:p w14:paraId="23A54F5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PCLV-G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  <w:hideMark/>
          </w:tcPr>
          <w:p w14:paraId="17E1CFF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glycoprotein</w:t>
            </w:r>
          </w:p>
        </w:tc>
        <w:tc>
          <w:tcPr>
            <w:tcW w:w="520" w:type="pct"/>
            <w:tcBorders>
              <w:top w:val="nil"/>
              <w:bottom w:val="nil"/>
            </w:tcBorders>
            <w:hideMark/>
          </w:tcPr>
          <w:p w14:paraId="4CF501C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8/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  <w:hideMark/>
          </w:tcPr>
          <w:p w14:paraId="6E51826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8/8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  <w:hideMark/>
          </w:tcPr>
          <w:p w14:paraId="4804D78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8/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  <w:hideMark/>
          </w:tcPr>
          <w:p w14:paraId="7CCE1B2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6/2/1/1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  <w:hideMark/>
          </w:tcPr>
          <w:p w14:paraId="09F4ACB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0/-/-</w:t>
            </w:r>
          </w:p>
        </w:tc>
      </w:tr>
      <w:tr w:rsidR="00545560" w:rsidRPr="005C08C8" w14:paraId="5580CD3D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577B4" w14:textId="77777777" w:rsidR="00545560" w:rsidRPr="005C08C8" w:rsidRDefault="00545560" w:rsidP="00545560">
            <w:pPr>
              <w:rPr>
                <w:rFonts w:eastAsiaTheme="minorEastAsia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DF6D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PCLV-Nc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3E77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nucleocapsid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5B33A5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8/8/8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0DB7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7/7/7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12EB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7/7/7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AEAD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3/0/-/-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F2BD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</w:tr>
      <w:tr w:rsidR="00545560" w:rsidRPr="005C08C8" w14:paraId="73271211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4E6E9B" w14:textId="77777777" w:rsidR="00545560" w:rsidRPr="005C08C8" w:rsidRDefault="00545560" w:rsidP="00545560">
            <w:pPr>
              <w:rPr>
                <w:rFonts w:eastAsiaTheme="minorEastAsia"/>
                <w:b w:val="0"/>
              </w:rPr>
            </w:pPr>
            <w:r w:rsidRPr="005C08C8">
              <w:rPr>
                <w:rFonts w:eastAsiaTheme="minorEastAsia"/>
                <w:b w:val="0"/>
              </w:rPr>
              <w:t>Stealth virus 1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F61B2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SV1-Gs1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7CA81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genomic sequence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4A77E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6/0/-/-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E63C6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0/-/-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A6DA7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2/1/1/1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1895F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3/0/-/-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3D490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2/0/-/-</w:t>
            </w:r>
          </w:p>
        </w:tc>
      </w:tr>
      <w:tr w:rsidR="00545560" w:rsidRPr="005C08C8" w14:paraId="5165DCD6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CFA6E" w14:textId="77777777" w:rsidR="00545560" w:rsidRPr="005C08C8" w:rsidRDefault="00545560" w:rsidP="00545560">
            <w:pPr>
              <w:rPr>
                <w:rFonts w:eastAsiaTheme="minorEastAsia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0292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SV1-Gs2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772D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genomic sequenc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C97D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6/2/1/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ACE41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8/7/4/4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76CB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2/1/1/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20E1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3/2/2/2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3FE0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2/1/1/1</w:t>
            </w:r>
          </w:p>
        </w:tc>
      </w:tr>
      <w:tr w:rsidR="00545560" w:rsidRPr="005C08C8" w14:paraId="618F341E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D5ECB6" w14:textId="77777777" w:rsidR="00545560" w:rsidRPr="005C08C8" w:rsidRDefault="00545560" w:rsidP="00545560">
            <w:pPr>
              <w:rPr>
                <w:rFonts w:eastAsiaTheme="minorEastAsia"/>
                <w:b w:val="0"/>
              </w:rPr>
            </w:pPr>
            <w:r w:rsidRPr="005C08C8">
              <w:rPr>
                <w:rFonts w:eastAsiaTheme="minorEastAsia"/>
                <w:b w:val="0"/>
              </w:rPr>
              <w:t>Wenzhou sobemo-like virus 4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E6DC5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WSLV4-H1-2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9F770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hypothetical protein 1 and 2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A632B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2/2/2/0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F3806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91A99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22D15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C653F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0/-/-</w:t>
            </w:r>
          </w:p>
        </w:tc>
      </w:tr>
      <w:tr w:rsidR="00545560" w:rsidRPr="005C08C8" w14:paraId="47552D5F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F4E7F" w14:textId="77777777" w:rsidR="00545560" w:rsidRPr="005C08C8" w:rsidRDefault="00545560" w:rsidP="00545560">
            <w:pPr>
              <w:rPr>
                <w:rFonts w:eastAsiaTheme="minorEastAsia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331A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WSLV4-H1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5CE5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hypothetical protein 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A535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2/0/-/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C527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3ECC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06B4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192A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3/2/2</w:t>
            </w:r>
          </w:p>
        </w:tc>
      </w:tr>
      <w:tr w:rsidR="00545560" w:rsidRPr="005C08C8" w14:paraId="177A059B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BA81A3" w14:textId="77777777" w:rsidR="00545560" w:rsidRPr="005C08C8" w:rsidRDefault="00545560" w:rsidP="00545560">
            <w:pPr>
              <w:rPr>
                <w:rFonts w:eastAsiaTheme="minorEastAsia"/>
                <w:b w:val="0"/>
              </w:rPr>
            </w:pPr>
            <w:r w:rsidRPr="005C08C8">
              <w:rPr>
                <w:rFonts w:eastAsiaTheme="minorEastAsia"/>
                <w:b w:val="0"/>
              </w:rPr>
              <w:t>Hubei mosquito virus 2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  <w:hideMark/>
          </w:tcPr>
          <w:p w14:paraId="730C01C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HMV2-H1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  <w:hideMark/>
          </w:tcPr>
          <w:p w14:paraId="2EAE59D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hypothetical protein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  <w:hideMark/>
          </w:tcPr>
          <w:p w14:paraId="71BA29E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  <w:hideMark/>
          </w:tcPr>
          <w:p w14:paraId="0DE6931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  <w:hideMark/>
          </w:tcPr>
          <w:p w14:paraId="61A5526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  <w:hideMark/>
          </w:tcPr>
          <w:p w14:paraId="1E567DE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  <w:hideMark/>
          </w:tcPr>
          <w:p w14:paraId="7729BE6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4/0/-</w:t>
            </w:r>
          </w:p>
        </w:tc>
      </w:tr>
      <w:tr w:rsidR="00545560" w:rsidRPr="005C08C8" w14:paraId="1E40F086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3F35C7C7" w14:textId="77777777" w:rsidR="00545560" w:rsidRPr="005C08C8" w:rsidRDefault="00545560" w:rsidP="00545560">
            <w:pPr>
              <w:rPr>
                <w:rFonts w:eastAsiaTheme="minorEastAsia"/>
              </w:rPr>
            </w:pPr>
          </w:p>
        </w:tc>
        <w:tc>
          <w:tcPr>
            <w:tcW w:w="71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D3DE72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HMV2-H1b</w:t>
            </w: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ADA609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</w:rPr>
              <w:t>hypothetical protein 1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6B795D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BFCE41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FC68DD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F3D0C6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bCs/>
                <w:color w:val="222222"/>
              </w:rPr>
              <w:t>-</w:t>
            </w:r>
          </w:p>
        </w:tc>
        <w:tc>
          <w:tcPr>
            <w:tcW w:w="52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411E9B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08C8">
              <w:rPr>
                <w:rFonts w:eastAsiaTheme="minorEastAsia"/>
                <w:color w:val="222222"/>
              </w:rPr>
              <w:t>4/4/4/4</w:t>
            </w:r>
          </w:p>
        </w:tc>
      </w:tr>
      <w:tr w:rsidR="00545560" w:rsidRPr="005C08C8" w14:paraId="0FA622F7" w14:textId="77777777" w:rsidTr="00273B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pct"/>
            <w:gridSpan w:val="3"/>
            <w:tcBorders>
              <w:top w:val="nil"/>
              <w:bottom w:val="nil"/>
            </w:tcBorders>
            <w:vAlign w:val="center"/>
            <w:hideMark/>
          </w:tcPr>
          <w:p w14:paraId="3C57F7A2" w14:textId="77777777" w:rsidR="00545560" w:rsidRPr="005C08C8" w:rsidRDefault="00545560" w:rsidP="00545560">
            <w:pPr>
              <w:rPr>
                <w:rFonts w:eastAsiaTheme="minorEastAsia"/>
                <w:b w:val="0"/>
              </w:rPr>
            </w:pPr>
            <w:r w:rsidRPr="005C08C8">
              <w:rPr>
                <w:rFonts w:eastAsiaTheme="minorEastAsia"/>
                <w:b w:val="0"/>
              </w:rPr>
              <w:t>TOTAL</w:t>
            </w:r>
          </w:p>
        </w:tc>
        <w:tc>
          <w:tcPr>
            <w:tcW w:w="1573" w:type="pct"/>
            <w:gridSpan w:val="3"/>
            <w:tcBorders>
              <w:top w:val="nil"/>
              <w:bottom w:val="nil"/>
            </w:tcBorders>
            <w:vAlign w:val="center"/>
            <w:hideMark/>
          </w:tcPr>
          <w:p w14:paraId="15C3C91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222222"/>
              </w:rPr>
            </w:pPr>
            <w:r w:rsidRPr="005C08C8">
              <w:rPr>
                <w:rFonts w:eastAsiaTheme="minorEastAsia"/>
                <w:color w:val="222222"/>
              </w:rPr>
              <w:t>174/ 123/ 113/ 108</w:t>
            </w:r>
          </w:p>
        </w:tc>
        <w:tc>
          <w:tcPr>
            <w:tcW w:w="1047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1307070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222222"/>
              </w:rPr>
            </w:pPr>
            <w:r w:rsidRPr="005C08C8">
              <w:rPr>
                <w:rFonts w:eastAsiaTheme="minorEastAsia"/>
                <w:color w:val="222222"/>
              </w:rPr>
              <w:t>66/ 21/ 14/ 14</w:t>
            </w:r>
          </w:p>
        </w:tc>
      </w:tr>
    </w:tbl>
    <w:p w14:paraId="73981BC5" w14:textId="11D4D5A5" w:rsidR="00545560" w:rsidRPr="005C08C8" w:rsidRDefault="005C08C8" w:rsidP="00545560">
      <w:pPr>
        <w:spacing w:line="256" w:lineRule="auto"/>
        <w:rPr>
          <w:bCs/>
        </w:rPr>
      </w:pPr>
      <w:r w:rsidRPr="005C08C8">
        <w:rPr>
          <w:bCs/>
        </w:rPr>
        <w:t>Number of PCR set-ups based on bioinformatics results/Number of PCR positive (detectable) amplicons/Number of samples submitted for capillary sequencing/Number of samples with confirmed identity based on capillary sequencing results. BS=Bagong Silang, L=Lalakay, B=Bayog (collection sites). N=total number of samples per set-up.</w:t>
      </w:r>
    </w:p>
    <w:p w14:paraId="522A0282" w14:textId="77777777" w:rsidR="005C08C8" w:rsidRPr="005C08C8" w:rsidRDefault="005C08C8" w:rsidP="00545560">
      <w:pPr>
        <w:spacing w:line="256" w:lineRule="auto"/>
        <w:rPr>
          <w:rFonts w:eastAsiaTheme="majorEastAsia"/>
          <w:iCs/>
        </w:rPr>
      </w:pPr>
    </w:p>
    <w:p w14:paraId="2D6E3DB1" w14:textId="031C4205" w:rsidR="00545560" w:rsidRPr="005C08C8" w:rsidRDefault="00545560" w:rsidP="00545560">
      <w:pPr>
        <w:spacing w:line="256" w:lineRule="auto"/>
        <w:rPr>
          <w:b/>
          <w:i/>
        </w:rPr>
      </w:pPr>
      <w:r w:rsidRPr="005C08C8">
        <w:rPr>
          <w:b/>
        </w:rPr>
        <w:t xml:space="preserve">Additional file </w:t>
      </w:r>
      <w:r w:rsidR="00F23BAA" w:rsidRPr="005C08C8">
        <w:rPr>
          <w:b/>
        </w:rPr>
        <w:t>3</w:t>
      </w:r>
      <w:r w:rsidRPr="005C08C8">
        <w:rPr>
          <w:b/>
        </w:rPr>
        <w:t>: Table S</w:t>
      </w:r>
      <w:r w:rsidR="002B7CE9" w:rsidRPr="005C08C8">
        <w:rPr>
          <w:b/>
        </w:rPr>
        <w:t>11</w:t>
      </w:r>
      <w:r w:rsidRPr="005C08C8">
        <w:t xml:space="preserve">. Summary of capillary sequencing and BLAST results validating the presence of virus sequences detected from </w:t>
      </w:r>
      <w:r w:rsidRPr="005C08C8">
        <w:rPr>
          <w:i/>
        </w:rPr>
        <w:t>Aedes aegypti</w:t>
      </w:r>
      <w:r w:rsidRPr="005C08C8">
        <w:t xml:space="preserve"> samples. Nucleotide sequences were queried against reference viral database (RVDBv16.0). F- Forward; R-Reverse.</w:t>
      </w:r>
    </w:p>
    <w:tbl>
      <w:tblPr>
        <w:tblStyle w:val="PlainTable42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1411"/>
        <w:gridCol w:w="335"/>
        <w:gridCol w:w="1835"/>
        <w:gridCol w:w="701"/>
        <w:gridCol w:w="695"/>
        <w:gridCol w:w="819"/>
        <w:gridCol w:w="1268"/>
        <w:gridCol w:w="917"/>
      </w:tblGrid>
      <w:tr w:rsidR="00545560" w:rsidRPr="005C08C8" w14:paraId="2FA1D523" w14:textId="77777777" w:rsidTr="0027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18324" w14:textId="77777777" w:rsidR="00545560" w:rsidRPr="00273B4A" w:rsidRDefault="00545560" w:rsidP="00545560">
            <w:pPr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 xml:space="preserve">Virus 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510618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Primer</w:t>
            </w:r>
          </w:p>
          <w:p w14:paraId="7C63B6E2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(target region)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BF916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3F7393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BLAST Top Hit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4172D0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Query cover (%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DEA068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E-valu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BC8AF9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Identity (%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C6073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Accession No.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D0E7E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Location</w:t>
            </w:r>
          </w:p>
        </w:tc>
      </w:tr>
      <w:tr w:rsidR="00545560" w:rsidRPr="005C08C8" w14:paraId="49DF307D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7A5FA0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sz w:val="22"/>
              </w:rPr>
              <w:lastRenderedPageBreak/>
              <w:t>Cell fusing agent virus</w:t>
            </w:r>
          </w:p>
          <w:p w14:paraId="67B37B01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6B82B532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8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6E253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FAV-P1</w:t>
            </w:r>
          </w:p>
          <w:p w14:paraId="6C9697F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polyprotein)</w:t>
            </w:r>
          </w:p>
          <w:p w14:paraId="685057D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4691A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4F40A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ell fusing agent virus isolate CC_A_CFAV polyprotein gene, partial cds;</w:t>
            </w:r>
          </w:p>
          <w:p w14:paraId="467070AE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629FA28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lavivirus cell fusing agent polyprotein gene,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2AA3F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9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E0A71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7753A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D12B5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H310082.1;</w:t>
            </w:r>
          </w:p>
          <w:p w14:paraId="1377DA2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91671.1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F9038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USA</w:t>
            </w:r>
          </w:p>
          <w:p w14:paraId="270A1BF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545560" w:rsidRPr="005C08C8" w14:paraId="3AB7E68D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25404E1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76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C4BDA9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vAlign w:val="center"/>
            <w:hideMark/>
          </w:tcPr>
          <w:p w14:paraId="450CDAA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  <w:hideMark/>
          </w:tcPr>
          <w:p w14:paraId="192DC4D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ell fusing agent virus isolate CC_A_CFAV polyprotein gene, partial cds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  <w:hideMark/>
          </w:tcPr>
          <w:p w14:paraId="0BE5231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  <w:hideMark/>
          </w:tcPr>
          <w:p w14:paraId="708082B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  <w:hideMark/>
          </w:tcPr>
          <w:p w14:paraId="0D23CAB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  <w:hideMark/>
          </w:tcPr>
          <w:p w14:paraId="3124FB0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H310082.1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  <w:hideMark/>
          </w:tcPr>
          <w:p w14:paraId="72BF94A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USA</w:t>
            </w:r>
          </w:p>
        </w:tc>
      </w:tr>
      <w:tr w:rsidR="00545560" w:rsidRPr="005C08C8" w14:paraId="220F8E90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147522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769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E5EE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FAV-P2</w:t>
            </w:r>
          </w:p>
          <w:p w14:paraId="28EAF38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polyprotein)</w:t>
            </w:r>
          </w:p>
          <w:p w14:paraId="588D130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20BC7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EB7D9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ell fusing agent virus strain Galveston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3E11E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8-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2858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C08C8">
              <w:rPr>
                <w:color w:val="000000"/>
                <w:sz w:val="22"/>
              </w:rPr>
              <w:t>8E-153</w:t>
            </w:r>
          </w:p>
          <w:p w14:paraId="1909F42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to </w:t>
            </w:r>
          </w:p>
          <w:p w14:paraId="2DE90B2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C08C8">
              <w:rPr>
                <w:color w:val="000000"/>
                <w:sz w:val="22"/>
              </w:rPr>
              <w:t>2E-142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5EE3B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5-99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51BA1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01564.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5C03E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USA</w:t>
            </w:r>
          </w:p>
        </w:tc>
      </w:tr>
      <w:tr w:rsidR="00545560" w:rsidRPr="005C08C8" w14:paraId="2525D6E1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DD00A1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7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6E03E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9929A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17DF0ED6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ell fusing agent virus strain Galveston;</w:t>
            </w:r>
          </w:p>
          <w:p w14:paraId="6348D93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7CC1288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ell fusing agent virus strain Rio Piedras02 polyprotein gene, partial cds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3BD8C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-10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F8CE3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C08C8">
              <w:rPr>
                <w:color w:val="000000"/>
                <w:sz w:val="22"/>
              </w:rPr>
              <w:t>6E-155</w:t>
            </w:r>
          </w:p>
          <w:p w14:paraId="0F0C187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to </w:t>
            </w:r>
          </w:p>
          <w:p w14:paraId="5E12F95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C08C8">
              <w:rPr>
                <w:color w:val="000000"/>
                <w:sz w:val="22"/>
              </w:rPr>
              <w:t>6E-148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F5AC8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6-98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E9341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01564.2;</w:t>
            </w:r>
          </w:p>
          <w:p w14:paraId="447FA61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GQ165810.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140E2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USA;</w:t>
            </w:r>
          </w:p>
          <w:p w14:paraId="4C70F9A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uerto Rico</w:t>
            </w:r>
          </w:p>
        </w:tc>
      </w:tr>
      <w:tr w:rsidR="00545560" w:rsidRPr="005C08C8" w14:paraId="0EBF3F6D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B14876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Humaita-Tubiacanga virus</w:t>
            </w:r>
          </w:p>
          <w:p w14:paraId="27359EBA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</w:p>
          <w:p w14:paraId="4F170077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24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79A63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HTV-C</w:t>
            </w:r>
          </w:p>
          <w:p w14:paraId="15EAE67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capsid)</w:t>
            </w: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987CE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FCBF0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proofErr w:type="spellStart"/>
            <w:r w:rsidRPr="005C08C8">
              <w:rPr>
                <w:sz w:val="22"/>
                <w:lang w:val="fr-FR"/>
              </w:rPr>
              <w:t>Humaita-Tubiacanga</w:t>
            </w:r>
            <w:proofErr w:type="spellEnd"/>
            <w:r w:rsidRPr="005C08C8">
              <w:rPr>
                <w:sz w:val="22"/>
                <w:lang w:val="fr-FR"/>
              </w:rPr>
              <w:t xml:space="preserve"> virus </w:t>
            </w:r>
            <w:proofErr w:type="spellStart"/>
            <w:r w:rsidRPr="005C08C8">
              <w:rPr>
                <w:sz w:val="22"/>
                <w:lang w:val="fr-FR"/>
              </w:rPr>
              <w:t>isolate</w:t>
            </w:r>
            <w:proofErr w:type="spellEnd"/>
            <w:r w:rsidRPr="005C08C8">
              <w:rPr>
                <w:sz w:val="22"/>
                <w:lang w:val="fr-FR"/>
              </w:rPr>
              <w:t xml:space="preserve"> Rio, </w:t>
            </w:r>
            <w:proofErr w:type="spellStart"/>
            <w:r w:rsidRPr="005C08C8">
              <w:rPr>
                <w:sz w:val="22"/>
                <w:lang w:val="fr-FR"/>
              </w:rPr>
              <w:t>capsid</w:t>
            </w:r>
            <w:proofErr w:type="spellEnd"/>
            <w:r w:rsidRPr="005C08C8">
              <w:rPr>
                <w:sz w:val="22"/>
                <w:lang w:val="fr-FR"/>
              </w:rPr>
              <w:t xml:space="preserve"> </w:t>
            </w:r>
            <w:proofErr w:type="spellStart"/>
            <w:r w:rsidRPr="005C08C8">
              <w:rPr>
                <w:sz w:val="22"/>
                <w:lang w:val="fr-FR"/>
              </w:rPr>
              <w:t>gen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3934D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6-10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AD69B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0 to </w:t>
            </w:r>
          </w:p>
          <w:p w14:paraId="66BD2EC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C08C8">
              <w:rPr>
                <w:color w:val="000000"/>
                <w:sz w:val="22"/>
              </w:rPr>
              <w:t>9E-154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B862F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4-99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B9229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R003802.1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71405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Brazil</w:t>
            </w:r>
          </w:p>
        </w:tc>
      </w:tr>
      <w:tr w:rsidR="00545560" w:rsidRPr="005C08C8" w14:paraId="332AF309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F0F3F1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7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CB390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565D5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46954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fr-FR"/>
              </w:rPr>
            </w:pPr>
            <w:proofErr w:type="spellStart"/>
            <w:r w:rsidRPr="005C08C8">
              <w:rPr>
                <w:sz w:val="22"/>
                <w:lang w:val="fr-FR"/>
              </w:rPr>
              <w:t>Humaita-Tubiacanga</w:t>
            </w:r>
            <w:proofErr w:type="spellEnd"/>
            <w:r w:rsidRPr="005C08C8">
              <w:rPr>
                <w:sz w:val="22"/>
                <w:lang w:val="fr-FR"/>
              </w:rPr>
              <w:t xml:space="preserve"> virus </w:t>
            </w:r>
            <w:proofErr w:type="spellStart"/>
            <w:r w:rsidRPr="005C08C8">
              <w:rPr>
                <w:sz w:val="22"/>
                <w:lang w:val="fr-FR"/>
              </w:rPr>
              <w:t>isolate</w:t>
            </w:r>
            <w:proofErr w:type="spellEnd"/>
            <w:r w:rsidRPr="005C08C8">
              <w:rPr>
                <w:sz w:val="22"/>
                <w:lang w:val="fr-FR"/>
              </w:rPr>
              <w:t xml:space="preserve"> Rio, </w:t>
            </w:r>
            <w:proofErr w:type="spellStart"/>
            <w:r w:rsidRPr="005C08C8">
              <w:rPr>
                <w:sz w:val="22"/>
                <w:lang w:val="fr-FR"/>
              </w:rPr>
              <w:t>capsid</w:t>
            </w:r>
            <w:proofErr w:type="spellEnd"/>
            <w:r w:rsidRPr="005C08C8">
              <w:rPr>
                <w:sz w:val="22"/>
                <w:lang w:val="fr-FR"/>
              </w:rPr>
              <w:t xml:space="preserve"> </w:t>
            </w:r>
            <w:proofErr w:type="spellStart"/>
            <w:r w:rsidRPr="005C08C8">
              <w:rPr>
                <w:sz w:val="22"/>
                <w:lang w:val="fr-FR"/>
              </w:rPr>
              <w:t>gene</w:t>
            </w:r>
            <w:proofErr w:type="spellEnd"/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D904F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5-99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9FE7C6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0 to </w:t>
            </w:r>
          </w:p>
          <w:p w14:paraId="798B565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C08C8">
              <w:rPr>
                <w:color w:val="000000"/>
                <w:sz w:val="22"/>
              </w:rPr>
              <w:t>4E-163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7B54E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-99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74853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R003802.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279FD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Brazil</w:t>
            </w:r>
          </w:p>
        </w:tc>
      </w:tr>
      <w:tr w:rsidR="00545560" w:rsidRPr="005C08C8" w14:paraId="5F9CFE7B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BA7F82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Merida virus</w:t>
            </w:r>
          </w:p>
          <w:p w14:paraId="3ABA4C88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1816E0FD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2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C20CB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ERDV-Np</w:t>
            </w:r>
          </w:p>
          <w:p w14:paraId="6F6FD61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nucleoprotein)</w:t>
            </w: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766231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A1C01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erida virus isolate MERD-Mex07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53782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8-99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35D17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B2169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4-95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190B2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40599.1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CD936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exico</w:t>
            </w:r>
          </w:p>
        </w:tc>
      </w:tr>
      <w:tr w:rsidR="00545560" w:rsidRPr="005C08C8" w14:paraId="3850AACF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DB9EB6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</w:tc>
        <w:tc>
          <w:tcPr>
            <w:tcW w:w="7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64606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D3BA7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A5600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5C08C8">
              <w:rPr>
                <w:sz w:val="22"/>
                <w:lang w:val="fr-FR"/>
              </w:rPr>
              <w:t xml:space="preserve">Merida virus </w:t>
            </w:r>
            <w:proofErr w:type="spellStart"/>
            <w:r w:rsidRPr="005C08C8">
              <w:rPr>
                <w:sz w:val="22"/>
                <w:lang w:val="fr-FR"/>
              </w:rPr>
              <w:t>isolate</w:t>
            </w:r>
            <w:proofErr w:type="spellEnd"/>
            <w:r w:rsidRPr="005C08C8">
              <w:rPr>
                <w:sz w:val="22"/>
                <w:lang w:val="fr-FR"/>
              </w:rPr>
              <w:t xml:space="preserve"> CC_</w:t>
            </w:r>
            <w:proofErr w:type="gramStart"/>
            <w:r w:rsidRPr="005C08C8">
              <w:rPr>
                <w:sz w:val="22"/>
                <w:lang w:val="fr-FR"/>
              </w:rPr>
              <w:t>H;</w:t>
            </w:r>
            <w:proofErr w:type="gramEnd"/>
          </w:p>
          <w:p w14:paraId="49614BC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erida virus isolate MERD-Mex07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A5C2D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9-10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30F4B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281FC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5-96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585B0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H310083.1;</w:t>
            </w:r>
          </w:p>
          <w:p w14:paraId="25A902C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40599.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DD0B1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USA;</w:t>
            </w:r>
          </w:p>
          <w:p w14:paraId="3E009B4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exico</w:t>
            </w:r>
          </w:p>
        </w:tc>
      </w:tr>
      <w:tr w:rsidR="00545560" w:rsidRPr="005C08C8" w14:paraId="0A67BA58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B5A8C2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 xml:space="preserve">Phasi Charoen-like phasivirus </w:t>
            </w:r>
          </w:p>
          <w:p w14:paraId="1917E0FD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441EFA77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21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7B75A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CLV-R</w:t>
            </w:r>
          </w:p>
          <w:p w14:paraId="625E74DE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L/RdRP)</w:t>
            </w: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B64EA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F33221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strain Zhanjiang01 segment L;</w:t>
            </w:r>
          </w:p>
          <w:p w14:paraId="04D70C4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48FFF0E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RNA-dependent RNA polymerase gene;</w:t>
            </w:r>
          </w:p>
          <w:p w14:paraId="1DC92B8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4997A59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isolate CC_A_PCLV segment L.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B7AF79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lastRenderedPageBreak/>
              <w:t>41-10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D3A23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0 to </w:t>
            </w:r>
          </w:p>
          <w:p w14:paraId="3002784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C08C8">
              <w:rPr>
                <w:color w:val="000000"/>
                <w:sz w:val="22"/>
              </w:rPr>
              <w:t>1E-30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CD68C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75-97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3A69F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F614132.1;</w:t>
            </w:r>
          </w:p>
          <w:p w14:paraId="440045B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5.1;</w:t>
            </w:r>
          </w:p>
          <w:p w14:paraId="597EF8D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H310079.1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1CF98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hina;</w:t>
            </w:r>
          </w:p>
          <w:p w14:paraId="2D9E0E2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Thailand;</w:t>
            </w:r>
          </w:p>
          <w:p w14:paraId="2390F08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USA</w:t>
            </w:r>
          </w:p>
        </w:tc>
      </w:tr>
      <w:tr w:rsidR="00545560" w:rsidRPr="005C08C8" w14:paraId="10027602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6472E6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</w:tc>
        <w:tc>
          <w:tcPr>
            <w:tcW w:w="7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98AC7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1DDD1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70B7EFE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strain Zhanjiang01 segment L;</w:t>
            </w:r>
          </w:p>
          <w:p w14:paraId="5B7C743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508384C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RNA-dependent RNA polymerase gene;</w:t>
            </w:r>
          </w:p>
          <w:p w14:paraId="608A7AF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3B9D704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isolate Rio segment L RNA-dependent RNA polymerase gene,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E89C3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38-10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BD0C8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 to 9E-33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971D4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76-97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4B963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F614132.1;</w:t>
            </w:r>
          </w:p>
          <w:p w14:paraId="14CDCEB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5.1;</w:t>
            </w:r>
          </w:p>
          <w:p w14:paraId="3680E29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38262.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81314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hina;</w:t>
            </w:r>
          </w:p>
          <w:p w14:paraId="3C4BCDF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Thailand;</w:t>
            </w:r>
          </w:p>
          <w:p w14:paraId="4328D1B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Brazil</w:t>
            </w:r>
          </w:p>
        </w:tc>
      </w:tr>
      <w:tr w:rsidR="00545560" w:rsidRPr="005C08C8" w14:paraId="25CD88D1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75EF5C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Phasi Charoen-like phasivirus</w:t>
            </w:r>
          </w:p>
          <w:p w14:paraId="4C6C84F2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7A3520A9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24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32F10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5C08C8">
              <w:rPr>
                <w:sz w:val="22"/>
                <w:lang w:val="fr-FR"/>
              </w:rPr>
              <w:t>PCLV-G</w:t>
            </w:r>
          </w:p>
          <w:p w14:paraId="34564AB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5C08C8">
              <w:rPr>
                <w:sz w:val="22"/>
                <w:lang w:val="fr-FR"/>
              </w:rPr>
              <w:t>(M/</w:t>
            </w:r>
            <w:proofErr w:type="spellStart"/>
            <w:r w:rsidRPr="005C08C8">
              <w:rPr>
                <w:sz w:val="22"/>
                <w:lang w:val="fr-FR"/>
              </w:rPr>
              <w:t>glycoprotein</w:t>
            </w:r>
            <w:proofErr w:type="spellEnd"/>
            <w:r w:rsidRPr="005C08C8">
              <w:rPr>
                <w:sz w:val="22"/>
                <w:lang w:val="fr-FR"/>
              </w:rPr>
              <w:t xml:space="preserve"> </w:t>
            </w:r>
            <w:proofErr w:type="spellStart"/>
            <w:r w:rsidRPr="005C08C8">
              <w:rPr>
                <w:sz w:val="22"/>
                <w:lang w:val="fr-FR"/>
              </w:rPr>
              <w:t>precursor</w:t>
            </w:r>
            <w:proofErr w:type="spellEnd"/>
            <w:r w:rsidRPr="005C08C8">
              <w:rPr>
                <w:sz w:val="22"/>
                <w:lang w:val="fr-FR"/>
              </w:rPr>
              <w:t>)</w:t>
            </w: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7D949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BA489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strain 2b segment M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7F735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-10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78AA11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 to 5E-169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2149B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4-98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16790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H237598.1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2CEEB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Australia</w:t>
            </w:r>
          </w:p>
        </w:tc>
      </w:tr>
      <w:tr w:rsidR="00545560" w:rsidRPr="005C08C8" w14:paraId="32604DF5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067A37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</w:tc>
        <w:tc>
          <w:tcPr>
            <w:tcW w:w="7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8B63F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87390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4CA4694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strain 2b segment M;</w:t>
            </w:r>
          </w:p>
          <w:p w14:paraId="5A67ECE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5FF7925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glycoprotein precursor, gene,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B6C1B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4-10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3271B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40F9A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6-98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B57D4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H237598.1;</w:t>
            </w:r>
          </w:p>
          <w:p w14:paraId="3F93632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6.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4EE97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Australia; Thailand</w:t>
            </w:r>
          </w:p>
        </w:tc>
      </w:tr>
      <w:tr w:rsidR="00545560" w:rsidRPr="005C08C8" w14:paraId="6F30FEDF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9B78E9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 xml:space="preserve">Phasi Charoen-like phasivirus </w:t>
            </w:r>
          </w:p>
          <w:p w14:paraId="6E7A525E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65B6C42D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22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90DF1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CLV-Nc</w:t>
            </w:r>
          </w:p>
          <w:p w14:paraId="63CA7E8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C08C8">
              <w:rPr>
                <w:color w:val="000000"/>
                <w:sz w:val="22"/>
              </w:rPr>
              <w:t>(S/nucleocapsid)</w:t>
            </w:r>
          </w:p>
          <w:p w14:paraId="6A648B0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35ABA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0652D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nucleocapsid gene;</w:t>
            </w:r>
          </w:p>
          <w:p w14:paraId="79A619D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743B1FD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isolate Rio segment S, nucleocapsid gene;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41F60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2-10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88C39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 to 6E-129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C519AE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5-97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76F22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7.1;</w:t>
            </w:r>
          </w:p>
          <w:p w14:paraId="1F3519D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38263.1;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2C114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Thailand;</w:t>
            </w:r>
          </w:p>
          <w:p w14:paraId="5C9F02DE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Brazil;</w:t>
            </w:r>
          </w:p>
          <w:p w14:paraId="5B3DDC1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545560" w:rsidRPr="005C08C8" w14:paraId="28B395DE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AEAAC5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</w:tc>
        <w:tc>
          <w:tcPr>
            <w:tcW w:w="7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DA27D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37995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2402222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nucleocapsid gene;</w:t>
            </w:r>
          </w:p>
          <w:p w14:paraId="00E4141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48E2C656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Phasi Charoen-like phasivirus </w:t>
            </w:r>
            <w:r w:rsidRPr="005C08C8">
              <w:rPr>
                <w:sz w:val="22"/>
              </w:rPr>
              <w:lastRenderedPageBreak/>
              <w:t>isolate Rio segment S, nucleocapsid gene;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DFBC3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lastRenderedPageBreak/>
              <w:t>95-10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45642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 to 2E-54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1FE68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3-98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DC02B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7.1;</w:t>
            </w:r>
          </w:p>
          <w:p w14:paraId="3E61045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38263.1;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2AF1547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0742AD5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Thailand;</w:t>
            </w:r>
          </w:p>
          <w:p w14:paraId="2401382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Brazil;</w:t>
            </w:r>
          </w:p>
          <w:p w14:paraId="5DD3FD9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545560" w:rsidRPr="005C08C8" w14:paraId="73607AA8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shd w:val="clear" w:color="auto" w:fill="auto"/>
            <w:vAlign w:val="center"/>
          </w:tcPr>
          <w:p w14:paraId="2C1E3C64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sz w:val="22"/>
              </w:rPr>
              <w:t>Wenzhou sobemo-like virus 4</w:t>
            </w:r>
          </w:p>
          <w:p w14:paraId="1EFF80D4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4AFDF6D8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2</w:t>
            </w:r>
          </w:p>
        </w:tc>
        <w:tc>
          <w:tcPr>
            <w:tcW w:w="769" w:type="pct"/>
            <w:vMerge w:val="restart"/>
            <w:shd w:val="clear" w:color="auto" w:fill="auto"/>
            <w:vAlign w:val="center"/>
            <w:hideMark/>
          </w:tcPr>
          <w:p w14:paraId="0BF38E4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WSLV4-H1-2</w:t>
            </w:r>
          </w:p>
          <w:p w14:paraId="19A6943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hypothetical protein 1 and 2)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690A19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5945D7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enna virus clone RENV_S1_Mex_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7D1C9B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100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634292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1.00E-177 to 1.00E-176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5A1B958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F437BF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K285337.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0AF851A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exico</w:t>
            </w:r>
          </w:p>
        </w:tc>
      </w:tr>
      <w:tr w:rsidR="00545560" w:rsidRPr="005C08C8" w14:paraId="0A74D5F9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vAlign w:val="center"/>
            <w:hideMark/>
          </w:tcPr>
          <w:p w14:paraId="574E71D2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14:paraId="7771699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" w:type="pct"/>
            <w:vAlign w:val="center"/>
            <w:hideMark/>
          </w:tcPr>
          <w:p w14:paraId="54EDB48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1000" w:type="pct"/>
            <w:vAlign w:val="center"/>
            <w:hideMark/>
          </w:tcPr>
          <w:p w14:paraId="3E34837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enna virus clone RENV_S1_Mex_2016</w:t>
            </w:r>
          </w:p>
        </w:tc>
        <w:tc>
          <w:tcPr>
            <w:tcW w:w="407" w:type="pct"/>
            <w:vAlign w:val="center"/>
            <w:hideMark/>
          </w:tcPr>
          <w:p w14:paraId="7FA4BBA1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100</w:t>
            </w:r>
          </w:p>
        </w:tc>
        <w:tc>
          <w:tcPr>
            <w:tcW w:w="380" w:type="pct"/>
            <w:vAlign w:val="center"/>
            <w:hideMark/>
          </w:tcPr>
          <w:p w14:paraId="6DBF074C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</w:t>
            </w:r>
          </w:p>
        </w:tc>
        <w:tc>
          <w:tcPr>
            <w:tcW w:w="478" w:type="pct"/>
            <w:vAlign w:val="center"/>
            <w:hideMark/>
          </w:tcPr>
          <w:p w14:paraId="5487D98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</w:t>
            </w:r>
          </w:p>
        </w:tc>
        <w:tc>
          <w:tcPr>
            <w:tcW w:w="692" w:type="pct"/>
            <w:vAlign w:val="center"/>
            <w:hideMark/>
          </w:tcPr>
          <w:p w14:paraId="7AB1180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K285337.1</w:t>
            </w:r>
          </w:p>
        </w:tc>
        <w:tc>
          <w:tcPr>
            <w:tcW w:w="518" w:type="pct"/>
            <w:vAlign w:val="center"/>
            <w:hideMark/>
          </w:tcPr>
          <w:p w14:paraId="76F4051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exico</w:t>
            </w:r>
          </w:p>
        </w:tc>
      </w:tr>
    </w:tbl>
    <w:p w14:paraId="3F4159FE" w14:textId="77777777" w:rsidR="00545560" w:rsidRPr="005C08C8" w:rsidRDefault="00545560" w:rsidP="00545560">
      <w:pPr>
        <w:spacing w:after="160" w:line="256" w:lineRule="auto"/>
      </w:pPr>
    </w:p>
    <w:p w14:paraId="49264961" w14:textId="533BC363" w:rsidR="00545560" w:rsidRPr="005C08C8" w:rsidRDefault="00545560" w:rsidP="00545560">
      <w:pPr>
        <w:keepNext/>
        <w:spacing w:after="160"/>
        <w:rPr>
          <w:rFonts w:eastAsiaTheme="minorEastAsia"/>
        </w:rPr>
      </w:pPr>
      <w:r w:rsidRPr="005C08C8">
        <w:rPr>
          <w:rFonts w:eastAsiaTheme="minorEastAsia"/>
          <w:b/>
        </w:rPr>
        <w:t xml:space="preserve">Additional file </w:t>
      </w:r>
      <w:r w:rsidR="00F23BAA" w:rsidRPr="005C08C8">
        <w:rPr>
          <w:rFonts w:eastAsiaTheme="minorEastAsia"/>
          <w:b/>
        </w:rPr>
        <w:t>3</w:t>
      </w:r>
      <w:r w:rsidRPr="005C08C8">
        <w:rPr>
          <w:rFonts w:eastAsiaTheme="minorEastAsia"/>
          <w:b/>
        </w:rPr>
        <w:t>: Table S</w:t>
      </w:r>
      <w:r w:rsidR="002B7CE9" w:rsidRPr="005C08C8">
        <w:rPr>
          <w:rFonts w:eastAsiaTheme="minorEastAsia"/>
          <w:b/>
        </w:rPr>
        <w:t>12</w:t>
      </w:r>
      <w:r w:rsidRPr="005C08C8">
        <w:rPr>
          <w:rFonts w:eastAsiaTheme="minorEastAsia"/>
          <w:b/>
          <w:bCs/>
        </w:rPr>
        <w:t xml:space="preserve">. </w:t>
      </w:r>
      <w:r w:rsidR="005C08C8" w:rsidRPr="005C08C8">
        <w:t xml:space="preserve">Summary of capillary sequencing and BLAST results validating the presence of virus sequences detected from </w:t>
      </w:r>
      <w:r w:rsidR="005C08C8" w:rsidRPr="005C08C8">
        <w:rPr>
          <w:i/>
        </w:rPr>
        <w:t>Aedes albopictus</w:t>
      </w:r>
      <w:r w:rsidR="005C08C8" w:rsidRPr="005C08C8">
        <w:t xml:space="preserve"> samples. </w:t>
      </w:r>
      <w:r w:rsidRPr="005C08C8">
        <w:rPr>
          <w:rFonts w:eastAsiaTheme="minorEastAsia"/>
        </w:rPr>
        <w:t>Nucleotide sequences were queried against reference viral database (RVDBv16.0). F- Forward; R-Reverse.</w:t>
      </w:r>
    </w:p>
    <w:tbl>
      <w:tblPr>
        <w:tblStyle w:val="PlainTable42"/>
        <w:tblW w:w="5000" w:type="pct"/>
        <w:tblInd w:w="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485"/>
        <w:gridCol w:w="345"/>
        <w:gridCol w:w="1303"/>
        <w:gridCol w:w="744"/>
        <w:gridCol w:w="738"/>
        <w:gridCol w:w="874"/>
        <w:gridCol w:w="1308"/>
        <w:gridCol w:w="968"/>
      </w:tblGrid>
      <w:tr w:rsidR="00545560" w:rsidRPr="005C08C8" w14:paraId="6FE250E9" w14:textId="77777777" w:rsidTr="0027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D9DB7D" w14:textId="77777777" w:rsidR="00545560" w:rsidRPr="00273B4A" w:rsidRDefault="00545560" w:rsidP="00545560">
            <w:pPr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 xml:space="preserve">Virus to 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62EAA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Primer</w:t>
            </w:r>
          </w:p>
          <w:p w14:paraId="49F90AF2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(target region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C1EC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8D7D09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BLAST Top Hit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029751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Query cover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3B820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E-valu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6B51DC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Identity (%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01B2B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Accession No.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8F2DF1" w14:textId="77777777" w:rsidR="00545560" w:rsidRPr="00273B4A" w:rsidRDefault="00545560" w:rsidP="00545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3B4A">
              <w:rPr>
                <w:b w:val="0"/>
                <w:bCs w:val="0"/>
              </w:rPr>
              <w:t>Location</w:t>
            </w:r>
          </w:p>
        </w:tc>
      </w:tr>
      <w:tr w:rsidR="00545560" w:rsidRPr="005C08C8" w14:paraId="5D988D2D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6FD18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Phasi Charoen-like phasivirus</w:t>
            </w:r>
          </w:p>
          <w:p w14:paraId="366864B3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</w:p>
          <w:p w14:paraId="5DEBFED8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4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9C79D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CLV-R</w:t>
            </w:r>
          </w:p>
          <w:p w14:paraId="2AF9F62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L/RdRP)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43A7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39EF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strain Zhanjiang01 segment L;</w:t>
            </w:r>
          </w:p>
          <w:p w14:paraId="7396BC0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78B939C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RNA-dependent RNA polymerase gene;</w:t>
            </w:r>
          </w:p>
          <w:p w14:paraId="74E984B1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3D94639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isolate CC_A_PCLV segment L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BCE03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47-10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F1467C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 to 1.00E-4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29F3F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83-97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125C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F614132.1;</w:t>
            </w:r>
          </w:p>
          <w:p w14:paraId="6C92C4A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5.1;</w:t>
            </w:r>
          </w:p>
          <w:p w14:paraId="558EABC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H310079.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6005C5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hina;</w:t>
            </w:r>
          </w:p>
          <w:p w14:paraId="47CA3DAB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Thailand;</w:t>
            </w:r>
          </w:p>
          <w:p w14:paraId="34ACA09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USA</w:t>
            </w:r>
          </w:p>
        </w:tc>
      </w:tr>
      <w:tr w:rsidR="00545560" w:rsidRPr="005C08C8" w14:paraId="3D9D71B7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6CE185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8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1493E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7B67B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</w:tcPr>
          <w:p w14:paraId="15471DBE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strain Zhanjiang01 segment L;</w:t>
            </w:r>
          </w:p>
          <w:p w14:paraId="644CCD5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716DD80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RNA-dependent RNA polymerase gene;</w:t>
            </w:r>
          </w:p>
          <w:p w14:paraId="1E06179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6AC467A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Phasi Charoen-like phasivirus isolate Rio segment L RNA-dependent RNA polymerase gene, 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C9636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53-100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F782A5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 to 2.00E-59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5BC31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85-97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5735D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MF614132.1;</w:t>
            </w:r>
          </w:p>
          <w:p w14:paraId="60B8A09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5.1;</w:t>
            </w:r>
          </w:p>
          <w:p w14:paraId="25F6936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38262.1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80E31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hina;</w:t>
            </w:r>
          </w:p>
          <w:p w14:paraId="0E9547B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Thailand;</w:t>
            </w:r>
          </w:p>
          <w:p w14:paraId="0FEE221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Brazil</w:t>
            </w:r>
          </w:p>
        </w:tc>
      </w:tr>
      <w:tr w:rsidR="00545560" w:rsidRPr="005C08C8" w14:paraId="7B0FC38A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05245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Phasi Charoen-like phasivirus (glycoprotein precursor gene)</w:t>
            </w:r>
          </w:p>
          <w:p w14:paraId="5F010445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450DB7CA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1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50895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5C08C8">
              <w:rPr>
                <w:sz w:val="22"/>
                <w:lang w:val="fr-FR"/>
              </w:rPr>
              <w:t>PCLV-G</w:t>
            </w:r>
          </w:p>
          <w:p w14:paraId="3EB28B7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5C08C8">
              <w:rPr>
                <w:sz w:val="22"/>
                <w:lang w:val="fr-FR"/>
              </w:rPr>
              <w:t>(M/</w:t>
            </w:r>
            <w:proofErr w:type="spellStart"/>
            <w:r w:rsidRPr="005C08C8">
              <w:rPr>
                <w:sz w:val="22"/>
                <w:lang w:val="fr-FR"/>
              </w:rPr>
              <w:t>glycoprotein</w:t>
            </w:r>
            <w:proofErr w:type="spellEnd"/>
            <w:r w:rsidRPr="005C08C8">
              <w:rPr>
                <w:sz w:val="22"/>
                <w:lang w:val="fr-FR"/>
              </w:rPr>
              <w:t xml:space="preserve"> </w:t>
            </w:r>
            <w:proofErr w:type="spellStart"/>
            <w:r w:rsidRPr="005C08C8">
              <w:rPr>
                <w:sz w:val="22"/>
                <w:lang w:val="fr-FR"/>
              </w:rPr>
              <w:t>precursor</w:t>
            </w:r>
            <w:proofErr w:type="spellEnd"/>
            <w:r w:rsidRPr="005C08C8">
              <w:rPr>
                <w:sz w:val="22"/>
                <w:lang w:val="fr-FR"/>
              </w:rPr>
              <w:t>)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9DA73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254917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glycoprotein precursor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71DC3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19C9D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60850F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DD6F6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6.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6E1C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Thailand</w:t>
            </w:r>
          </w:p>
        </w:tc>
      </w:tr>
      <w:tr w:rsidR="00545560" w:rsidRPr="005C08C8" w14:paraId="3E5FA069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CD6CD6" w14:textId="77777777" w:rsidR="00545560" w:rsidRPr="005C08C8" w:rsidRDefault="00545560" w:rsidP="00545560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8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D51034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DB7926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C393F9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Phasi Charoen-like phasivirus glycoprotein precursor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10AA3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100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60173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0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677B3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EEA57B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KM001086.1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4F1183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Thailand</w:t>
            </w:r>
          </w:p>
        </w:tc>
      </w:tr>
      <w:tr w:rsidR="00545560" w:rsidRPr="005C08C8" w14:paraId="2C23A62F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C4F2E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sz w:val="22"/>
              </w:rPr>
              <w:t>Hubei mosquito virus 2</w:t>
            </w:r>
          </w:p>
          <w:p w14:paraId="1BA65A06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57D86880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4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2DEBE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HMV2-H1b</w:t>
            </w:r>
          </w:p>
          <w:p w14:paraId="10C03BB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hypothetical protein 1)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BE93F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F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3E8FEA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Hubei mosquito virus 2 strain spider133708 segment 2 hypothetical protein 1 gene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23FE8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9-10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E7E71E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2E-47 to 7E-4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9A499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73-74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05B13E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color w:val="000000"/>
                <w:sz w:val="22"/>
              </w:rPr>
              <w:t>KX882874.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6D88BD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hina</w:t>
            </w:r>
          </w:p>
        </w:tc>
      </w:tr>
      <w:tr w:rsidR="00991C8D" w:rsidRPr="005C08C8" w14:paraId="192FED8A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AB25A6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</w:tc>
        <w:tc>
          <w:tcPr>
            <w:tcW w:w="8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D0439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BD120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R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697626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Hubei mosquito virus 2 </w:t>
            </w:r>
            <w:r w:rsidRPr="005C08C8">
              <w:rPr>
                <w:sz w:val="22"/>
              </w:rPr>
              <w:lastRenderedPageBreak/>
              <w:t>strain spider133708 segment 2 hypothetical protein 1 gene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E6875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lastRenderedPageBreak/>
              <w:t>99-100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E1FD6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 xml:space="preserve">2E-47 to </w:t>
            </w:r>
            <w:r w:rsidRPr="005C08C8">
              <w:rPr>
                <w:sz w:val="22"/>
              </w:rPr>
              <w:lastRenderedPageBreak/>
              <w:t>7E-40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C31D2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lastRenderedPageBreak/>
              <w:t>73-74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41441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color w:val="000000"/>
                <w:sz w:val="22"/>
              </w:rPr>
              <w:t>KX882874.1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DF1787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hina</w:t>
            </w:r>
          </w:p>
        </w:tc>
      </w:tr>
      <w:tr w:rsidR="00991C8D" w:rsidRPr="005C08C8" w14:paraId="2889B7F2" w14:textId="77777777" w:rsidTr="0027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BA686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sz w:val="22"/>
              </w:rPr>
              <w:t>Wenzhou sobemo-like virus 4</w:t>
            </w:r>
          </w:p>
          <w:p w14:paraId="1130407E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  <w:p w14:paraId="0326E523" w14:textId="77777777" w:rsidR="00545560" w:rsidRPr="005C08C8" w:rsidRDefault="00545560" w:rsidP="00545560">
            <w:pPr>
              <w:rPr>
                <w:b w:val="0"/>
                <w:sz w:val="22"/>
              </w:rPr>
            </w:pPr>
            <w:r w:rsidRPr="005C08C8">
              <w:rPr>
                <w:b w:val="0"/>
                <w:color w:val="000000"/>
                <w:sz w:val="22"/>
              </w:rPr>
              <w:t># of sample: 2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312E82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WSLV4-H2</w:t>
            </w:r>
          </w:p>
          <w:p w14:paraId="27D1ECF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(hypothetical protein 2)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BE7D6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79CC7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Wenzhou sobemo-like virus 4 strain mosZJ35391 hypothetical protein 1 and hypothetical protein 2 genes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A5D54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9-10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F331A0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2.00E-180 to 1.00E-17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C38923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7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0DE88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33138.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15C094" w14:textId="77777777" w:rsidR="00545560" w:rsidRPr="005C08C8" w:rsidRDefault="00545560" w:rsidP="00545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hina</w:t>
            </w:r>
          </w:p>
        </w:tc>
      </w:tr>
      <w:tr w:rsidR="00991C8D" w:rsidRPr="005C08C8" w14:paraId="29DD4B80" w14:textId="77777777" w:rsidTr="0027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629202" w14:textId="77777777" w:rsidR="00545560" w:rsidRPr="005C08C8" w:rsidRDefault="00545560" w:rsidP="00545560">
            <w:pPr>
              <w:rPr>
                <w:b w:val="0"/>
                <w:sz w:val="22"/>
              </w:rPr>
            </w:pPr>
          </w:p>
        </w:tc>
        <w:tc>
          <w:tcPr>
            <w:tcW w:w="8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88416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vAlign w:val="center"/>
          </w:tcPr>
          <w:p w14:paraId="5C42BF3F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AFCD2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Wenzhou sobemo-like virus 4 strain mosZJ35391 hypothetical protein 1 and hypothetical protein 2 genes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5CF40D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100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0B961A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3.00E-179 to 5.00E-176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8A3532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96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277928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NC_033138.1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5FE400" w14:textId="77777777" w:rsidR="00545560" w:rsidRPr="005C08C8" w:rsidRDefault="00545560" w:rsidP="00545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08C8">
              <w:rPr>
                <w:sz w:val="22"/>
              </w:rPr>
              <w:t>China</w:t>
            </w:r>
          </w:p>
        </w:tc>
      </w:tr>
      <w:bookmarkEnd w:id="0"/>
      <w:bookmarkEnd w:id="1"/>
      <w:bookmarkEnd w:id="2"/>
      <w:bookmarkEnd w:id="3"/>
      <w:bookmarkEnd w:id="4"/>
    </w:tbl>
    <w:p w14:paraId="24403F1F" w14:textId="1A5DCFB9" w:rsidR="00392589" w:rsidRPr="005C08C8" w:rsidRDefault="00392589" w:rsidP="002B7CE9">
      <w:pPr>
        <w:spacing w:after="160" w:line="256" w:lineRule="auto"/>
      </w:pPr>
    </w:p>
    <w:p w14:paraId="7C06B458" w14:textId="4C96DFA5" w:rsidR="00067CB5" w:rsidRPr="00067CB5" w:rsidRDefault="00067CB5" w:rsidP="00067CB5">
      <w:pPr>
        <w:spacing w:after="160" w:line="256" w:lineRule="auto"/>
        <w:rPr>
          <w:rFonts w:eastAsiaTheme="minorEastAsia"/>
          <w:bCs/>
          <w:i/>
          <w:iCs/>
          <w:color w:val="000000" w:themeColor="text1"/>
        </w:rPr>
      </w:pPr>
      <w:r w:rsidRPr="005C08C8">
        <w:rPr>
          <w:rFonts w:eastAsiaTheme="minorEastAsia"/>
          <w:b/>
          <w:color w:val="000000" w:themeColor="text1"/>
        </w:rPr>
        <w:t>Additional file 3: Table S1</w:t>
      </w:r>
      <w:r w:rsidR="00661BC4">
        <w:rPr>
          <w:rFonts w:eastAsiaTheme="minorEastAsia"/>
          <w:b/>
          <w:color w:val="000000" w:themeColor="text1"/>
        </w:rPr>
        <w:t>3</w:t>
      </w:r>
      <w:r w:rsidRPr="005C08C8">
        <w:rPr>
          <w:rFonts w:eastAsiaTheme="minorEastAsia"/>
          <w:b/>
          <w:color w:val="000000" w:themeColor="text1"/>
        </w:rPr>
        <w:t xml:space="preserve">. </w:t>
      </w:r>
      <w:r w:rsidRPr="00067CB5">
        <w:rPr>
          <w:color w:val="000000" w:themeColor="text1"/>
        </w:rPr>
        <w:t xml:space="preserve">Capillary sequencing and BLAST results validating the presence of </w:t>
      </w:r>
      <w:r w:rsidRPr="00067CB5">
        <w:rPr>
          <w:i/>
          <w:iCs/>
          <w:color w:val="000000" w:themeColor="text1"/>
        </w:rPr>
        <w:t>Cell fusing agent</w:t>
      </w:r>
      <w:r w:rsidRPr="00067CB5">
        <w:rPr>
          <w:color w:val="000000" w:themeColor="text1"/>
        </w:rPr>
        <w:t xml:space="preserve"> </w:t>
      </w:r>
      <w:r w:rsidRPr="00067CB5">
        <w:rPr>
          <w:i/>
          <w:iCs/>
          <w:color w:val="000000" w:themeColor="text1"/>
        </w:rPr>
        <w:t>virus</w:t>
      </w:r>
      <w:r w:rsidRPr="00067CB5">
        <w:rPr>
          <w:color w:val="000000" w:themeColor="text1"/>
        </w:rPr>
        <w:t xml:space="preserve"> (CFAV) from </w:t>
      </w:r>
      <w:r w:rsidRPr="00067CB5">
        <w:rPr>
          <w:i/>
          <w:iCs/>
          <w:color w:val="000000" w:themeColor="text1"/>
        </w:rPr>
        <w:t>Aedes aegypti</w:t>
      </w:r>
      <w:r w:rsidRPr="00067CB5">
        <w:rPr>
          <w:color w:val="000000" w:themeColor="text1"/>
        </w:rPr>
        <w:t xml:space="preserve"> samples. Nucleotide sequences were queried against reference viral database (RVDBv16.0). 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"/>
        <w:gridCol w:w="990"/>
        <w:gridCol w:w="2443"/>
        <w:gridCol w:w="966"/>
        <w:gridCol w:w="770"/>
        <w:gridCol w:w="1025"/>
        <w:gridCol w:w="1577"/>
      </w:tblGrid>
      <w:tr w:rsidR="00067CB5" w:rsidRPr="005C08C8" w14:paraId="4077EE16" w14:textId="77777777" w:rsidTr="00067C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17FCB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Sample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050E8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CBD09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Blast Top H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CB332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Query cove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3767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4328E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Ident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4596F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Accession No.</w:t>
            </w:r>
          </w:p>
        </w:tc>
      </w:tr>
      <w:tr w:rsidR="00067CB5" w:rsidRPr="005C08C8" w14:paraId="669CEAB9" w14:textId="77777777" w:rsidTr="00067CB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5981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AE-L-R_a_re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8528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E2799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Galveston, complete gen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F04A0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12A2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3e-1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A93E0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7C85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NC_001564.2</w:t>
            </w:r>
          </w:p>
        </w:tc>
      </w:tr>
      <w:tr w:rsidR="00067CB5" w:rsidRPr="005C08C8" w14:paraId="11A90A26" w14:textId="77777777" w:rsidTr="00067CB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E59B7E" w14:textId="77777777" w:rsidR="00067CB5" w:rsidRPr="00067CB5" w:rsidRDefault="00067CB5" w:rsidP="00067CB5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AF3E8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C01E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Galveston, complete gen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1765A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60B1A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4e-1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4A4F6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933E7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NC_001564.2</w:t>
            </w:r>
          </w:p>
        </w:tc>
      </w:tr>
      <w:tr w:rsidR="00067CB5" w:rsidRPr="005C08C8" w14:paraId="71F0CA9F" w14:textId="77777777" w:rsidTr="00067CB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71691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AE-L-R_a_rep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98C72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DCE1A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Galveston, complete gen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8895E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AD7C1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3e-1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3E39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E5DC9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NC_001564.2</w:t>
            </w:r>
          </w:p>
        </w:tc>
      </w:tr>
      <w:tr w:rsidR="00067CB5" w:rsidRPr="005C08C8" w14:paraId="610C1648" w14:textId="77777777" w:rsidTr="00067CB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9A3777" w14:textId="77777777" w:rsidR="00067CB5" w:rsidRPr="00067CB5" w:rsidRDefault="00067CB5" w:rsidP="00067CB5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E93E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C6C7E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Galveston, complete gen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AEF5F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DE1EE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2e-1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1602C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3435D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NC_001564.2</w:t>
            </w:r>
          </w:p>
        </w:tc>
      </w:tr>
      <w:tr w:rsidR="00067CB5" w:rsidRPr="005C08C8" w14:paraId="3C429733" w14:textId="77777777" w:rsidTr="00067CB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FBDA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lastRenderedPageBreak/>
              <w:t>AE-L-R_b_re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B3597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A3A2BE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Galveston, complete gen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73868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BAF0B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2e-1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71ADB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DFF9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NC_001564.2</w:t>
            </w:r>
          </w:p>
        </w:tc>
      </w:tr>
      <w:tr w:rsidR="00067CB5" w:rsidRPr="005C08C8" w14:paraId="02D15A45" w14:textId="77777777" w:rsidTr="00067CB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AF4F79" w14:textId="77777777" w:rsidR="00067CB5" w:rsidRPr="00067CB5" w:rsidRDefault="00067CB5" w:rsidP="00067CB5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8CDE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4F841D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Galveston, complete gen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C0FAC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209BC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2e-1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C3960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20E0A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NC_001564.2</w:t>
            </w:r>
          </w:p>
        </w:tc>
      </w:tr>
      <w:tr w:rsidR="00067CB5" w:rsidRPr="005C08C8" w14:paraId="35D40AE3" w14:textId="77777777" w:rsidTr="00067CB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0CB3B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AE-L-R_b_rep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158D2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a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95E9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isolate CC_A_CFAV polyprotein gene, partial cds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E625A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009EF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9FD99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2C67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MH310082.1</w:t>
            </w:r>
          </w:p>
        </w:tc>
      </w:tr>
      <w:tr w:rsidR="00067CB5" w:rsidRPr="005C08C8" w14:paraId="38D5D713" w14:textId="77777777" w:rsidTr="00067CB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B26987" w14:textId="77777777" w:rsidR="00067CB5" w:rsidRPr="00067CB5" w:rsidRDefault="00067CB5" w:rsidP="00067CB5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7295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a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9215B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isolate CC_A_CFAV polyprotein gene, partial cds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16F7B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EB03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8e-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A91BC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5A0C7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MH310082.1</w:t>
            </w:r>
          </w:p>
        </w:tc>
      </w:tr>
      <w:tr w:rsidR="00067CB5" w:rsidRPr="005C08C8" w14:paraId="53F02732" w14:textId="77777777" w:rsidTr="00067CB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8B32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AE-L-R_c_re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D519C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a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6085F2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Flavivirus cell fusing agent polyprotein gene, complete cds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F583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77AB7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B7E52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9E056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M91671.1</w:t>
            </w:r>
          </w:p>
        </w:tc>
      </w:tr>
      <w:tr w:rsidR="00067CB5" w:rsidRPr="005C08C8" w14:paraId="50E0F556" w14:textId="77777777" w:rsidTr="00067CB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1C8ED8" w14:textId="77777777" w:rsidR="00067CB5" w:rsidRPr="00067CB5" w:rsidRDefault="00067CB5" w:rsidP="00067CB5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0BA9A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a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38062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isolate CC_A_CFAV polyprotein gene, partial cds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112A8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595D1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2e-1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14426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03BBF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MH310082.1</w:t>
            </w:r>
          </w:p>
        </w:tc>
      </w:tr>
      <w:tr w:rsidR="00067CB5" w:rsidRPr="005C08C8" w14:paraId="613100A9" w14:textId="77777777" w:rsidTr="00067CB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0D41C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AE-L-R_c_rep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61748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a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7E839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Flavivirus cell fusing agent polyprotein gene, complete cds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475A0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1475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A3C67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C21FF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M91671.1</w:t>
            </w:r>
          </w:p>
        </w:tc>
      </w:tr>
      <w:tr w:rsidR="00067CB5" w:rsidRPr="005C08C8" w14:paraId="209FAEB9" w14:textId="77777777" w:rsidTr="00067CB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F3491C" w14:textId="77777777" w:rsidR="00067CB5" w:rsidRPr="00067CB5" w:rsidRDefault="00067CB5" w:rsidP="00067CB5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8785D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a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3E3C50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isolate CC_A_CFAV polyprotein gene, partial cds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C893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855F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61EC0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66C91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MH310082.1</w:t>
            </w:r>
          </w:p>
        </w:tc>
      </w:tr>
      <w:tr w:rsidR="00067CB5" w:rsidRPr="005C08C8" w14:paraId="58B7709E" w14:textId="77777777" w:rsidTr="00067CB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EC3F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AE-L-R_d_rep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02BD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8E22BC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Galveston, complete gen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73B0D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11068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2e-1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F1F79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75FEB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NC_001564.2</w:t>
            </w:r>
          </w:p>
        </w:tc>
      </w:tr>
      <w:tr w:rsidR="00067CB5" w:rsidRPr="005C08C8" w14:paraId="14D697D7" w14:textId="77777777" w:rsidTr="00067CB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684AB9" w14:textId="77777777" w:rsidR="00067CB5" w:rsidRPr="00067CB5" w:rsidRDefault="00067CB5" w:rsidP="00067CB5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76637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8F8A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Rio Piedras02 polyprotein gene, partial cds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768F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1DCAF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e-1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C1E70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861A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GQ165810.1</w:t>
            </w:r>
          </w:p>
        </w:tc>
      </w:tr>
      <w:tr w:rsidR="00067CB5" w:rsidRPr="005C08C8" w14:paraId="430A9BDB" w14:textId="77777777" w:rsidTr="00067CB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BBC9F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AE-B-F_rep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FC501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C57568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Galveston, complete gen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5D98B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77D45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e-1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D766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3A840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NC_001564.2</w:t>
            </w:r>
          </w:p>
        </w:tc>
      </w:tr>
      <w:tr w:rsidR="00067CB5" w:rsidRPr="005C08C8" w14:paraId="3181ECE6" w14:textId="77777777" w:rsidTr="00067CB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09FD19" w14:textId="77777777" w:rsidR="00067CB5" w:rsidRPr="00067CB5" w:rsidRDefault="00067CB5" w:rsidP="00067CB5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F6812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FAV-b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885907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Cell fusing agent virus strain Rio Piedras02 polyprotein gene, partial cds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C16E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70F42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6e-1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11624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B41A3" w14:textId="77777777" w:rsidR="00067CB5" w:rsidRPr="00067CB5" w:rsidRDefault="00067CB5" w:rsidP="00067CB5">
            <w:pPr>
              <w:rPr>
                <w:color w:val="000000" w:themeColor="text1"/>
              </w:rPr>
            </w:pPr>
            <w:r w:rsidRPr="00067CB5">
              <w:rPr>
                <w:color w:val="000000" w:themeColor="text1"/>
              </w:rPr>
              <w:t>GQ165810.1</w:t>
            </w:r>
          </w:p>
        </w:tc>
      </w:tr>
    </w:tbl>
    <w:p w14:paraId="6069EF7F" w14:textId="77777777" w:rsidR="00067CB5" w:rsidRPr="00067CB5" w:rsidRDefault="00067CB5" w:rsidP="00067CB5">
      <w:pPr>
        <w:spacing w:after="160"/>
        <w:rPr>
          <w:color w:val="000000" w:themeColor="text1"/>
        </w:rPr>
      </w:pPr>
      <w:r w:rsidRPr="00067CB5">
        <w:rPr>
          <w:color w:val="000000" w:themeColor="text1"/>
        </w:rPr>
        <w:t xml:space="preserve">Mosquito sample: AE- </w:t>
      </w:r>
      <w:r w:rsidRPr="00067CB5">
        <w:rPr>
          <w:i/>
          <w:iCs/>
          <w:color w:val="000000" w:themeColor="text1"/>
        </w:rPr>
        <w:t>Aedes aegypti</w:t>
      </w:r>
      <w:r w:rsidRPr="00067CB5">
        <w:rPr>
          <w:color w:val="000000" w:themeColor="text1"/>
        </w:rPr>
        <w:t>. Collection sites: BS- Bagong Silang; L-Lalakay; B- Bayog. Adult type: R- mosquito eggs/larvae collected using ovitrap/larval sampling that were reared to adult in the laboratory; F – wild/field-caught female adults sampled in selected sites using sweep net; M – wild/field-caught male adults sampled in selected sites using sweep net. Viral purification: 1- semi-pure samples; 2 – ultra-pure samples. Letters indicate replicate set-ups.</w:t>
      </w:r>
    </w:p>
    <w:p w14:paraId="126CC5DC" w14:textId="77777777" w:rsidR="00661BC4" w:rsidRPr="005C08C8" w:rsidRDefault="00661BC4" w:rsidP="00661BC4">
      <w:pPr>
        <w:spacing w:after="160" w:line="256" w:lineRule="auto"/>
        <w:rPr>
          <w:rFonts w:eastAsiaTheme="minorEastAsia"/>
          <w:bCs/>
          <w:i/>
          <w:iCs/>
        </w:rPr>
      </w:pPr>
      <w:r w:rsidRPr="005C08C8">
        <w:rPr>
          <w:rFonts w:eastAsiaTheme="minorEastAsia"/>
          <w:b/>
        </w:rPr>
        <w:lastRenderedPageBreak/>
        <w:t>Additional file 3: Table S1</w:t>
      </w:r>
      <w:r>
        <w:rPr>
          <w:rFonts w:eastAsiaTheme="minorEastAsia"/>
          <w:b/>
        </w:rPr>
        <w:t>4</w:t>
      </w:r>
      <w:r w:rsidRPr="005C08C8">
        <w:rPr>
          <w:rFonts w:eastAsiaTheme="minorEastAsia"/>
          <w:b/>
        </w:rPr>
        <w:t xml:space="preserve">. </w:t>
      </w:r>
      <w:r w:rsidRPr="005C08C8">
        <w:rPr>
          <w:rFonts w:eastAsiaTheme="minorEastAsia"/>
          <w:bCs/>
        </w:rPr>
        <w:t xml:space="preserve">BLAST result of the longest CFAV-like contig detected from </w:t>
      </w:r>
      <w:r w:rsidRPr="005C08C8">
        <w:rPr>
          <w:rFonts w:eastAsiaTheme="minorEastAsia"/>
          <w:bCs/>
          <w:i/>
          <w:iCs/>
        </w:rPr>
        <w:t xml:space="preserve">Aedes aegypti. 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7326"/>
      </w:tblGrid>
      <w:tr w:rsidR="00661BC4" w:rsidRPr="005C08C8" w14:paraId="74120A67" w14:textId="77777777" w:rsidTr="00CA7C55"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F4A7B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Parameter</w:t>
            </w:r>
          </w:p>
        </w:tc>
        <w:tc>
          <w:tcPr>
            <w:tcW w:w="405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94E6B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Results</w:t>
            </w:r>
          </w:p>
        </w:tc>
      </w:tr>
      <w:tr w:rsidR="00661BC4" w:rsidRPr="005C08C8" w14:paraId="269EE9EC" w14:textId="77777777" w:rsidTr="00CA7C55">
        <w:tc>
          <w:tcPr>
            <w:tcW w:w="94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5FFB6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evalue</w:t>
            </w:r>
          </w:p>
        </w:tc>
        <w:tc>
          <w:tcPr>
            <w:tcW w:w="405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FD158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0</w:t>
            </w:r>
          </w:p>
        </w:tc>
      </w:tr>
      <w:tr w:rsidR="00661BC4" w:rsidRPr="005C08C8" w14:paraId="3170E2C5" w14:textId="77777777" w:rsidTr="00CA7C55">
        <w:tc>
          <w:tcPr>
            <w:tcW w:w="9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0CB1E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query_start</w:t>
            </w:r>
          </w:p>
        </w:tc>
        <w:tc>
          <w:tcPr>
            <w:tcW w:w="405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D0336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42</w:t>
            </w:r>
          </w:p>
        </w:tc>
      </w:tr>
      <w:tr w:rsidR="00661BC4" w:rsidRPr="005C08C8" w14:paraId="157B37E6" w14:textId="77777777" w:rsidTr="00CA7C55">
        <w:tc>
          <w:tcPr>
            <w:tcW w:w="9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8633A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query_end</w:t>
            </w:r>
          </w:p>
        </w:tc>
        <w:tc>
          <w:tcPr>
            <w:tcW w:w="405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382BD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777</w:t>
            </w:r>
          </w:p>
        </w:tc>
      </w:tr>
      <w:tr w:rsidR="00661BC4" w:rsidRPr="005C08C8" w14:paraId="21BF5DFB" w14:textId="77777777" w:rsidTr="00CA7C55">
        <w:tc>
          <w:tcPr>
            <w:tcW w:w="9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C1E9D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hit_start</w:t>
            </w:r>
          </w:p>
        </w:tc>
        <w:tc>
          <w:tcPr>
            <w:tcW w:w="405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F3F61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6837</w:t>
            </w:r>
          </w:p>
        </w:tc>
      </w:tr>
      <w:tr w:rsidR="00661BC4" w:rsidRPr="005C08C8" w14:paraId="3C3D2AAC" w14:textId="77777777" w:rsidTr="00CA7C55">
        <w:tc>
          <w:tcPr>
            <w:tcW w:w="9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535AF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hit_end</w:t>
            </w:r>
          </w:p>
        </w:tc>
        <w:tc>
          <w:tcPr>
            <w:tcW w:w="405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949B3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7572</w:t>
            </w:r>
          </w:p>
        </w:tc>
      </w:tr>
      <w:tr w:rsidR="00661BC4" w:rsidRPr="005C08C8" w14:paraId="17B09179" w14:textId="77777777" w:rsidTr="00CA7C55">
        <w:tc>
          <w:tcPr>
            <w:tcW w:w="9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AEFBD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align_len</w:t>
            </w:r>
          </w:p>
        </w:tc>
        <w:tc>
          <w:tcPr>
            <w:tcW w:w="405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BE4AC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736</w:t>
            </w:r>
          </w:p>
        </w:tc>
      </w:tr>
      <w:tr w:rsidR="00661BC4" w:rsidRPr="005C08C8" w14:paraId="6EDF3818" w14:textId="77777777" w:rsidTr="00CA7C55">
        <w:tc>
          <w:tcPr>
            <w:tcW w:w="9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99384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percent_ID</w:t>
            </w:r>
          </w:p>
        </w:tc>
        <w:tc>
          <w:tcPr>
            <w:tcW w:w="405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D1083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97.55</w:t>
            </w:r>
          </w:p>
        </w:tc>
      </w:tr>
      <w:tr w:rsidR="00661BC4" w:rsidRPr="005C08C8" w14:paraId="7438D06F" w14:textId="77777777" w:rsidTr="00CA7C55">
        <w:tc>
          <w:tcPr>
            <w:tcW w:w="9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7EE01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query_cov</w:t>
            </w:r>
          </w:p>
        </w:tc>
        <w:tc>
          <w:tcPr>
            <w:tcW w:w="405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24474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94.72</w:t>
            </w:r>
          </w:p>
        </w:tc>
      </w:tr>
      <w:tr w:rsidR="00661BC4" w:rsidRPr="005C08C8" w14:paraId="3A29FE02" w14:textId="77777777" w:rsidTr="00CA7C55">
        <w:tc>
          <w:tcPr>
            <w:tcW w:w="9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1184D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frame</w:t>
            </w:r>
          </w:p>
        </w:tc>
        <w:tc>
          <w:tcPr>
            <w:tcW w:w="405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E240E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1</w:t>
            </w:r>
          </w:p>
        </w:tc>
      </w:tr>
      <w:tr w:rsidR="00661BC4" w:rsidRPr="005C08C8" w14:paraId="17463E1A" w14:textId="77777777" w:rsidTr="00CA7C55">
        <w:tc>
          <w:tcPr>
            <w:tcW w:w="942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27328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query_seq</w:t>
            </w:r>
          </w:p>
        </w:tc>
        <w:tc>
          <w:tcPr>
            <w:tcW w:w="405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8BCF8" w14:textId="77777777" w:rsidR="00661BC4" w:rsidRPr="002B7CE9" w:rsidRDefault="00661BC4" w:rsidP="00CA7C55">
            <w:pPr>
              <w:rPr>
                <w:color w:val="000000" w:themeColor="text1"/>
              </w:rPr>
            </w:pPr>
            <w:r w:rsidRPr="002B7CE9">
              <w:rPr>
                <w:color w:val="000000" w:themeColor="text1"/>
              </w:rPr>
              <w:t>CTCTGCAGATATCTTCTTCATAACAGTGTTGTCAACAAAATTCCTGTACTGGTTCCAGGAGAACTGGACTGCACGAATGTACGCCATGAAACACCCGGAGATGGTTAGCTCGATTGGTGGATTCAGATTTGATGAGATTCCCTTCAGGGCTGTCCTTCCCTCTGGTTTTGCCATTGTCGCGATTGCTAGCCTCTCAAGTGTGGTGGTAGGGCTTCTGGCGGCTGGTGTGTTCATGGCCATCATGTACTGCCAGAACAAGTGGAATGCCACCCCGAAGATCTTGACAGCATTGGACGCTCGCGACCAGAGACATGATCGCCCCACAGAAATCACTAGTAGAGTGCCACTCGAAAACACTCGGTCCATCATGTATGCCTTTTGCCTGGTCTTCAGCCTGTTTTGGGCTTTCTGCACACGGTCTCCTGGAGACTTTCTCCGAGGGTCATTGGTGGTCGGGGCTAGCATGTGGCAAATTCTCCATCCCCGGTCAAAGATCCATGATGTCATGGATTTTGGCTCCATGGTGTCTGCCATAGGGTTGCTAGAAATGAACTACCTTTTTTATAGGTTCATGCACATTGCCGCTAGAGCCTTGGGGGCGGTAGCCCCCTTCAACCAGTTTCGAGCTCTGGAAAAGTCAACAACGATCGGTCTGGGAATGAAATGGAAGATGACTCTGAATGCTCTTGATGGAGATGCATTCACAAAATACAAATCACGCGGGGTAAATGAGAC</w:t>
            </w:r>
          </w:p>
        </w:tc>
      </w:tr>
    </w:tbl>
    <w:p w14:paraId="3671E7EF" w14:textId="77777777" w:rsidR="00067CB5" w:rsidRPr="002B7CE9" w:rsidRDefault="00067CB5" w:rsidP="002B7CE9">
      <w:pPr>
        <w:spacing w:after="160" w:line="256" w:lineRule="auto"/>
        <w:rPr>
          <w:bCs/>
        </w:rPr>
      </w:pPr>
    </w:p>
    <w:sectPr w:rsidR="00067CB5" w:rsidRPr="002B7CE9" w:rsidSect="00392589">
      <w:footerReference w:type="default" r:id="rId8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8B633" w14:textId="77777777" w:rsidR="007B4EC8" w:rsidRDefault="007B4EC8">
      <w:r>
        <w:separator/>
      </w:r>
    </w:p>
  </w:endnote>
  <w:endnote w:type="continuationSeparator" w:id="0">
    <w:p w14:paraId="618DB70D" w14:textId="77777777" w:rsidR="007B4EC8" w:rsidRDefault="007B4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2565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D01E9D" w14:textId="48AEC281" w:rsidR="007D7BF0" w:rsidRDefault="007D7B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BA8EDC" w14:textId="77777777" w:rsidR="007D7BF0" w:rsidRDefault="007D7B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858E0" w14:textId="77777777" w:rsidR="007B4EC8" w:rsidRDefault="007B4EC8">
      <w:r>
        <w:separator/>
      </w:r>
    </w:p>
  </w:footnote>
  <w:footnote w:type="continuationSeparator" w:id="0">
    <w:p w14:paraId="5B1BE245" w14:textId="77777777" w:rsidR="007B4EC8" w:rsidRDefault="007B4E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C7B68"/>
    <w:multiLevelType w:val="multilevel"/>
    <w:tmpl w:val="36281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20A19"/>
    <w:multiLevelType w:val="multilevel"/>
    <w:tmpl w:val="38B4A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926AD3"/>
    <w:multiLevelType w:val="hybridMultilevel"/>
    <w:tmpl w:val="794A8A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AC1481"/>
    <w:multiLevelType w:val="hybridMultilevel"/>
    <w:tmpl w:val="7D6AB5A6"/>
    <w:lvl w:ilvl="0" w:tplc="A4F6FAC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D110E"/>
    <w:multiLevelType w:val="multilevel"/>
    <w:tmpl w:val="E974C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807EA3"/>
    <w:multiLevelType w:val="multilevel"/>
    <w:tmpl w:val="22C42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5674F5"/>
    <w:multiLevelType w:val="multilevel"/>
    <w:tmpl w:val="60528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1147DE"/>
    <w:multiLevelType w:val="multilevel"/>
    <w:tmpl w:val="A6221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AB0B96"/>
    <w:multiLevelType w:val="hybridMultilevel"/>
    <w:tmpl w:val="1708E618"/>
    <w:lvl w:ilvl="0" w:tplc="04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9" w15:restartNumberingAfterBreak="0">
    <w:nsid w:val="203F53C2"/>
    <w:multiLevelType w:val="multilevel"/>
    <w:tmpl w:val="0A98E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BB2D19"/>
    <w:multiLevelType w:val="hybridMultilevel"/>
    <w:tmpl w:val="B96AB76A"/>
    <w:lvl w:ilvl="0" w:tplc="C9043BE2">
      <w:start w:val="1"/>
      <w:numFmt w:val="upperLetter"/>
      <w:lvlText w:val="%1."/>
      <w:lvlJc w:val="left"/>
      <w:pPr>
        <w:ind w:left="1080" w:hanging="360"/>
      </w:pPr>
      <w:rPr>
        <w:rFonts w:hint="default"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0A45F8"/>
    <w:multiLevelType w:val="multilevel"/>
    <w:tmpl w:val="EA542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527899"/>
    <w:multiLevelType w:val="hybridMultilevel"/>
    <w:tmpl w:val="A630EC1A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3" w15:restartNumberingAfterBreak="0">
    <w:nsid w:val="32ED6CB9"/>
    <w:multiLevelType w:val="hybridMultilevel"/>
    <w:tmpl w:val="A5A2D360"/>
    <w:lvl w:ilvl="0" w:tplc="845ADCC2">
      <w:start w:val="1"/>
      <w:numFmt w:val="upp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A034A8"/>
    <w:multiLevelType w:val="multilevel"/>
    <w:tmpl w:val="A63E3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E64516"/>
    <w:multiLevelType w:val="hybridMultilevel"/>
    <w:tmpl w:val="2EB41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8F1DEF"/>
    <w:multiLevelType w:val="hybridMultilevel"/>
    <w:tmpl w:val="37562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932AB6"/>
    <w:multiLevelType w:val="multilevel"/>
    <w:tmpl w:val="6164A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40612"/>
    <w:multiLevelType w:val="multilevel"/>
    <w:tmpl w:val="130E5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26501F"/>
    <w:multiLevelType w:val="multilevel"/>
    <w:tmpl w:val="FA0EB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C22FF8"/>
    <w:multiLevelType w:val="multilevel"/>
    <w:tmpl w:val="FAC87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5C2D0D"/>
    <w:multiLevelType w:val="hybridMultilevel"/>
    <w:tmpl w:val="CB506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3D5316"/>
    <w:multiLevelType w:val="hybridMultilevel"/>
    <w:tmpl w:val="6368E1CC"/>
    <w:lvl w:ilvl="0" w:tplc="F2FEA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0A87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60A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1E4A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6D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B6D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5E2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FE3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827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13E0D68"/>
    <w:multiLevelType w:val="hybridMultilevel"/>
    <w:tmpl w:val="F8407AE4"/>
    <w:lvl w:ilvl="0" w:tplc="F8F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B466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F09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6ED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F2D5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B8F6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A2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160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ECD6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2EC6B42"/>
    <w:multiLevelType w:val="multilevel"/>
    <w:tmpl w:val="37A4F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2B338E"/>
    <w:multiLevelType w:val="hybridMultilevel"/>
    <w:tmpl w:val="2116C93E"/>
    <w:lvl w:ilvl="0" w:tplc="DE562E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9AD9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A664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BE4C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B2C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D48F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A06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E08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BE78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F16276"/>
    <w:multiLevelType w:val="multilevel"/>
    <w:tmpl w:val="2A020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BCD758B"/>
    <w:multiLevelType w:val="multilevel"/>
    <w:tmpl w:val="4028D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490C12"/>
    <w:multiLevelType w:val="multilevel"/>
    <w:tmpl w:val="5E5C4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DA50F7C"/>
    <w:multiLevelType w:val="hybridMultilevel"/>
    <w:tmpl w:val="94C0F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757668"/>
    <w:multiLevelType w:val="hybridMultilevel"/>
    <w:tmpl w:val="884AF57E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1" w15:restartNumberingAfterBreak="0">
    <w:nsid w:val="72062BD3"/>
    <w:multiLevelType w:val="multilevel"/>
    <w:tmpl w:val="D3A05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88717BB"/>
    <w:multiLevelType w:val="multilevel"/>
    <w:tmpl w:val="17989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96F61D2"/>
    <w:multiLevelType w:val="multilevel"/>
    <w:tmpl w:val="0526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7518185">
    <w:abstractNumId w:val="13"/>
  </w:num>
  <w:num w:numId="2" w16cid:durableId="180685063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23485885">
    <w:abstractNumId w:val="8"/>
  </w:num>
  <w:num w:numId="4" w16cid:durableId="1272199330">
    <w:abstractNumId w:val="29"/>
  </w:num>
  <w:num w:numId="5" w16cid:durableId="1010763365">
    <w:abstractNumId w:val="30"/>
  </w:num>
  <w:num w:numId="6" w16cid:durableId="1332222549">
    <w:abstractNumId w:val="12"/>
  </w:num>
  <w:num w:numId="7" w16cid:durableId="996415958">
    <w:abstractNumId w:val="16"/>
  </w:num>
  <w:num w:numId="8" w16cid:durableId="369651345">
    <w:abstractNumId w:val="3"/>
  </w:num>
  <w:num w:numId="9" w16cid:durableId="461656663">
    <w:abstractNumId w:val="25"/>
  </w:num>
  <w:num w:numId="10" w16cid:durableId="1513182874">
    <w:abstractNumId w:val="1"/>
  </w:num>
  <w:num w:numId="11" w16cid:durableId="996959112">
    <w:abstractNumId w:val="9"/>
  </w:num>
  <w:num w:numId="12" w16cid:durableId="1102998242">
    <w:abstractNumId w:val="33"/>
  </w:num>
  <w:num w:numId="13" w16cid:durableId="1953201047">
    <w:abstractNumId w:val="22"/>
  </w:num>
  <w:num w:numId="14" w16cid:durableId="2111970884">
    <w:abstractNumId w:val="23"/>
  </w:num>
  <w:num w:numId="15" w16cid:durableId="599412675">
    <w:abstractNumId w:val="27"/>
  </w:num>
  <w:num w:numId="16" w16cid:durableId="124008505">
    <w:abstractNumId w:val="26"/>
  </w:num>
  <w:num w:numId="17" w16cid:durableId="2120753583">
    <w:abstractNumId w:val="5"/>
  </w:num>
  <w:num w:numId="18" w16cid:durableId="1082603462">
    <w:abstractNumId w:val="19"/>
  </w:num>
  <w:num w:numId="19" w16cid:durableId="949748977">
    <w:abstractNumId w:val="11"/>
  </w:num>
  <w:num w:numId="20" w16cid:durableId="691568031">
    <w:abstractNumId w:val="28"/>
  </w:num>
  <w:num w:numId="21" w16cid:durableId="472412457">
    <w:abstractNumId w:val="14"/>
  </w:num>
  <w:num w:numId="22" w16cid:durableId="76368809">
    <w:abstractNumId w:val="24"/>
  </w:num>
  <w:num w:numId="23" w16cid:durableId="286162647">
    <w:abstractNumId w:val="6"/>
  </w:num>
  <w:num w:numId="24" w16cid:durableId="917134515">
    <w:abstractNumId w:val="18"/>
  </w:num>
  <w:num w:numId="25" w16cid:durableId="342249868">
    <w:abstractNumId w:val="32"/>
  </w:num>
  <w:num w:numId="26" w16cid:durableId="435364985">
    <w:abstractNumId w:val="17"/>
  </w:num>
  <w:num w:numId="27" w16cid:durableId="269237628">
    <w:abstractNumId w:val="20"/>
  </w:num>
  <w:num w:numId="28" w16cid:durableId="1195728633">
    <w:abstractNumId w:val="31"/>
  </w:num>
  <w:num w:numId="29" w16cid:durableId="281959137">
    <w:abstractNumId w:val="7"/>
  </w:num>
  <w:num w:numId="30" w16cid:durableId="1202478161">
    <w:abstractNumId w:val="0"/>
  </w:num>
  <w:num w:numId="31" w16cid:durableId="1868134056">
    <w:abstractNumId w:val="4"/>
  </w:num>
  <w:num w:numId="32" w16cid:durableId="1119496333">
    <w:abstractNumId w:val="21"/>
  </w:num>
  <w:num w:numId="33" w16cid:durableId="1342852834">
    <w:abstractNumId w:val="15"/>
  </w:num>
  <w:num w:numId="34" w16cid:durableId="1204368494">
    <w:abstractNumId w:val="2"/>
  </w:num>
  <w:num w:numId="35" w16cid:durableId="16823145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BC"/>
    <w:rsid w:val="000004AF"/>
    <w:rsid w:val="00000EBB"/>
    <w:rsid w:val="000029A7"/>
    <w:rsid w:val="00003030"/>
    <w:rsid w:val="000034ED"/>
    <w:rsid w:val="0000355A"/>
    <w:rsid w:val="00003BC7"/>
    <w:rsid w:val="00005211"/>
    <w:rsid w:val="0000686C"/>
    <w:rsid w:val="000070C0"/>
    <w:rsid w:val="00011ABE"/>
    <w:rsid w:val="00012518"/>
    <w:rsid w:val="000128F6"/>
    <w:rsid w:val="00012A39"/>
    <w:rsid w:val="000160D5"/>
    <w:rsid w:val="000166E1"/>
    <w:rsid w:val="00016B1C"/>
    <w:rsid w:val="0001722D"/>
    <w:rsid w:val="00017754"/>
    <w:rsid w:val="00017F9B"/>
    <w:rsid w:val="00020108"/>
    <w:rsid w:val="00023A47"/>
    <w:rsid w:val="00024A4D"/>
    <w:rsid w:val="00024CFC"/>
    <w:rsid w:val="00024F1A"/>
    <w:rsid w:val="00025092"/>
    <w:rsid w:val="00027B58"/>
    <w:rsid w:val="00027E11"/>
    <w:rsid w:val="00032267"/>
    <w:rsid w:val="000325A4"/>
    <w:rsid w:val="00032CE5"/>
    <w:rsid w:val="00033090"/>
    <w:rsid w:val="00033B80"/>
    <w:rsid w:val="00034AF7"/>
    <w:rsid w:val="00035CDC"/>
    <w:rsid w:val="00036760"/>
    <w:rsid w:val="00037A7A"/>
    <w:rsid w:val="0004313B"/>
    <w:rsid w:val="000442C0"/>
    <w:rsid w:val="00044427"/>
    <w:rsid w:val="00044D15"/>
    <w:rsid w:val="000454BC"/>
    <w:rsid w:val="00045B66"/>
    <w:rsid w:val="00045E27"/>
    <w:rsid w:val="00045EC8"/>
    <w:rsid w:val="00047539"/>
    <w:rsid w:val="00047580"/>
    <w:rsid w:val="000505BF"/>
    <w:rsid w:val="000514E2"/>
    <w:rsid w:val="00054E05"/>
    <w:rsid w:val="00054FE4"/>
    <w:rsid w:val="0005550E"/>
    <w:rsid w:val="000559C8"/>
    <w:rsid w:val="00056571"/>
    <w:rsid w:val="00056E34"/>
    <w:rsid w:val="00057AEA"/>
    <w:rsid w:val="00062192"/>
    <w:rsid w:val="000623C0"/>
    <w:rsid w:val="00062658"/>
    <w:rsid w:val="000626C6"/>
    <w:rsid w:val="00062CFD"/>
    <w:rsid w:val="000632BC"/>
    <w:rsid w:val="00063386"/>
    <w:rsid w:val="00063879"/>
    <w:rsid w:val="00064692"/>
    <w:rsid w:val="00065D83"/>
    <w:rsid w:val="000662B7"/>
    <w:rsid w:val="00066AA8"/>
    <w:rsid w:val="00066C42"/>
    <w:rsid w:val="00067CB5"/>
    <w:rsid w:val="00070176"/>
    <w:rsid w:val="0007165C"/>
    <w:rsid w:val="000746E3"/>
    <w:rsid w:val="00074DEE"/>
    <w:rsid w:val="000759B7"/>
    <w:rsid w:val="00076ACE"/>
    <w:rsid w:val="00082198"/>
    <w:rsid w:val="0008271B"/>
    <w:rsid w:val="000830AA"/>
    <w:rsid w:val="000837DC"/>
    <w:rsid w:val="00084EC9"/>
    <w:rsid w:val="0008528B"/>
    <w:rsid w:val="00086B3E"/>
    <w:rsid w:val="00086E1B"/>
    <w:rsid w:val="0008739F"/>
    <w:rsid w:val="000901E7"/>
    <w:rsid w:val="0009400A"/>
    <w:rsid w:val="00094BD9"/>
    <w:rsid w:val="000957DB"/>
    <w:rsid w:val="00096CA9"/>
    <w:rsid w:val="00097B05"/>
    <w:rsid w:val="000A0430"/>
    <w:rsid w:val="000A10B4"/>
    <w:rsid w:val="000A208B"/>
    <w:rsid w:val="000A3141"/>
    <w:rsid w:val="000A4408"/>
    <w:rsid w:val="000A50B5"/>
    <w:rsid w:val="000A61FD"/>
    <w:rsid w:val="000A63F9"/>
    <w:rsid w:val="000A709E"/>
    <w:rsid w:val="000B0793"/>
    <w:rsid w:val="000B3401"/>
    <w:rsid w:val="000B3AC2"/>
    <w:rsid w:val="000B3FA0"/>
    <w:rsid w:val="000B466B"/>
    <w:rsid w:val="000B51FB"/>
    <w:rsid w:val="000B56F2"/>
    <w:rsid w:val="000B7E42"/>
    <w:rsid w:val="000C0E89"/>
    <w:rsid w:val="000C0FD1"/>
    <w:rsid w:val="000C18E1"/>
    <w:rsid w:val="000C29FA"/>
    <w:rsid w:val="000C3CCF"/>
    <w:rsid w:val="000C4431"/>
    <w:rsid w:val="000C47A4"/>
    <w:rsid w:val="000C4ED5"/>
    <w:rsid w:val="000D0EDF"/>
    <w:rsid w:val="000D392D"/>
    <w:rsid w:val="000D5130"/>
    <w:rsid w:val="000D7B8A"/>
    <w:rsid w:val="000E1E59"/>
    <w:rsid w:val="000E358D"/>
    <w:rsid w:val="000E3606"/>
    <w:rsid w:val="000E5E3C"/>
    <w:rsid w:val="000E6F9A"/>
    <w:rsid w:val="000F0C90"/>
    <w:rsid w:val="000F0D72"/>
    <w:rsid w:val="000F22C0"/>
    <w:rsid w:val="000F2571"/>
    <w:rsid w:val="000F4548"/>
    <w:rsid w:val="000F475C"/>
    <w:rsid w:val="000F4C4C"/>
    <w:rsid w:val="000F6B3A"/>
    <w:rsid w:val="000F74BC"/>
    <w:rsid w:val="000F7D6A"/>
    <w:rsid w:val="00100F7F"/>
    <w:rsid w:val="00101501"/>
    <w:rsid w:val="001017A2"/>
    <w:rsid w:val="00102299"/>
    <w:rsid w:val="0010301D"/>
    <w:rsid w:val="0010385C"/>
    <w:rsid w:val="00103B53"/>
    <w:rsid w:val="001041B0"/>
    <w:rsid w:val="0010504D"/>
    <w:rsid w:val="00106038"/>
    <w:rsid w:val="00107592"/>
    <w:rsid w:val="00110112"/>
    <w:rsid w:val="001101C9"/>
    <w:rsid w:val="0011354E"/>
    <w:rsid w:val="00113C4D"/>
    <w:rsid w:val="0011752B"/>
    <w:rsid w:val="0012014D"/>
    <w:rsid w:val="00120533"/>
    <w:rsid w:val="00121061"/>
    <w:rsid w:val="00121284"/>
    <w:rsid w:val="001237BF"/>
    <w:rsid w:val="0012390D"/>
    <w:rsid w:val="001240F8"/>
    <w:rsid w:val="00124CB9"/>
    <w:rsid w:val="00125780"/>
    <w:rsid w:val="00125E5C"/>
    <w:rsid w:val="00125EAF"/>
    <w:rsid w:val="00126F52"/>
    <w:rsid w:val="00127D7E"/>
    <w:rsid w:val="00130167"/>
    <w:rsid w:val="001301C2"/>
    <w:rsid w:val="001302AE"/>
    <w:rsid w:val="00130383"/>
    <w:rsid w:val="001303F2"/>
    <w:rsid w:val="001308AC"/>
    <w:rsid w:val="00130A0F"/>
    <w:rsid w:val="00132971"/>
    <w:rsid w:val="00132C4A"/>
    <w:rsid w:val="0013311D"/>
    <w:rsid w:val="001337A1"/>
    <w:rsid w:val="001356E7"/>
    <w:rsid w:val="0013597E"/>
    <w:rsid w:val="00141420"/>
    <w:rsid w:val="0014246D"/>
    <w:rsid w:val="0014488A"/>
    <w:rsid w:val="00145852"/>
    <w:rsid w:val="00146C79"/>
    <w:rsid w:val="001472D9"/>
    <w:rsid w:val="001517DF"/>
    <w:rsid w:val="001526C4"/>
    <w:rsid w:val="001549F7"/>
    <w:rsid w:val="0015647C"/>
    <w:rsid w:val="00157BA7"/>
    <w:rsid w:val="00157D15"/>
    <w:rsid w:val="001601FF"/>
    <w:rsid w:val="00160A9A"/>
    <w:rsid w:val="00161798"/>
    <w:rsid w:val="00162994"/>
    <w:rsid w:val="00163BAB"/>
    <w:rsid w:val="001644C6"/>
    <w:rsid w:val="0016760A"/>
    <w:rsid w:val="00173194"/>
    <w:rsid w:val="00176BEC"/>
    <w:rsid w:val="00180235"/>
    <w:rsid w:val="0018059B"/>
    <w:rsid w:val="001807D3"/>
    <w:rsid w:val="001811A2"/>
    <w:rsid w:val="00182244"/>
    <w:rsid w:val="001838A2"/>
    <w:rsid w:val="00184CD5"/>
    <w:rsid w:val="00191E08"/>
    <w:rsid w:val="00192227"/>
    <w:rsid w:val="001925F3"/>
    <w:rsid w:val="001931A2"/>
    <w:rsid w:val="00193E3E"/>
    <w:rsid w:val="00196273"/>
    <w:rsid w:val="00196795"/>
    <w:rsid w:val="001A0C31"/>
    <w:rsid w:val="001A125B"/>
    <w:rsid w:val="001A1BE8"/>
    <w:rsid w:val="001A4EFF"/>
    <w:rsid w:val="001A52B3"/>
    <w:rsid w:val="001A67A3"/>
    <w:rsid w:val="001A6C58"/>
    <w:rsid w:val="001A7FD0"/>
    <w:rsid w:val="001B281C"/>
    <w:rsid w:val="001B3031"/>
    <w:rsid w:val="001B3139"/>
    <w:rsid w:val="001B3436"/>
    <w:rsid w:val="001B4B40"/>
    <w:rsid w:val="001B6D1B"/>
    <w:rsid w:val="001B6D5D"/>
    <w:rsid w:val="001B7ED0"/>
    <w:rsid w:val="001B7F7D"/>
    <w:rsid w:val="001C15DE"/>
    <w:rsid w:val="001C27F0"/>
    <w:rsid w:val="001C31C5"/>
    <w:rsid w:val="001C3394"/>
    <w:rsid w:val="001C3891"/>
    <w:rsid w:val="001C3AE9"/>
    <w:rsid w:val="001C3F78"/>
    <w:rsid w:val="001C41F2"/>
    <w:rsid w:val="001C4E44"/>
    <w:rsid w:val="001C50AD"/>
    <w:rsid w:val="001C59CF"/>
    <w:rsid w:val="001C5B5B"/>
    <w:rsid w:val="001C6540"/>
    <w:rsid w:val="001D12BC"/>
    <w:rsid w:val="001D463B"/>
    <w:rsid w:val="001D52F3"/>
    <w:rsid w:val="001D58B6"/>
    <w:rsid w:val="001D60A5"/>
    <w:rsid w:val="001D6994"/>
    <w:rsid w:val="001D6F4E"/>
    <w:rsid w:val="001D7CDC"/>
    <w:rsid w:val="001E0250"/>
    <w:rsid w:val="001E0D91"/>
    <w:rsid w:val="001E0DED"/>
    <w:rsid w:val="001E349F"/>
    <w:rsid w:val="001E48D3"/>
    <w:rsid w:val="001E4C93"/>
    <w:rsid w:val="001E6653"/>
    <w:rsid w:val="001E70C8"/>
    <w:rsid w:val="001E74D3"/>
    <w:rsid w:val="001E78AF"/>
    <w:rsid w:val="001E7F28"/>
    <w:rsid w:val="001F0D57"/>
    <w:rsid w:val="001F0D6E"/>
    <w:rsid w:val="001F1F1C"/>
    <w:rsid w:val="001F2390"/>
    <w:rsid w:val="001F2B7E"/>
    <w:rsid w:val="001F369F"/>
    <w:rsid w:val="001F37A7"/>
    <w:rsid w:val="001F4E03"/>
    <w:rsid w:val="001F51F9"/>
    <w:rsid w:val="001F63E9"/>
    <w:rsid w:val="002000F2"/>
    <w:rsid w:val="002005D1"/>
    <w:rsid w:val="00201B24"/>
    <w:rsid w:val="00203811"/>
    <w:rsid w:val="00203F0B"/>
    <w:rsid w:val="002048CB"/>
    <w:rsid w:val="00204E0C"/>
    <w:rsid w:val="00205A79"/>
    <w:rsid w:val="0020621C"/>
    <w:rsid w:val="0020670F"/>
    <w:rsid w:val="0020691E"/>
    <w:rsid w:val="00207205"/>
    <w:rsid w:val="0020737D"/>
    <w:rsid w:val="00207649"/>
    <w:rsid w:val="002110F0"/>
    <w:rsid w:val="002127B2"/>
    <w:rsid w:val="0021388D"/>
    <w:rsid w:val="00213B8F"/>
    <w:rsid w:val="00213DFF"/>
    <w:rsid w:val="00216AA7"/>
    <w:rsid w:val="00216FB3"/>
    <w:rsid w:val="002207CD"/>
    <w:rsid w:val="002208EB"/>
    <w:rsid w:val="002217C0"/>
    <w:rsid w:val="002217EB"/>
    <w:rsid w:val="00221FED"/>
    <w:rsid w:val="00223131"/>
    <w:rsid w:val="00223956"/>
    <w:rsid w:val="00224760"/>
    <w:rsid w:val="00224AE6"/>
    <w:rsid w:val="00224E6D"/>
    <w:rsid w:val="00226EF0"/>
    <w:rsid w:val="00227052"/>
    <w:rsid w:val="002307F7"/>
    <w:rsid w:val="00230CCA"/>
    <w:rsid w:val="00234A0B"/>
    <w:rsid w:val="00237435"/>
    <w:rsid w:val="00240B5F"/>
    <w:rsid w:val="00241F20"/>
    <w:rsid w:val="00241F30"/>
    <w:rsid w:val="00242A9E"/>
    <w:rsid w:val="00242E47"/>
    <w:rsid w:val="00244CDC"/>
    <w:rsid w:val="00245612"/>
    <w:rsid w:val="00247572"/>
    <w:rsid w:val="002528CB"/>
    <w:rsid w:val="00252D9B"/>
    <w:rsid w:val="002537F6"/>
    <w:rsid w:val="00255749"/>
    <w:rsid w:val="00255D5C"/>
    <w:rsid w:val="00260553"/>
    <w:rsid w:val="00264E3E"/>
    <w:rsid w:val="00265ED4"/>
    <w:rsid w:val="002664C3"/>
    <w:rsid w:val="002664E1"/>
    <w:rsid w:val="00266F12"/>
    <w:rsid w:val="00267879"/>
    <w:rsid w:val="00267B18"/>
    <w:rsid w:val="0027166D"/>
    <w:rsid w:val="002720D5"/>
    <w:rsid w:val="00272ECF"/>
    <w:rsid w:val="00273B4A"/>
    <w:rsid w:val="00274515"/>
    <w:rsid w:val="002756B6"/>
    <w:rsid w:val="002756C5"/>
    <w:rsid w:val="00276BB1"/>
    <w:rsid w:val="00277497"/>
    <w:rsid w:val="00281D75"/>
    <w:rsid w:val="002839E6"/>
    <w:rsid w:val="0028448C"/>
    <w:rsid w:val="002850E3"/>
    <w:rsid w:val="0028610C"/>
    <w:rsid w:val="002863FC"/>
    <w:rsid w:val="002926C4"/>
    <w:rsid w:val="00292A01"/>
    <w:rsid w:val="00293537"/>
    <w:rsid w:val="002949CF"/>
    <w:rsid w:val="00294B2F"/>
    <w:rsid w:val="00295636"/>
    <w:rsid w:val="002A096A"/>
    <w:rsid w:val="002A0B2F"/>
    <w:rsid w:val="002A2332"/>
    <w:rsid w:val="002A2463"/>
    <w:rsid w:val="002A2FCB"/>
    <w:rsid w:val="002A47BB"/>
    <w:rsid w:val="002B01D0"/>
    <w:rsid w:val="002B2095"/>
    <w:rsid w:val="002B5C8A"/>
    <w:rsid w:val="002B7CE9"/>
    <w:rsid w:val="002C171D"/>
    <w:rsid w:val="002C18D8"/>
    <w:rsid w:val="002C39BF"/>
    <w:rsid w:val="002C3F5C"/>
    <w:rsid w:val="002C7001"/>
    <w:rsid w:val="002C7AE4"/>
    <w:rsid w:val="002D188A"/>
    <w:rsid w:val="002D37EB"/>
    <w:rsid w:val="002D5374"/>
    <w:rsid w:val="002D71EC"/>
    <w:rsid w:val="002E022D"/>
    <w:rsid w:val="002E0526"/>
    <w:rsid w:val="002E35A9"/>
    <w:rsid w:val="002E3D7E"/>
    <w:rsid w:val="002E46B6"/>
    <w:rsid w:val="002E48B3"/>
    <w:rsid w:val="002E50A2"/>
    <w:rsid w:val="002E5C49"/>
    <w:rsid w:val="002E5F78"/>
    <w:rsid w:val="002F24A9"/>
    <w:rsid w:val="002F377D"/>
    <w:rsid w:val="002F3B80"/>
    <w:rsid w:val="002F5015"/>
    <w:rsid w:val="002F7A0B"/>
    <w:rsid w:val="002F7E12"/>
    <w:rsid w:val="00303310"/>
    <w:rsid w:val="0030426C"/>
    <w:rsid w:val="00304342"/>
    <w:rsid w:val="00305DDC"/>
    <w:rsid w:val="00306B4D"/>
    <w:rsid w:val="00307E2E"/>
    <w:rsid w:val="003114FB"/>
    <w:rsid w:val="003116BA"/>
    <w:rsid w:val="003117A0"/>
    <w:rsid w:val="0031185D"/>
    <w:rsid w:val="00313FE3"/>
    <w:rsid w:val="003157BF"/>
    <w:rsid w:val="00316982"/>
    <w:rsid w:val="00316B8C"/>
    <w:rsid w:val="00322476"/>
    <w:rsid w:val="003225AE"/>
    <w:rsid w:val="003225DE"/>
    <w:rsid w:val="00322A71"/>
    <w:rsid w:val="00324067"/>
    <w:rsid w:val="00324EE4"/>
    <w:rsid w:val="00325C9A"/>
    <w:rsid w:val="0032616F"/>
    <w:rsid w:val="003267F4"/>
    <w:rsid w:val="003269EA"/>
    <w:rsid w:val="00327E6A"/>
    <w:rsid w:val="00330BD3"/>
    <w:rsid w:val="00336C8F"/>
    <w:rsid w:val="003438D1"/>
    <w:rsid w:val="003449BE"/>
    <w:rsid w:val="0034727F"/>
    <w:rsid w:val="00347779"/>
    <w:rsid w:val="003520A7"/>
    <w:rsid w:val="003533AF"/>
    <w:rsid w:val="00353EA3"/>
    <w:rsid w:val="003545F9"/>
    <w:rsid w:val="00355D3A"/>
    <w:rsid w:val="00355FDC"/>
    <w:rsid w:val="00361AAD"/>
    <w:rsid w:val="00361CBD"/>
    <w:rsid w:val="003620C2"/>
    <w:rsid w:val="003631B9"/>
    <w:rsid w:val="00365C76"/>
    <w:rsid w:val="003701F6"/>
    <w:rsid w:val="00370202"/>
    <w:rsid w:val="0037344A"/>
    <w:rsid w:val="0037441E"/>
    <w:rsid w:val="003744B4"/>
    <w:rsid w:val="00374B49"/>
    <w:rsid w:val="0037523E"/>
    <w:rsid w:val="00376920"/>
    <w:rsid w:val="00376B29"/>
    <w:rsid w:val="00377AE5"/>
    <w:rsid w:val="00377D8D"/>
    <w:rsid w:val="0038093F"/>
    <w:rsid w:val="0038097F"/>
    <w:rsid w:val="00381365"/>
    <w:rsid w:val="00382821"/>
    <w:rsid w:val="003852B7"/>
    <w:rsid w:val="0038628E"/>
    <w:rsid w:val="003866A9"/>
    <w:rsid w:val="00386BE9"/>
    <w:rsid w:val="00386CB6"/>
    <w:rsid w:val="00387A60"/>
    <w:rsid w:val="00392589"/>
    <w:rsid w:val="00392C6E"/>
    <w:rsid w:val="00393CD7"/>
    <w:rsid w:val="003964B4"/>
    <w:rsid w:val="00396A65"/>
    <w:rsid w:val="003A17BD"/>
    <w:rsid w:val="003A20D1"/>
    <w:rsid w:val="003A304D"/>
    <w:rsid w:val="003A38E5"/>
    <w:rsid w:val="003A42F2"/>
    <w:rsid w:val="003A48E3"/>
    <w:rsid w:val="003A4B4F"/>
    <w:rsid w:val="003B13E3"/>
    <w:rsid w:val="003B2DEE"/>
    <w:rsid w:val="003B2E6F"/>
    <w:rsid w:val="003B3B0D"/>
    <w:rsid w:val="003B5729"/>
    <w:rsid w:val="003B5AB7"/>
    <w:rsid w:val="003B73A2"/>
    <w:rsid w:val="003C08AD"/>
    <w:rsid w:val="003C0EA3"/>
    <w:rsid w:val="003C114A"/>
    <w:rsid w:val="003C2F07"/>
    <w:rsid w:val="003C3471"/>
    <w:rsid w:val="003C3A24"/>
    <w:rsid w:val="003C45D1"/>
    <w:rsid w:val="003C644C"/>
    <w:rsid w:val="003C66BF"/>
    <w:rsid w:val="003C79C0"/>
    <w:rsid w:val="003D11F7"/>
    <w:rsid w:val="003D14FE"/>
    <w:rsid w:val="003D1571"/>
    <w:rsid w:val="003D186F"/>
    <w:rsid w:val="003D1E2A"/>
    <w:rsid w:val="003D3678"/>
    <w:rsid w:val="003D49BB"/>
    <w:rsid w:val="003D4B6A"/>
    <w:rsid w:val="003D4F8B"/>
    <w:rsid w:val="003D57ED"/>
    <w:rsid w:val="003E1DEA"/>
    <w:rsid w:val="003E2489"/>
    <w:rsid w:val="003E2BC6"/>
    <w:rsid w:val="003E30BC"/>
    <w:rsid w:val="003E3B3A"/>
    <w:rsid w:val="003E454E"/>
    <w:rsid w:val="003E48CA"/>
    <w:rsid w:val="003E4DE5"/>
    <w:rsid w:val="003E6E7E"/>
    <w:rsid w:val="003E6FAC"/>
    <w:rsid w:val="003E74B2"/>
    <w:rsid w:val="003F006F"/>
    <w:rsid w:val="003F04C8"/>
    <w:rsid w:val="003F1642"/>
    <w:rsid w:val="003F1705"/>
    <w:rsid w:val="003F596D"/>
    <w:rsid w:val="003F5D40"/>
    <w:rsid w:val="004006AA"/>
    <w:rsid w:val="004028DC"/>
    <w:rsid w:val="00403C22"/>
    <w:rsid w:val="004042F6"/>
    <w:rsid w:val="004052EA"/>
    <w:rsid w:val="00407E95"/>
    <w:rsid w:val="004102C6"/>
    <w:rsid w:val="0041123E"/>
    <w:rsid w:val="0041180F"/>
    <w:rsid w:val="00411E19"/>
    <w:rsid w:val="00411EF9"/>
    <w:rsid w:val="004126F2"/>
    <w:rsid w:val="0041410F"/>
    <w:rsid w:val="004145AB"/>
    <w:rsid w:val="00415DED"/>
    <w:rsid w:val="004167DD"/>
    <w:rsid w:val="0041724D"/>
    <w:rsid w:val="00420471"/>
    <w:rsid w:val="0042145F"/>
    <w:rsid w:val="004270F6"/>
    <w:rsid w:val="0042752B"/>
    <w:rsid w:val="00427BDC"/>
    <w:rsid w:val="00430169"/>
    <w:rsid w:val="0043126E"/>
    <w:rsid w:val="0043149D"/>
    <w:rsid w:val="004325E6"/>
    <w:rsid w:val="00432E1B"/>
    <w:rsid w:val="004333FF"/>
    <w:rsid w:val="00433871"/>
    <w:rsid w:val="00433AD9"/>
    <w:rsid w:val="00433B64"/>
    <w:rsid w:val="00435EFC"/>
    <w:rsid w:val="004369FA"/>
    <w:rsid w:val="004406C1"/>
    <w:rsid w:val="00440B5E"/>
    <w:rsid w:val="00442979"/>
    <w:rsid w:val="00450F69"/>
    <w:rsid w:val="0045145F"/>
    <w:rsid w:val="004520B1"/>
    <w:rsid w:val="00453B37"/>
    <w:rsid w:val="004578AB"/>
    <w:rsid w:val="00460A67"/>
    <w:rsid w:val="00463730"/>
    <w:rsid w:val="0046399A"/>
    <w:rsid w:val="00463A78"/>
    <w:rsid w:val="00465D8F"/>
    <w:rsid w:val="004677BE"/>
    <w:rsid w:val="00470B18"/>
    <w:rsid w:val="00471E81"/>
    <w:rsid w:val="004737CB"/>
    <w:rsid w:val="00473C2A"/>
    <w:rsid w:val="00476438"/>
    <w:rsid w:val="004765D0"/>
    <w:rsid w:val="00476D91"/>
    <w:rsid w:val="00477309"/>
    <w:rsid w:val="00477A3A"/>
    <w:rsid w:val="00480755"/>
    <w:rsid w:val="00480A98"/>
    <w:rsid w:val="00483FE6"/>
    <w:rsid w:val="00485B4F"/>
    <w:rsid w:val="004866F3"/>
    <w:rsid w:val="00486C4F"/>
    <w:rsid w:val="00487018"/>
    <w:rsid w:val="0048727C"/>
    <w:rsid w:val="00487F57"/>
    <w:rsid w:val="00492A51"/>
    <w:rsid w:val="00492D59"/>
    <w:rsid w:val="0049383B"/>
    <w:rsid w:val="004949CF"/>
    <w:rsid w:val="00495234"/>
    <w:rsid w:val="0049645E"/>
    <w:rsid w:val="004A0B88"/>
    <w:rsid w:val="004A11BD"/>
    <w:rsid w:val="004A11E5"/>
    <w:rsid w:val="004A5F98"/>
    <w:rsid w:val="004A7177"/>
    <w:rsid w:val="004B0D9B"/>
    <w:rsid w:val="004B0E53"/>
    <w:rsid w:val="004B10D9"/>
    <w:rsid w:val="004B21CE"/>
    <w:rsid w:val="004B299C"/>
    <w:rsid w:val="004B2D04"/>
    <w:rsid w:val="004B3C1F"/>
    <w:rsid w:val="004B3DF3"/>
    <w:rsid w:val="004B5BB8"/>
    <w:rsid w:val="004B69A5"/>
    <w:rsid w:val="004C04B0"/>
    <w:rsid w:val="004C083C"/>
    <w:rsid w:val="004C1153"/>
    <w:rsid w:val="004C1223"/>
    <w:rsid w:val="004C3B5B"/>
    <w:rsid w:val="004C3F00"/>
    <w:rsid w:val="004C4325"/>
    <w:rsid w:val="004C5405"/>
    <w:rsid w:val="004C7556"/>
    <w:rsid w:val="004D006C"/>
    <w:rsid w:val="004D0F21"/>
    <w:rsid w:val="004D149A"/>
    <w:rsid w:val="004D25A6"/>
    <w:rsid w:val="004D4E6D"/>
    <w:rsid w:val="004D74C8"/>
    <w:rsid w:val="004E1FA2"/>
    <w:rsid w:val="004E4101"/>
    <w:rsid w:val="004E49CA"/>
    <w:rsid w:val="004E579A"/>
    <w:rsid w:val="004E7C5F"/>
    <w:rsid w:val="004F003F"/>
    <w:rsid w:val="004F0387"/>
    <w:rsid w:val="004F0F72"/>
    <w:rsid w:val="004F1253"/>
    <w:rsid w:val="004F231C"/>
    <w:rsid w:val="004F2A07"/>
    <w:rsid w:val="004F34CE"/>
    <w:rsid w:val="004F6905"/>
    <w:rsid w:val="004F7B36"/>
    <w:rsid w:val="004F7FBA"/>
    <w:rsid w:val="00500541"/>
    <w:rsid w:val="00501945"/>
    <w:rsid w:val="00501950"/>
    <w:rsid w:val="00504AC0"/>
    <w:rsid w:val="00510565"/>
    <w:rsid w:val="005110B2"/>
    <w:rsid w:val="0051191C"/>
    <w:rsid w:val="005119BE"/>
    <w:rsid w:val="00514584"/>
    <w:rsid w:val="00514DCC"/>
    <w:rsid w:val="0052123F"/>
    <w:rsid w:val="00522483"/>
    <w:rsid w:val="0052397E"/>
    <w:rsid w:val="00523E83"/>
    <w:rsid w:val="00524B59"/>
    <w:rsid w:val="00526E0C"/>
    <w:rsid w:val="00527C88"/>
    <w:rsid w:val="005309F3"/>
    <w:rsid w:val="00530AAE"/>
    <w:rsid w:val="00531113"/>
    <w:rsid w:val="00531624"/>
    <w:rsid w:val="0053203A"/>
    <w:rsid w:val="00534EB0"/>
    <w:rsid w:val="00535190"/>
    <w:rsid w:val="00535FCD"/>
    <w:rsid w:val="0054019A"/>
    <w:rsid w:val="00541763"/>
    <w:rsid w:val="005418B6"/>
    <w:rsid w:val="005428D6"/>
    <w:rsid w:val="00542E7B"/>
    <w:rsid w:val="00542F86"/>
    <w:rsid w:val="00543D38"/>
    <w:rsid w:val="005452F6"/>
    <w:rsid w:val="00545560"/>
    <w:rsid w:val="00545786"/>
    <w:rsid w:val="00545DEC"/>
    <w:rsid w:val="00546582"/>
    <w:rsid w:val="00546592"/>
    <w:rsid w:val="005502B4"/>
    <w:rsid w:val="00550364"/>
    <w:rsid w:val="00550752"/>
    <w:rsid w:val="00554674"/>
    <w:rsid w:val="00554814"/>
    <w:rsid w:val="00554EE1"/>
    <w:rsid w:val="00555BF0"/>
    <w:rsid w:val="00556E37"/>
    <w:rsid w:val="00560CFC"/>
    <w:rsid w:val="00561F62"/>
    <w:rsid w:val="00565ADD"/>
    <w:rsid w:val="00566689"/>
    <w:rsid w:val="00567400"/>
    <w:rsid w:val="005702AC"/>
    <w:rsid w:val="00570608"/>
    <w:rsid w:val="005740D9"/>
    <w:rsid w:val="00576258"/>
    <w:rsid w:val="0057742D"/>
    <w:rsid w:val="00580560"/>
    <w:rsid w:val="005810FF"/>
    <w:rsid w:val="00581522"/>
    <w:rsid w:val="005815AB"/>
    <w:rsid w:val="005815AD"/>
    <w:rsid w:val="00582754"/>
    <w:rsid w:val="00582770"/>
    <w:rsid w:val="00582C82"/>
    <w:rsid w:val="00583294"/>
    <w:rsid w:val="00583F4C"/>
    <w:rsid w:val="00584C49"/>
    <w:rsid w:val="005852D0"/>
    <w:rsid w:val="00587487"/>
    <w:rsid w:val="00590695"/>
    <w:rsid w:val="00591370"/>
    <w:rsid w:val="005918A9"/>
    <w:rsid w:val="00591D57"/>
    <w:rsid w:val="00593D93"/>
    <w:rsid w:val="00597243"/>
    <w:rsid w:val="00597BFA"/>
    <w:rsid w:val="005A06B4"/>
    <w:rsid w:val="005A2F4F"/>
    <w:rsid w:val="005A35EC"/>
    <w:rsid w:val="005A47E2"/>
    <w:rsid w:val="005A4B65"/>
    <w:rsid w:val="005A4ED9"/>
    <w:rsid w:val="005A5F87"/>
    <w:rsid w:val="005A6397"/>
    <w:rsid w:val="005B0185"/>
    <w:rsid w:val="005B03DD"/>
    <w:rsid w:val="005B0C06"/>
    <w:rsid w:val="005B1834"/>
    <w:rsid w:val="005B1A67"/>
    <w:rsid w:val="005B47D7"/>
    <w:rsid w:val="005B56B0"/>
    <w:rsid w:val="005B7339"/>
    <w:rsid w:val="005C08C8"/>
    <w:rsid w:val="005C1377"/>
    <w:rsid w:val="005C1595"/>
    <w:rsid w:val="005C1B83"/>
    <w:rsid w:val="005C1CFF"/>
    <w:rsid w:val="005C1D0A"/>
    <w:rsid w:val="005C2655"/>
    <w:rsid w:val="005C32B7"/>
    <w:rsid w:val="005C387D"/>
    <w:rsid w:val="005C3A3D"/>
    <w:rsid w:val="005C3BA9"/>
    <w:rsid w:val="005C5047"/>
    <w:rsid w:val="005C5621"/>
    <w:rsid w:val="005C707B"/>
    <w:rsid w:val="005D2CFF"/>
    <w:rsid w:val="005D3BEC"/>
    <w:rsid w:val="005D4069"/>
    <w:rsid w:val="005D4B7B"/>
    <w:rsid w:val="005D6270"/>
    <w:rsid w:val="005D64FD"/>
    <w:rsid w:val="005D725F"/>
    <w:rsid w:val="005E1A0D"/>
    <w:rsid w:val="005E1BB4"/>
    <w:rsid w:val="005E3D18"/>
    <w:rsid w:val="005E5480"/>
    <w:rsid w:val="005F0766"/>
    <w:rsid w:val="005F3A4C"/>
    <w:rsid w:val="005F4100"/>
    <w:rsid w:val="005F494F"/>
    <w:rsid w:val="005F5B68"/>
    <w:rsid w:val="005F5C88"/>
    <w:rsid w:val="005F7517"/>
    <w:rsid w:val="005F75DB"/>
    <w:rsid w:val="005F7603"/>
    <w:rsid w:val="00600A86"/>
    <w:rsid w:val="00605BDA"/>
    <w:rsid w:val="00606272"/>
    <w:rsid w:val="006068A6"/>
    <w:rsid w:val="006077A5"/>
    <w:rsid w:val="00610907"/>
    <w:rsid w:val="0061135F"/>
    <w:rsid w:val="006138E5"/>
    <w:rsid w:val="0061391E"/>
    <w:rsid w:val="00613E4C"/>
    <w:rsid w:val="006141DF"/>
    <w:rsid w:val="00617DF4"/>
    <w:rsid w:val="00620983"/>
    <w:rsid w:val="00623ACF"/>
    <w:rsid w:val="00623D20"/>
    <w:rsid w:val="006246C0"/>
    <w:rsid w:val="006247A2"/>
    <w:rsid w:val="00624C43"/>
    <w:rsid w:val="00626185"/>
    <w:rsid w:val="0062624E"/>
    <w:rsid w:val="006266D7"/>
    <w:rsid w:val="00630674"/>
    <w:rsid w:val="006311AC"/>
    <w:rsid w:val="00631A06"/>
    <w:rsid w:val="00631CA7"/>
    <w:rsid w:val="00631F03"/>
    <w:rsid w:val="0063259B"/>
    <w:rsid w:val="00634376"/>
    <w:rsid w:val="006347C0"/>
    <w:rsid w:val="00634BE7"/>
    <w:rsid w:val="00634D00"/>
    <w:rsid w:val="00634E38"/>
    <w:rsid w:val="00636363"/>
    <w:rsid w:val="0063660E"/>
    <w:rsid w:val="006369CA"/>
    <w:rsid w:val="00641ADC"/>
    <w:rsid w:val="00642138"/>
    <w:rsid w:val="0064241B"/>
    <w:rsid w:val="00642F30"/>
    <w:rsid w:val="00643665"/>
    <w:rsid w:val="00644049"/>
    <w:rsid w:val="00645211"/>
    <w:rsid w:val="00645880"/>
    <w:rsid w:val="006519B3"/>
    <w:rsid w:val="00652081"/>
    <w:rsid w:val="006523D4"/>
    <w:rsid w:val="00653F46"/>
    <w:rsid w:val="006568DE"/>
    <w:rsid w:val="00656AC2"/>
    <w:rsid w:val="00657829"/>
    <w:rsid w:val="006603C2"/>
    <w:rsid w:val="0066063D"/>
    <w:rsid w:val="00661535"/>
    <w:rsid w:val="00661861"/>
    <w:rsid w:val="00661BC4"/>
    <w:rsid w:val="00661F80"/>
    <w:rsid w:val="0066226D"/>
    <w:rsid w:val="0066229C"/>
    <w:rsid w:val="006625E4"/>
    <w:rsid w:val="0066383E"/>
    <w:rsid w:val="00663982"/>
    <w:rsid w:val="00663B73"/>
    <w:rsid w:val="00665C99"/>
    <w:rsid w:val="00666671"/>
    <w:rsid w:val="00667FC5"/>
    <w:rsid w:val="00670C93"/>
    <w:rsid w:val="0067402D"/>
    <w:rsid w:val="00675CB7"/>
    <w:rsid w:val="00677FBE"/>
    <w:rsid w:val="00680446"/>
    <w:rsid w:val="006835DD"/>
    <w:rsid w:val="006840AB"/>
    <w:rsid w:val="00685C4F"/>
    <w:rsid w:val="006879F8"/>
    <w:rsid w:val="006901FF"/>
    <w:rsid w:val="00690C55"/>
    <w:rsid w:val="0069130F"/>
    <w:rsid w:val="00692A00"/>
    <w:rsid w:val="00692BAB"/>
    <w:rsid w:val="00692CC1"/>
    <w:rsid w:val="0069362C"/>
    <w:rsid w:val="006944A2"/>
    <w:rsid w:val="0069511A"/>
    <w:rsid w:val="00695964"/>
    <w:rsid w:val="00696638"/>
    <w:rsid w:val="00696EF7"/>
    <w:rsid w:val="006A24A1"/>
    <w:rsid w:val="006A2600"/>
    <w:rsid w:val="006A43D7"/>
    <w:rsid w:val="006A4E7D"/>
    <w:rsid w:val="006A615B"/>
    <w:rsid w:val="006A73C3"/>
    <w:rsid w:val="006A7CB0"/>
    <w:rsid w:val="006B09FC"/>
    <w:rsid w:val="006B1D34"/>
    <w:rsid w:val="006B2757"/>
    <w:rsid w:val="006B3A32"/>
    <w:rsid w:val="006B4994"/>
    <w:rsid w:val="006B5BD7"/>
    <w:rsid w:val="006C5CF0"/>
    <w:rsid w:val="006C6F5A"/>
    <w:rsid w:val="006D0A42"/>
    <w:rsid w:val="006D4E70"/>
    <w:rsid w:val="006D5C4B"/>
    <w:rsid w:val="006E0A07"/>
    <w:rsid w:val="006E0D13"/>
    <w:rsid w:val="006E0D61"/>
    <w:rsid w:val="006E1196"/>
    <w:rsid w:val="006E13B3"/>
    <w:rsid w:val="006E3EF6"/>
    <w:rsid w:val="006E45AA"/>
    <w:rsid w:val="006E4B19"/>
    <w:rsid w:val="006E52B3"/>
    <w:rsid w:val="006E663F"/>
    <w:rsid w:val="006E6EE8"/>
    <w:rsid w:val="006F04B9"/>
    <w:rsid w:val="006F0C8A"/>
    <w:rsid w:val="006F191E"/>
    <w:rsid w:val="006F44E8"/>
    <w:rsid w:val="006F47A1"/>
    <w:rsid w:val="006F4CEA"/>
    <w:rsid w:val="006F5180"/>
    <w:rsid w:val="006F6229"/>
    <w:rsid w:val="006F6CDA"/>
    <w:rsid w:val="0070561B"/>
    <w:rsid w:val="00705EF8"/>
    <w:rsid w:val="00706846"/>
    <w:rsid w:val="00707017"/>
    <w:rsid w:val="00707DE3"/>
    <w:rsid w:val="00707E90"/>
    <w:rsid w:val="007113DC"/>
    <w:rsid w:val="007117CD"/>
    <w:rsid w:val="00712494"/>
    <w:rsid w:val="00712563"/>
    <w:rsid w:val="007148B1"/>
    <w:rsid w:val="00715C5D"/>
    <w:rsid w:val="007205C8"/>
    <w:rsid w:val="007208B9"/>
    <w:rsid w:val="00720A4B"/>
    <w:rsid w:val="00722341"/>
    <w:rsid w:val="0072330A"/>
    <w:rsid w:val="00723411"/>
    <w:rsid w:val="007261ED"/>
    <w:rsid w:val="00727B4B"/>
    <w:rsid w:val="00727C45"/>
    <w:rsid w:val="00727C99"/>
    <w:rsid w:val="0073080D"/>
    <w:rsid w:val="00731D75"/>
    <w:rsid w:val="0073259E"/>
    <w:rsid w:val="00733D4F"/>
    <w:rsid w:val="00733DFD"/>
    <w:rsid w:val="00734783"/>
    <w:rsid w:val="00734948"/>
    <w:rsid w:val="00736195"/>
    <w:rsid w:val="007374D0"/>
    <w:rsid w:val="0073760B"/>
    <w:rsid w:val="00737DE8"/>
    <w:rsid w:val="00741AE8"/>
    <w:rsid w:val="00742105"/>
    <w:rsid w:val="00743555"/>
    <w:rsid w:val="00747A65"/>
    <w:rsid w:val="00747E24"/>
    <w:rsid w:val="00751297"/>
    <w:rsid w:val="00751414"/>
    <w:rsid w:val="007514D9"/>
    <w:rsid w:val="00752BC6"/>
    <w:rsid w:val="00753585"/>
    <w:rsid w:val="0075398F"/>
    <w:rsid w:val="00755B65"/>
    <w:rsid w:val="00755C22"/>
    <w:rsid w:val="00757CEE"/>
    <w:rsid w:val="00761883"/>
    <w:rsid w:val="007619CB"/>
    <w:rsid w:val="00761D76"/>
    <w:rsid w:val="00762943"/>
    <w:rsid w:val="00762B35"/>
    <w:rsid w:val="00764D35"/>
    <w:rsid w:val="007650E7"/>
    <w:rsid w:val="00765648"/>
    <w:rsid w:val="00765CC4"/>
    <w:rsid w:val="007663F3"/>
    <w:rsid w:val="00766527"/>
    <w:rsid w:val="00767067"/>
    <w:rsid w:val="00767DE3"/>
    <w:rsid w:val="00774A04"/>
    <w:rsid w:val="00776F5E"/>
    <w:rsid w:val="00776FE1"/>
    <w:rsid w:val="00777E9B"/>
    <w:rsid w:val="0078027A"/>
    <w:rsid w:val="00782840"/>
    <w:rsid w:val="0078565E"/>
    <w:rsid w:val="007879C9"/>
    <w:rsid w:val="00790432"/>
    <w:rsid w:val="00790F53"/>
    <w:rsid w:val="0079455F"/>
    <w:rsid w:val="00794C13"/>
    <w:rsid w:val="00795509"/>
    <w:rsid w:val="00797665"/>
    <w:rsid w:val="007A2238"/>
    <w:rsid w:val="007A45F8"/>
    <w:rsid w:val="007A4620"/>
    <w:rsid w:val="007A7171"/>
    <w:rsid w:val="007B0DB8"/>
    <w:rsid w:val="007B2E75"/>
    <w:rsid w:val="007B4EC8"/>
    <w:rsid w:val="007C1280"/>
    <w:rsid w:val="007C30A3"/>
    <w:rsid w:val="007C3129"/>
    <w:rsid w:val="007C3EDE"/>
    <w:rsid w:val="007C41B1"/>
    <w:rsid w:val="007C4C2D"/>
    <w:rsid w:val="007C4F0D"/>
    <w:rsid w:val="007C563D"/>
    <w:rsid w:val="007C5653"/>
    <w:rsid w:val="007C6360"/>
    <w:rsid w:val="007D1939"/>
    <w:rsid w:val="007D2D19"/>
    <w:rsid w:val="007D2D8D"/>
    <w:rsid w:val="007D300C"/>
    <w:rsid w:val="007D4444"/>
    <w:rsid w:val="007D46BF"/>
    <w:rsid w:val="007D46D0"/>
    <w:rsid w:val="007D49A5"/>
    <w:rsid w:val="007D5715"/>
    <w:rsid w:val="007D5E7F"/>
    <w:rsid w:val="007D6092"/>
    <w:rsid w:val="007D63DF"/>
    <w:rsid w:val="007D7461"/>
    <w:rsid w:val="007D7BF0"/>
    <w:rsid w:val="007E13B0"/>
    <w:rsid w:val="007E15C8"/>
    <w:rsid w:val="007E18C1"/>
    <w:rsid w:val="007E1E71"/>
    <w:rsid w:val="007E3129"/>
    <w:rsid w:val="007E32BE"/>
    <w:rsid w:val="007E3B4D"/>
    <w:rsid w:val="007E3D4B"/>
    <w:rsid w:val="007E4B6C"/>
    <w:rsid w:val="007E6259"/>
    <w:rsid w:val="007E6733"/>
    <w:rsid w:val="007E74F3"/>
    <w:rsid w:val="007F4F7D"/>
    <w:rsid w:val="007F555F"/>
    <w:rsid w:val="008067D7"/>
    <w:rsid w:val="00811970"/>
    <w:rsid w:val="00811C60"/>
    <w:rsid w:val="00814D22"/>
    <w:rsid w:val="00816CF8"/>
    <w:rsid w:val="008209EF"/>
    <w:rsid w:val="008219E5"/>
    <w:rsid w:val="00821B3F"/>
    <w:rsid w:val="00822191"/>
    <w:rsid w:val="00824029"/>
    <w:rsid w:val="008252C1"/>
    <w:rsid w:val="008254AD"/>
    <w:rsid w:val="00831076"/>
    <w:rsid w:val="00832179"/>
    <w:rsid w:val="00833DD8"/>
    <w:rsid w:val="00835544"/>
    <w:rsid w:val="00835EA3"/>
    <w:rsid w:val="008374EC"/>
    <w:rsid w:val="00837792"/>
    <w:rsid w:val="008416E1"/>
    <w:rsid w:val="008423D2"/>
    <w:rsid w:val="00843653"/>
    <w:rsid w:val="008462A4"/>
    <w:rsid w:val="00846D1E"/>
    <w:rsid w:val="008505D7"/>
    <w:rsid w:val="00850680"/>
    <w:rsid w:val="0085112D"/>
    <w:rsid w:val="0085371D"/>
    <w:rsid w:val="00853A22"/>
    <w:rsid w:val="00854AFF"/>
    <w:rsid w:val="00856E73"/>
    <w:rsid w:val="00860438"/>
    <w:rsid w:val="00862A4B"/>
    <w:rsid w:val="00864C4C"/>
    <w:rsid w:val="00867C60"/>
    <w:rsid w:val="00871B09"/>
    <w:rsid w:val="00871C1D"/>
    <w:rsid w:val="00873562"/>
    <w:rsid w:val="008735BF"/>
    <w:rsid w:val="00875B33"/>
    <w:rsid w:val="00877D27"/>
    <w:rsid w:val="00880C23"/>
    <w:rsid w:val="008812A2"/>
    <w:rsid w:val="008813E6"/>
    <w:rsid w:val="00885306"/>
    <w:rsid w:val="00887D13"/>
    <w:rsid w:val="008917C2"/>
    <w:rsid w:val="0089215C"/>
    <w:rsid w:val="0089469B"/>
    <w:rsid w:val="008951C7"/>
    <w:rsid w:val="008A0C57"/>
    <w:rsid w:val="008A20FF"/>
    <w:rsid w:val="008A250B"/>
    <w:rsid w:val="008A29FE"/>
    <w:rsid w:val="008A60C3"/>
    <w:rsid w:val="008A7855"/>
    <w:rsid w:val="008A7EB3"/>
    <w:rsid w:val="008B02B1"/>
    <w:rsid w:val="008B19AE"/>
    <w:rsid w:val="008B1E8D"/>
    <w:rsid w:val="008B3207"/>
    <w:rsid w:val="008B38AF"/>
    <w:rsid w:val="008B4F7C"/>
    <w:rsid w:val="008C2ADE"/>
    <w:rsid w:val="008C385E"/>
    <w:rsid w:val="008C3979"/>
    <w:rsid w:val="008C4615"/>
    <w:rsid w:val="008C48BF"/>
    <w:rsid w:val="008C6594"/>
    <w:rsid w:val="008D00B0"/>
    <w:rsid w:val="008D03CF"/>
    <w:rsid w:val="008D45AC"/>
    <w:rsid w:val="008D6A6C"/>
    <w:rsid w:val="008D79DE"/>
    <w:rsid w:val="008E4B72"/>
    <w:rsid w:val="008E584E"/>
    <w:rsid w:val="008E746D"/>
    <w:rsid w:val="008E7690"/>
    <w:rsid w:val="008F1251"/>
    <w:rsid w:val="008F148D"/>
    <w:rsid w:val="008F1917"/>
    <w:rsid w:val="008F1988"/>
    <w:rsid w:val="008F1D2A"/>
    <w:rsid w:val="008F38F3"/>
    <w:rsid w:val="008F3B77"/>
    <w:rsid w:val="008F3DE0"/>
    <w:rsid w:val="008F450E"/>
    <w:rsid w:val="008F4881"/>
    <w:rsid w:val="008F5766"/>
    <w:rsid w:val="008F614A"/>
    <w:rsid w:val="008F6A43"/>
    <w:rsid w:val="008F7701"/>
    <w:rsid w:val="00900B12"/>
    <w:rsid w:val="009020B6"/>
    <w:rsid w:val="0090256A"/>
    <w:rsid w:val="0090590B"/>
    <w:rsid w:val="0090615C"/>
    <w:rsid w:val="00910F4A"/>
    <w:rsid w:val="00911B7C"/>
    <w:rsid w:val="00912BE9"/>
    <w:rsid w:val="00913984"/>
    <w:rsid w:val="00915A20"/>
    <w:rsid w:val="0091621D"/>
    <w:rsid w:val="00916A7F"/>
    <w:rsid w:val="009217AC"/>
    <w:rsid w:val="00927F13"/>
    <w:rsid w:val="009302DB"/>
    <w:rsid w:val="0093187D"/>
    <w:rsid w:val="00933D16"/>
    <w:rsid w:val="00933FD8"/>
    <w:rsid w:val="00934D76"/>
    <w:rsid w:val="00937460"/>
    <w:rsid w:val="009405F6"/>
    <w:rsid w:val="0094179C"/>
    <w:rsid w:val="0094353E"/>
    <w:rsid w:val="00945C6A"/>
    <w:rsid w:val="00946CBE"/>
    <w:rsid w:val="00950109"/>
    <w:rsid w:val="009509D8"/>
    <w:rsid w:val="00953F41"/>
    <w:rsid w:val="009555B6"/>
    <w:rsid w:val="009569E5"/>
    <w:rsid w:val="00956DA5"/>
    <w:rsid w:val="009601D1"/>
    <w:rsid w:val="0096238D"/>
    <w:rsid w:val="0096337C"/>
    <w:rsid w:val="00963437"/>
    <w:rsid w:val="00963C7F"/>
    <w:rsid w:val="00963EDF"/>
    <w:rsid w:val="0096440D"/>
    <w:rsid w:val="00964A8D"/>
    <w:rsid w:val="00965D7F"/>
    <w:rsid w:val="00966863"/>
    <w:rsid w:val="00966E8D"/>
    <w:rsid w:val="00970121"/>
    <w:rsid w:val="00971C07"/>
    <w:rsid w:val="009734D8"/>
    <w:rsid w:val="009743DD"/>
    <w:rsid w:val="00975CB3"/>
    <w:rsid w:val="009772A3"/>
    <w:rsid w:val="0097749A"/>
    <w:rsid w:val="00980D82"/>
    <w:rsid w:val="009811BA"/>
    <w:rsid w:val="009817BB"/>
    <w:rsid w:val="009819A0"/>
    <w:rsid w:val="00982301"/>
    <w:rsid w:val="009862ED"/>
    <w:rsid w:val="00987217"/>
    <w:rsid w:val="00987279"/>
    <w:rsid w:val="00990360"/>
    <w:rsid w:val="00990BDA"/>
    <w:rsid w:val="00991C8D"/>
    <w:rsid w:val="00993DC8"/>
    <w:rsid w:val="0099521D"/>
    <w:rsid w:val="009A04BD"/>
    <w:rsid w:val="009A2487"/>
    <w:rsid w:val="009A2BF9"/>
    <w:rsid w:val="009A2E61"/>
    <w:rsid w:val="009A31CB"/>
    <w:rsid w:val="009A47ED"/>
    <w:rsid w:val="009A6B0C"/>
    <w:rsid w:val="009B0DCA"/>
    <w:rsid w:val="009B1ADA"/>
    <w:rsid w:val="009B1FE0"/>
    <w:rsid w:val="009B4E8C"/>
    <w:rsid w:val="009B536B"/>
    <w:rsid w:val="009B6F4E"/>
    <w:rsid w:val="009B77B5"/>
    <w:rsid w:val="009C352D"/>
    <w:rsid w:val="009C45F4"/>
    <w:rsid w:val="009C4D59"/>
    <w:rsid w:val="009C4FC7"/>
    <w:rsid w:val="009C58D3"/>
    <w:rsid w:val="009C603A"/>
    <w:rsid w:val="009C645D"/>
    <w:rsid w:val="009C70D1"/>
    <w:rsid w:val="009C7A3F"/>
    <w:rsid w:val="009D20B7"/>
    <w:rsid w:val="009D3EFA"/>
    <w:rsid w:val="009D4A9A"/>
    <w:rsid w:val="009D56D9"/>
    <w:rsid w:val="009D6CD2"/>
    <w:rsid w:val="009D7197"/>
    <w:rsid w:val="009E025D"/>
    <w:rsid w:val="009E0A9E"/>
    <w:rsid w:val="009E0E35"/>
    <w:rsid w:val="009E35B9"/>
    <w:rsid w:val="009E3A57"/>
    <w:rsid w:val="009E6A93"/>
    <w:rsid w:val="009F0AD0"/>
    <w:rsid w:val="009F1531"/>
    <w:rsid w:val="009F16A0"/>
    <w:rsid w:val="009F1F4A"/>
    <w:rsid w:val="009F3FA9"/>
    <w:rsid w:val="009F42EF"/>
    <w:rsid w:val="009F5D8B"/>
    <w:rsid w:val="009F6AB1"/>
    <w:rsid w:val="00A00F38"/>
    <w:rsid w:val="00A032DC"/>
    <w:rsid w:val="00A035AA"/>
    <w:rsid w:val="00A03E4F"/>
    <w:rsid w:val="00A074C5"/>
    <w:rsid w:val="00A079BF"/>
    <w:rsid w:val="00A10B75"/>
    <w:rsid w:val="00A111C7"/>
    <w:rsid w:val="00A113BB"/>
    <w:rsid w:val="00A1227C"/>
    <w:rsid w:val="00A1229A"/>
    <w:rsid w:val="00A13137"/>
    <w:rsid w:val="00A14C09"/>
    <w:rsid w:val="00A14EC3"/>
    <w:rsid w:val="00A155B6"/>
    <w:rsid w:val="00A178D1"/>
    <w:rsid w:val="00A20000"/>
    <w:rsid w:val="00A2049C"/>
    <w:rsid w:val="00A207BE"/>
    <w:rsid w:val="00A207D1"/>
    <w:rsid w:val="00A20F0E"/>
    <w:rsid w:val="00A2109C"/>
    <w:rsid w:val="00A214B7"/>
    <w:rsid w:val="00A21D5A"/>
    <w:rsid w:val="00A220F1"/>
    <w:rsid w:val="00A22B8F"/>
    <w:rsid w:val="00A22EC9"/>
    <w:rsid w:val="00A230F7"/>
    <w:rsid w:val="00A23C44"/>
    <w:rsid w:val="00A24D74"/>
    <w:rsid w:val="00A26244"/>
    <w:rsid w:val="00A275D6"/>
    <w:rsid w:val="00A32C26"/>
    <w:rsid w:val="00A33742"/>
    <w:rsid w:val="00A337CC"/>
    <w:rsid w:val="00A33A03"/>
    <w:rsid w:val="00A34007"/>
    <w:rsid w:val="00A36DB6"/>
    <w:rsid w:val="00A37EF7"/>
    <w:rsid w:val="00A407C5"/>
    <w:rsid w:val="00A411DE"/>
    <w:rsid w:val="00A412E6"/>
    <w:rsid w:val="00A43191"/>
    <w:rsid w:val="00A46BCE"/>
    <w:rsid w:val="00A538A6"/>
    <w:rsid w:val="00A5414A"/>
    <w:rsid w:val="00A5530F"/>
    <w:rsid w:val="00A56302"/>
    <w:rsid w:val="00A56679"/>
    <w:rsid w:val="00A5733E"/>
    <w:rsid w:val="00A61846"/>
    <w:rsid w:val="00A6285A"/>
    <w:rsid w:val="00A64206"/>
    <w:rsid w:val="00A65750"/>
    <w:rsid w:val="00A659B5"/>
    <w:rsid w:val="00A670B6"/>
    <w:rsid w:val="00A672B5"/>
    <w:rsid w:val="00A70343"/>
    <w:rsid w:val="00A71341"/>
    <w:rsid w:val="00A72F05"/>
    <w:rsid w:val="00A74948"/>
    <w:rsid w:val="00A7590B"/>
    <w:rsid w:val="00A8002C"/>
    <w:rsid w:val="00A815A8"/>
    <w:rsid w:val="00A822DF"/>
    <w:rsid w:val="00A82925"/>
    <w:rsid w:val="00A83731"/>
    <w:rsid w:val="00A84585"/>
    <w:rsid w:val="00A848DB"/>
    <w:rsid w:val="00A85AE5"/>
    <w:rsid w:val="00A8603E"/>
    <w:rsid w:val="00A86ED8"/>
    <w:rsid w:val="00A87D0B"/>
    <w:rsid w:val="00A87FD4"/>
    <w:rsid w:val="00A906AA"/>
    <w:rsid w:val="00A955E4"/>
    <w:rsid w:val="00A95638"/>
    <w:rsid w:val="00A95F2B"/>
    <w:rsid w:val="00A96BC3"/>
    <w:rsid w:val="00AA16FE"/>
    <w:rsid w:val="00AA1735"/>
    <w:rsid w:val="00AA2C74"/>
    <w:rsid w:val="00AA33D9"/>
    <w:rsid w:val="00AA3602"/>
    <w:rsid w:val="00AB0103"/>
    <w:rsid w:val="00AB235D"/>
    <w:rsid w:val="00AB42A2"/>
    <w:rsid w:val="00AB5585"/>
    <w:rsid w:val="00AB716E"/>
    <w:rsid w:val="00AC0CE1"/>
    <w:rsid w:val="00AC1D64"/>
    <w:rsid w:val="00AC301D"/>
    <w:rsid w:val="00AC3D72"/>
    <w:rsid w:val="00AC5067"/>
    <w:rsid w:val="00AC5B7F"/>
    <w:rsid w:val="00AD0792"/>
    <w:rsid w:val="00AD13B2"/>
    <w:rsid w:val="00AD170F"/>
    <w:rsid w:val="00AD1B66"/>
    <w:rsid w:val="00AD2083"/>
    <w:rsid w:val="00AD2BF0"/>
    <w:rsid w:val="00AD2ED5"/>
    <w:rsid w:val="00AD43C3"/>
    <w:rsid w:val="00AD6AFB"/>
    <w:rsid w:val="00AE07F9"/>
    <w:rsid w:val="00AE2080"/>
    <w:rsid w:val="00AE33D4"/>
    <w:rsid w:val="00AE59B7"/>
    <w:rsid w:val="00AF18C9"/>
    <w:rsid w:val="00AF3726"/>
    <w:rsid w:val="00AF3E21"/>
    <w:rsid w:val="00AF4117"/>
    <w:rsid w:val="00AF5024"/>
    <w:rsid w:val="00AF5953"/>
    <w:rsid w:val="00AF7E2E"/>
    <w:rsid w:val="00B00362"/>
    <w:rsid w:val="00B0214A"/>
    <w:rsid w:val="00B02B08"/>
    <w:rsid w:val="00B030EF"/>
    <w:rsid w:val="00B034BE"/>
    <w:rsid w:val="00B03D30"/>
    <w:rsid w:val="00B0486F"/>
    <w:rsid w:val="00B04C4C"/>
    <w:rsid w:val="00B062FC"/>
    <w:rsid w:val="00B065BC"/>
    <w:rsid w:val="00B070D7"/>
    <w:rsid w:val="00B1043E"/>
    <w:rsid w:val="00B10F72"/>
    <w:rsid w:val="00B10FA8"/>
    <w:rsid w:val="00B1111E"/>
    <w:rsid w:val="00B11450"/>
    <w:rsid w:val="00B123D3"/>
    <w:rsid w:val="00B12529"/>
    <w:rsid w:val="00B131BD"/>
    <w:rsid w:val="00B139CE"/>
    <w:rsid w:val="00B1452C"/>
    <w:rsid w:val="00B145B3"/>
    <w:rsid w:val="00B15186"/>
    <w:rsid w:val="00B1575A"/>
    <w:rsid w:val="00B161DE"/>
    <w:rsid w:val="00B21FD4"/>
    <w:rsid w:val="00B22791"/>
    <w:rsid w:val="00B22D27"/>
    <w:rsid w:val="00B2423F"/>
    <w:rsid w:val="00B25BC8"/>
    <w:rsid w:val="00B26E4B"/>
    <w:rsid w:val="00B27ED2"/>
    <w:rsid w:val="00B3180D"/>
    <w:rsid w:val="00B33440"/>
    <w:rsid w:val="00B342D7"/>
    <w:rsid w:val="00B366CE"/>
    <w:rsid w:val="00B41B9D"/>
    <w:rsid w:val="00B42314"/>
    <w:rsid w:val="00B432C9"/>
    <w:rsid w:val="00B433CA"/>
    <w:rsid w:val="00B44F9D"/>
    <w:rsid w:val="00B453C2"/>
    <w:rsid w:val="00B455CF"/>
    <w:rsid w:val="00B464E9"/>
    <w:rsid w:val="00B50D16"/>
    <w:rsid w:val="00B51240"/>
    <w:rsid w:val="00B51650"/>
    <w:rsid w:val="00B52B8E"/>
    <w:rsid w:val="00B55A40"/>
    <w:rsid w:val="00B56271"/>
    <w:rsid w:val="00B576ED"/>
    <w:rsid w:val="00B577E5"/>
    <w:rsid w:val="00B6195A"/>
    <w:rsid w:val="00B61B6E"/>
    <w:rsid w:val="00B62724"/>
    <w:rsid w:val="00B643A3"/>
    <w:rsid w:val="00B64F87"/>
    <w:rsid w:val="00B65300"/>
    <w:rsid w:val="00B67ADA"/>
    <w:rsid w:val="00B67B33"/>
    <w:rsid w:val="00B708D8"/>
    <w:rsid w:val="00B70CEB"/>
    <w:rsid w:val="00B70DB5"/>
    <w:rsid w:val="00B70F5E"/>
    <w:rsid w:val="00B72087"/>
    <w:rsid w:val="00B720BC"/>
    <w:rsid w:val="00B72D2B"/>
    <w:rsid w:val="00B734F0"/>
    <w:rsid w:val="00B7361B"/>
    <w:rsid w:val="00B76344"/>
    <w:rsid w:val="00B76AAD"/>
    <w:rsid w:val="00B80A5A"/>
    <w:rsid w:val="00B80B75"/>
    <w:rsid w:val="00B8234B"/>
    <w:rsid w:val="00B83A21"/>
    <w:rsid w:val="00B83AEA"/>
    <w:rsid w:val="00B83D15"/>
    <w:rsid w:val="00B84475"/>
    <w:rsid w:val="00B8689B"/>
    <w:rsid w:val="00B90652"/>
    <w:rsid w:val="00B96783"/>
    <w:rsid w:val="00BA0C63"/>
    <w:rsid w:val="00BA3C08"/>
    <w:rsid w:val="00BA4A6D"/>
    <w:rsid w:val="00BA569B"/>
    <w:rsid w:val="00BA5CD7"/>
    <w:rsid w:val="00BA7B6F"/>
    <w:rsid w:val="00BB235F"/>
    <w:rsid w:val="00BB3BE4"/>
    <w:rsid w:val="00BB438A"/>
    <w:rsid w:val="00BB47B2"/>
    <w:rsid w:val="00BB593C"/>
    <w:rsid w:val="00BB601A"/>
    <w:rsid w:val="00BB654A"/>
    <w:rsid w:val="00BB66A3"/>
    <w:rsid w:val="00BB7286"/>
    <w:rsid w:val="00BB7D0B"/>
    <w:rsid w:val="00BC0291"/>
    <w:rsid w:val="00BC0368"/>
    <w:rsid w:val="00BC0562"/>
    <w:rsid w:val="00BC0B4B"/>
    <w:rsid w:val="00BC1802"/>
    <w:rsid w:val="00BC1C86"/>
    <w:rsid w:val="00BC2168"/>
    <w:rsid w:val="00BC276C"/>
    <w:rsid w:val="00BC35EA"/>
    <w:rsid w:val="00BC37EA"/>
    <w:rsid w:val="00BD0789"/>
    <w:rsid w:val="00BD1321"/>
    <w:rsid w:val="00BD38C6"/>
    <w:rsid w:val="00BD465A"/>
    <w:rsid w:val="00BD5F8D"/>
    <w:rsid w:val="00BD783E"/>
    <w:rsid w:val="00BD7BDB"/>
    <w:rsid w:val="00BE05CE"/>
    <w:rsid w:val="00BE1864"/>
    <w:rsid w:val="00BE1BFE"/>
    <w:rsid w:val="00BE1C5A"/>
    <w:rsid w:val="00BE1E99"/>
    <w:rsid w:val="00BE3701"/>
    <w:rsid w:val="00BE4327"/>
    <w:rsid w:val="00BE62BA"/>
    <w:rsid w:val="00BE7370"/>
    <w:rsid w:val="00BE7C10"/>
    <w:rsid w:val="00BF0B4C"/>
    <w:rsid w:val="00BF1404"/>
    <w:rsid w:val="00BF185B"/>
    <w:rsid w:val="00BF1C9F"/>
    <w:rsid w:val="00BF35FA"/>
    <w:rsid w:val="00BF3AD4"/>
    <w:rsid w:val="00BF42DF"/>
    <w:rsid w:val="00BF490C"/>
    <w:rsid w:val="00BF4D48"/>
    <w:rsid w:val="00BF534D"/>
    <w:rsid w:val="00BF7621"/>
    <w:rsid w:val="00BF7749"/>
    <w:rsid w:val="00C0007F"/>
    <w:rsid w:val="00C00431"/>
    <w:rsid w:val="00C04F0E"/>
    <w:rsid w:val="00C05BCD"/>
    <w:rsid w:val="00C06DE5"/>
    <w:rsid w:val="00C079E8"/>
    <w:rsid w:val="00C10D56"/>
    <w:rsid w:val="00C11332"/>
    <w:rsid w:val="00C12464"/>
    <w:rsid w:val="00C125B3"/>
    <w:rsid w:val="00C13F06"/>
    <w:rsid w:val="00C14AB8"/>
    <w:rsid w:val="00C150C3"/>
    <w:rsid w:val="00C1514F"/>
    <w:rsid w:val="00C162C3"/>
    <w:rsid w:val="00C16785"/>
    <w:rsid w:val="00C168FB"/>
    <w:rsid w:val="00C17C05"/>
    <w:rsid w:val="00C20C65"/>
    <w:rsid w:val="00C20CAF"/>
    <w:rsid w:val="00C20D86"/>
    <w:rsid w:val="00C220C3"/>
    <w:rsid w:val="00C224DB"/>
    <w:rsid w:val="00C2515D"/>
    <w:rsid w:val="00C255DA"/>
    <w:rsid w:val="00C27A67"/>
    <w:rsid w:val="00C3396A"/>
    <w:rsid w:val="00C34073"/>
    <w:rsid w:val="00C373F8"/>
    <w:rsid w:val="00C376D5"/>
    <w:rsid w:val="00C42370"/>
    <w:rsid w:val="00C429A8"/>
    <w:rsid w:val="00C43287"/>
    <w:rsid w:val="00C504FE"/>
    <w:rsid w:val="00C532D4"/>
    <w:rsid w:val="00C535FB"/>
    <w:rsid w:val="00C544E3"/>
    <w:rsid w:val="00C54A60"/>
    <w:rsid w:val="00C57026"/>
    <w:rsid w:val="00C62975"/>
    <w:rsid w:val="00C63818"/>
    <w:rsid w:val="00C65137"/>
    <w:rsid w:val="00C655A6"/>
    <w:rsid w:val="00C656B3"/>
    <w:rsid w:val="00C6582D"/>
    <w:rsid w:val="00C65926"/>
    <w:rsid w:val="00C65DE1"/>
    <w:rsid w:val="00C6605A"/>
    <w:rsid w:val="00C67FD8"/>
    <w:rsid w:val="00C703A6"/>
    <w:rsid w:val="00C71034"/>
    <w:rsid w:val="00C72D5E"/>
    <w:rsid w:val="00C72E28"/>
    <w:rsid w:val="00C755BD"/>
    <w:rsid w:val="00C756F9"/>
    <w:rsid w:val="00C7685E"/>
    <w:rsid w:val="00C76ACE"/>
    <w:rsid w:val="00C76BD3"/>
    <w:rsid w:val="00C772BF"/>
    <w:rsid w:val="00C8412A"/>
    <w:rsid w:val="00C8448B"/>
    <w:rsid w:val="00C84F08"/>
    <w:rsid w:val="00C85B81"/>
    <w:rsid w:val="00C86780"/>
    <w:rsid w:val="00C870CD"/>
    <w:rsid w:val="00C91051"/>
    <w:rsid w:val="00C91289"/>
    <w:rsid w:val="00C91BD7"/>
    <w:rsid w:val="00C921AD"/>
    <w:rsid w:val="00C92BDF"/>
    <w:rsid w:val="00C97402"/>
    <w:rsid w:val="00C97876"/>
    <w:rsid w:val="00CA0018"/>
    <w:rsid w:val="00CA2528"/>
    <w:rsid w:val="00CA3177"/>
    <w:rsid w:val="00CA4112"/>
    <w:rsid w:val="00CA4B44"/>
    <w:rsid w:val="00CA5D89"/>
    <w:rsid w:val="00CA6BB5"/>
    <w:rsid w:val="00CA792B"/>
    <w:rsid w:val="00CB00DB"/>
    <w:rsid w:val="00CB0BAF"/>
    <w:rsid w:val="00CB1515"/>
    <w:rsid w:val="00CB224B"/>
    <w:rsid w:val="00CB2AE0"/>
    <w:rsid w:val="00CB733F"/>
    <w:rsid w:val="00CB7924"/>
    <w:rsid w:val="00CB7B1B"/>
    <w:rsid w:val="00CC0A9C"/>
    <w:rsid w:val="00CC1478"/>
    <w:rsid w:val="00CC1857"/>
    <w:rsid w:val="00CC25BD"/>
    <w:rsid w:val="00CC2663"/>
    <w:rsid w:val="00CC281C"/>
    <w:rsid w:val="00CC47E8"/>
    <w:rsid w:val="00CC495B"/>
    <w:rsid w:val="00CC66C3"/>
    <w:rsid w:val="00CD2886"/>
    <w:rsid w:val="00CD38D5"/>
    <w:rsid w:val="00CD690D"/>
    <w:rsid w:val="00CE06FE"/>
    <w:rsid w:val="00CE0FAE"/>
    <w:rsid w:val="00CE1D87"/>
    <w:rsid w:val="00CE3DEF"/>
    <w:rsid w:val="00CE5501"/>
    <w:rsid w:val="00CE6C96"/>
    <w:rsid w:val="00CE7E39"/>
    <w:rsid w:val="00CE7F69"/>
    <w:rsid w:val="00CF1359"/>
    <w:rsid w:val="00CF394B"/>
    <w:rsid w:val="00CF3CD8"/>
    <w:rsid w:val="00CF6A27"/>
    <w:rsid w:val="00CF7862"/>
    <w:rsid w:val="00CF7943"/>
    <w:rsid w:val="00D0145D"/>
    <w:rsid w:val="00D0172F"/>
    <w:rsid w:val="00D021D9"/>
    <w:rsid w:val="00D03B61"/>
    <w:rsid w:val="00D046A8"/>
    <w:rsid w:val="00D0521F"/>
    <w:rsid w:val="00D05894"/>
    <w:rsid w:val="00D05B59"/>
    <w:rsid w:val="00D06486"/>
    <w:rsid w:val="00D06603"/>
    <w:rsid w:val="00D06E30"/>
    <w:rsid w:val="00D06ED0"/>
    <w:rsid w:val="00D0777A"/>
    <w:rsid w:val="00D10EB4"/>
    <w:rsid w:val="00D115FC"/>
    <w:rsid w:val="00D118B2"/>
    <w:rsid w:val="00D1265C"/>
    <w:rsid w:val="00D15117"/>
    <w:rsid w:val="00D16B34"/>
    <w:rsid w:val="00D17807"/>
    <w:rsid w:val="00D206BE"/>
    <w:rsid w:val="00D2098F"/>
    <w:rsid w:val="00D217AB"/>
    <w:rsid w:val="00D21AD2"/>
    <w:rsid w:val="00D2236B"/>
    <w:rsid w:val="00D22E75"/>
    <w:rsid w:val="00D233C0"/>
    <w:rsid w:val="00D2482A"/>
    <w:rsid w:val="00D24F9E"/>
    <w:rsid w:val="00D25C10"/>
    <w:rsid w:val="00D27CC2"/>
    <w:rsid w:val="00D27CC8"/>
    <w:rsid w:val="00D27ECE"/>
    <w:rsid w:val="00D327AA"/>
    <w:rsid w:val="00D35E52"/>
    <w:rsid w:val="00D366C6"/>
    <w:rsid w:val="00D36EC8"/>
    <w:rsid w:val="00D40A46"/>
    <w:rsid w:val="00D40FB4"/>
    <w:rsid w:val="00D4347F"/>
    <w:rsid w:val="00D45C3B"/>
    <w:rsid w:val="00D509FE"/>
    <w:rsid w:val="00D514B3"/>
    <w:rsid w:val="00D5186F"/>
    <w:rsid w:val="00D51FF8"/>
    <w:rsid w:val="00D52414"/>
    <w:rsid w:val="00D53462"/>
    <w:rsid w:val="00D538BF"/>
    <w:rsid w:val="00D57AF4"/>
    <w:rsid w:val="00D57CF2"/>
    <w:rsid w:val="00D60149"/>
    <w:rsid w:val="00D60CAE"/>
    <w:rsid w:val="00D6301F"/>
    <w:rsid w:val="00D6354D"/>
    <w:rsid w:val="00D6397D"/>
    <w:rsid w:val="00D6495B"/>
    <w:rsid w:val="00D649C6"/>
    <w:rsid w:val="00D661E3"/>
    <w:rsid w:val="00D71E2F"/>
    <w:rsid w:val="00D72893"/>
    <w:rsid w:val="00D7367B"/>
    <w:rsid w:val="00D73A90"/>
    <w:rsid w:val="00D74729"/>
    <w:rsid w:val="00D74C26"/>
    <w:rsid w:val="00D75EE6"/>
    <w:rsid w:val="00D7708C"/>
    <w:rsid w:val="00D82C0E"/>
    <w:rsid w:val="00D8376F"/>
    <w:rsid w:val="00D857F5"/>
    <w:rsid w:val="00D873CB"/>
    <w:rsid w:val="00D90C97"/>
    <w:rsid w:val="00D90E15"/>
    <w:rsid w:val="00D92B6E"/>
    <w:rsid w:val="00D93B25"/>
    <w:rsid w:val="00D93D35"/>
    <w:rsid w:val="00D9522A"/>
    <w:rsid w:val="00D954D7"/>
    <w:rsid w:val="00D95FE1"/>
    <w:rsid w:val="00D9734E"/>
    <w:rsid w:val="00DA30B8"/>
    <w:rsid w:val="00DA449F"/>
    <w:rsid w:val="00DA6AB8"/>
    <w:rsid w:val="00DB06B6"/>
    <w:rsid w:val="00DB09D3"/>
    <w:rsid w:val="00DB1DBA"/>
    <w:rsid w:val="00DB2EB7"/>
    <w:rsid w:val="00DB3081"/>
    <w:rsid w:val="00DB4333"/>
    <w:rsid w:val="00DB4958"/>
    <w:rsid w:val="00DB5FD6"/>
    <w:rsid w:val="00DB774F"/>
    <w:rsid w:val="00DC30EC"/>
    <w:rsid w:val="00DC3D96"/>
    <w:rsid w:val="00DC3DC6"/>
    <w:rsid w:val="00DC4148"/>
    <w:rsid w:val="00DC4D44"/>
    <w:rsid w:val="00DC4F57"/>
    <w:rsid w:val="00DC5954"/>
    <w:rsid w:val="00DD054B"/>
    <w:rsid w:val="00DD08F0"/>
    <w:rsid w:val="00DD10AA"/>
    <w:rsid w:val="00DD1739"/>
    <w:rsid w:val="00DD246C"/>
    <w:rsid w:val="00DD33D7"/>
    <w:rsid w:val="00DD3F20"/>
    <w:rsid w:val="00DD4C5B"/>
    <w:rsid w:val="00DD50E0"/>
    <w:rsid w:val="00DD6832"/>
    <w:rsid w:val="00DD6F9E"/>
    <w:rsid w:val="00DD759F"/>
    <w:rsid w:val="00DD7614"/>
    <w:rsid w:val="00DE1DCA"/>
    <w:rsid w:val="00DE3925"/>
    <w:rsid w:val="00DE451D"/>
    <w:rsid w:val="00DE4F37"/>
    <w:rsid w:val="00DE59A0"/>
    <w:rsid w:val="00DF05C1"/>
    <w:rsid w:val="00DF095B"/>
    <w:rsid w:val="00DF0C23"/>
    <w:rsid w:val="00DF0EA4"/>
    <w:rsid w:val="00DF157D"/>
    <w:rsid w:val="00DF1902"/>
    <w:rsid w:val="00DF5C61"/>
    <w:rsid w:val="00DF7258"/>
    <w:rsid w:val="00DF7295"/>
    <w:rsid w:val="00E009B1"/>
    <w:rsid w:val="00E00C71"/>
    <w:rsid w:val="00E00CE9"/>
    <w:rsid w:val="00E01BDD"/>
    <w:rsid w:val="00E04337"/>
    <w:rsid w:val="00E05ACF"/>
    <w:rsid w:val="00E07C74"/>
    <w:rsid w:val="00E10125"/>
    <w:rsid w:val="00E1022A"/>
    <w:rsid w:val="00E11ECB"/>
    <w:rsid w:val="00E14A67"/>
    <w:rsid w:val="00E15774"/>
    <w:rsid w:val="00E161AB"/>
    <w:rsid w:val="00E1799C"/>
    <w:rsid w:val="00E2314F"/>
    <w:rsid w:val="00E233C3"/>
    <w:rsid w:val="00E276C4"/>
    <w:rsid w:val="00E33B86"/>
    <w:rsid w:val="00E33D5F"/>
    <w:rsid w:val="00E357B1"/>
    <w:rsid w:val="00E35AFD"/>
    <w:rsid w:val="00E3686A"/>
    <w:rsid w:val="00E41BC6"/>
    <w:rsid w:val="00E42B26"/>
    <w:rsid w:val="00E42DBC"/>
    <w:rsid w:val="00E43997"/>
    <w:rsid w:val="00E44415"/>
    <w:rsid w:val="00E44E47"/>
    <w:rsid w:val="00E45D92"/>
    <w:rsid w:val="00E4712A"/>
    <w:rsid w:val="00E51F9F"/>
    <w:rsid w:val="00E521D5"/>
    <w:rsid w:val="00E53869"/>
    <w:rsid w:val="00E540D3"/>
    <w:rsid w:val="00E54597"/>
    <w:rsid w:val="00E5499B"/>
    <w:rsid w:val="00E56110"/>
    <w:rsid w:val="00E566AB"/>
    <w:rsid w:val="00E56AA6"/>
    <w:rsid w:val="00E570B8"/>
    <w:rsid w:val="00E57864"/>
    <w:rsid w:val="00E62C0F"/>
    <w:rsid w:val="00E649B5"/>
    <w:rsid w:val="00E650FA"/>
    <w:rsid w:val="00E66FB6"/>
    <w:rsid w:val="00E67726"/>
    <w:rsid w:val="00E67E2B"/>
    <w:rsid w:val="00E70CA7"/>
    <w:rsid w:val="00E70DE0"/>
    <w:rsid w:val="00E71691"/>
    <w:rsid w:val="00E719D4"/>
    <w:rsid w:val="00E72DCB"/>
    <w:rsid w:val="00E73C8C"/>
    <w:rsid w:val="00E74179"/>
    <w:rsid w:val="00E760E9"/>
    <w:rsid w:val="00E7681A"/>
    <w:rsid w:val="00E76A7E"/>
    <w:rsid w:val="00E77071"/>
    <w:rsid w:val="00E80F53"/>
    <w:rsid w:val="00E813C2"/>
    <w:rsid w:val="00E84997"/>
    <w:rsid w:val="00E849EA"/>
    <w:rsid w:val="00E85487"/>
    <w:rsid w:val="00E867EC"/>
    <w:rsid w:val="00E9156A"/>
    <w:rsid w:val="00E91C83"/>
    <w:rsid w:val="00E92A42"/>
    <w:rsid w:val="00E92F2C"/>
    <w:rsid w:val="00E936CD"/>
    <w:rsid w:val="00E9490E"/>
    <w:rsid w:val="00E962EF"/>
    <w:rsid w:val="00E97A61"/>
    <w:rsid w:val="00E97EF2"/>
    <w:rsid w:val="00EA074B"/>
    <w:rsid w:val="00EA0BA7"/>
    <w:rsid w:val="00EA0C30"/>
    <w:rsid w:val="00EA1E76"/>
    <w:rsid w:val="00EA2EB6"/>
    <w:rsid w:val="00EA2EE2"/>
    <w:rsid w:val="00EA305A"/>
    <w:rsid w:val="00EA4811"/>
    <w:rsid w:val="00EA5CBC"/>
    <w:rsid w:val="00EB1B1E"/>
    <w:rsid w:val="00EB1FA3"/>
    <w:rsid w:val="00EB28DF"/>
    <w:rsid w:val="00EB2D0F"/>
    <w:rsid w:val="00EB3698"/>
    <w:rsid w:val="00EB394D"/>
    <w:rsid w:val="00EB3E83"/>
    <w:rsid w:val="00EC02AC"/>
    <w:rsid w:val="00EC2270"/>
    <w:rsid w:val="00EC28A0"/>
    <w:rsid w:val="00EC35DA"/>
    <w:rsid w:val="00EC381B"/>
    <w:rsid w:val="00EC5FCA"/>
    <w:rsid w:val="00EC6082"/>
    <w:rsid w:val="00ED04CC"/>
    <w:rsid w:val="00ED08A8"/>
    <w:rsid w:val="00ED11A6"/>
    <w:rsid w:val="00ED1B72"/>
    <w:rsid w:val="00ED2922"/>
    <w:rsid w:val="00ED4C5C"/>
    <w:rsid w:val="00ED4C99"/>
    <w:rsid w:val="00ED5E28"/>
    <w:rsid w:val="00ED60E5"/>
    <w:rsid w:val="00EE06DD"/>
    <w:rsid w:val="00EE16F8"/>
    <w:rsid w:val="00EE2994"/>
    <w:rsid w:val="00EE3D6B"/>
    <w:rsid w:val="00EE51CD"/>
    <w:rsid w:val="00EE6407"/>
    <w:rsid w:val="00EE684C"/>
    <w:rsid w:val="00EE72DE"/>
    <w:rsid w:val="00EE7406"/>
    <w:rsid w:val="00EF2245"/>
    <w:rsid w:val="00EF2DA0"/>
    <w:rsid w:val="00EF4A97"/>
    <w:rsid w:val="00EF4B61"/>
    <w:rsid w:val="00EF4D6C"/>
    <w:rsid w:val="00EF7037"/>
    <w:rsid w:val="00EF7D4B"/>
    <w:rsid w:val="00F01BFA"/>
    <w:rsid w:val="00F0216F"/>
    <w:rsid w:val="00F02AC8"/>
    <w:rsid w:val="00F0623B"/>
    <w:rsid w:val="00F06932"/>
    <w:rsid w:val="00F10C88"/>
    <w:rsid w:val="00F10F45"/>
    <w:rsid w:val="00F12400"/>
    <w:rsid w:val="00F12F60"/>
    <w:rsid w:val="00F13F38"/>
    <w:rsid w:val="00F15878"/>
    <w:rsid w:val="00F20B11"/>
    <w:rsid w:val="00F21BFD"/>
    <w:rsid w:val="00F21FD7"/>
    <w:rsid w:val="00F23BAA"/>
    <w:rsid w:val="00F269B6"/>
    <w:rsid w:val="00F2773A"/>
    <w:rsid w:val="00F27AFF"/>
    <w:rsid w:val="00F27D8C"/>
    <w:rsid w:val="00F3247E"/>
    <w:rsid w:val="00F330F8"/>
    <w:rsid w:val="00F337DE"/>
    <w:rsid w:val="00F33AF2"/>
    <w:rsid w:val="00F33DFD"/>
    <w:rsid w:val="00F354F2"/>
    <w:rsid w:val="00F35977"/>
    <w:rsid w:val="00F360A1"/>
    <w:rsid w:val="00F378C7"/>
    <w:rsid w:val="00F41A40"/>
    <w:rsid w:val="00F41DC1"/>
    <w:rsid w:val="00F42C90"/>
    <w:rsid w:val="00F430DE"/>
    <w:rsid w:val="00F44DE5"/>
    <w:rsid w:val="00F472DF"/>
    <w:rsid w:val="00F512C9"/>
    <w:rsid w:val="00F520E6"/>
    <w:rsid w:val="00F56293"/>
    <w:rsid w:val="00F568AA"/>
    <w:rsid w:val="00F57280"/>
    <w:rsid w:val="00F60078"/>
    <w:rsid w:val="00F62888"/>
    <w:rsid w:val="00F630FA"/>
    <w:rsid w:val="00F63884"/>
    <w:rsid w:val="00F66A55"/>
    <w:rsid w:val="00F70833"/>
    <w:rsid w:val="00F70EE1"/>
    <w:rsid w:val="00F710F0"/>
    <w:rsid w:val="00F71225"/>
    <w:rsid w:val="00F71971"/>
    <w:rsid w:val="00F719AA"/>
    <w:rsid w:val="00F72814"/>
    <w:rsid w:val="00F74DC4"/>
    <w:rsid w:val="00F7617E"/>
    <w:rsid w:val="00F763E7"/>
    <w:rsid w:val="00F773CD"/>
    <w:rsid w:val="00F8157A"/>
    <w:rsid w:val="00F84B5A"/>
    <w:rsid w:val="00F867BE"/>
    <w:rsid w:val="00F90D6B"/>
    <w:rsid w:val="00F91C59"/>
    <w:rsid w:val="00F91D17"/>
    <w:rsid w:val="00F95ED7"/>
    <w:rsid w:val="00F97142"/>
    <w:rsid w:val="00F97143"/>
    <w:rsid w:val="00FA0C03"/>
    <w:rsid w:val="00FA6336"/>
    <w:rsid w:val="00FA6F34"/>
    <w:rsid w:val="00FB18EE"/>
    <w:rsid w:val="00FB1C56"/>
    <w:rsid w:val="00FB27E6"/>
    <w:rsid w:val="00FB3491"/>
    <w:rsid w:val="00FB35A4"/>
    <w:rsid w:val="00FB38B2"/>
    <w:rsid w:val="00FB3C38"/>
    <w:rsid w:val="00FB477A"/>
    <w:rsid w:val="00FB58C3"/>
    <w:rsid w:val="00FB5F93"/>
    <w:rsid w:val="00FB6DE8"/>
    <w:rsid w:val="00FB71C3"/>
    <w:rsid w:val="00FC1CC9"/>
    <w:rsid w:val="00FC2F5D"/>
    <w:rsid w:val="00FC3356"/>
    <w:rsid w:val="00FC38DD"/>
    <w:rsid w:val="00FC3C35"/>
    <w:rsid w:val="00FC4DAB"/>
    <w:rsid w:val="00FC567F"/>
    <w:rsid w:val="00FC6482"/>
    <w:rsid w:val="00FC64DF"/>
    <w:rsid w:val="00FC6A87"/>
    <w:rsid w:val="00FC74CD"/>
    <w:rsid w:val="00FD5B52"/>
    <w:rsid w:val="00FD6F79"/>
    <w:rsid w:val="00FE04FF"/>
    <w:rsid w:val="00FE1101"/>
    <w:rsid w:val="00FE268B"/>
    <w:rsid w:val="00FE322C"/>
    <w:rsid w:val="00FE3A32"/>
    <w:rsid w:val="00FE429B"/>
    <w:rsid w:val="00FE509D"/>
    <w:rsid w:val="00FE7F55"/>
    <w:rsid w:val="00FF0B9A"/>
    <w:rsid w:val="00FF2DF8"/>
    <w:rsid w:val="00FF3F3F"/>
    <w:rsid w:val="00FF5270"/>
    <w:rsid w:val="00FF52E7"/>
    <w:rsid w:val="00FF725C"/>
    <w:rsid w:val="00FF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D2CA37"/>
  <w15:chartTrackingRefBased/>
  <w15:docId w15:val="{34AE5B3F-431F-4597-9E76-BB11C7FF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CB5"/>
    <w:pPr>
      <w:spacing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JP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5AA"/>
    <w:pPr>
      <w:keepNext/>
      <w:keepLines/>
      <w:spacing w:line="480" w:lineRule="auto"/>
      <w:ind w:firstLine="720"/>
      <w:jc w:val="both"/>
      <w:outlineLvl w:val="0"/>
    </w:pPr>
    <w:rPr>
      <w:rFonts w:eastAsiaTheme="majorEastAsia" w:cstheme="majorBidi"/>
      <w:b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48D"/>
    <w:pPr>
      <w:keepNext/>
      <w:keepLines/>
      <w:spacing w:line="480" w:lineRule="auto"/>
      <w:ind w:firstLine="720"/>
      <w:jc w:val="both"/>
      <w:outlineLvl w:val="1"/>
    </w:pPr>
    <w:rPr>
      <w:rFonts w:eastAsiaTheme="majorEastAsia" w:cstheme="majorBidi"/>
      <w:b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148D"/>
    <w:pPr>
      <w:keepNext/>
      <w:keepLines/>
      <w:spacing w:before="40" w:line="480" w:lineRule="auto"/>
      <w:ind w:firstLine="720"/>
      <w:jc w:val="both"/>
      <w:outlineLvl w:val="2"/>
    </w:pPr>
    <w:rPr>
      <w:rFonts w:eastAsiaTheme="majorEastAsia" w:cstheme="majorBidi"/>
      <w:b/>
      <w:i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5D8F"/>
    <w:pPr>
      <w:keepNext/>
      <w:keepLines/>
      <w:spacing w:before="40" w:line="480" w:lineRule="auto"/>
      <w:ind w:firstLine="720"/>
      <w:jc w:val="both"/>
      <w:outlineLvl w:val="3"/>
    </w:pPr>
    <w:rPr>
      <w:rFonts w:eastAsiaTheme="majorEastAsia" w:cstheme="majorBidi"/>
      <w:iCs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0454BC"/>
    <w:pPr>
      <w:keepNext/>
      <w:keepLines/>
      <w:spacing w:before="220" w:after="40" w:line="254" w:lineRule="auto"/>
      <w:ind w:firstLine="720"/>
      <w:jc w:val="both"/>
      <w:outlineLvl w:val="4"/>
    </w:pPr>
    <w:rPr>
      <w:rFonts w:ascii="Arial" w:eastAsia="Arial" w:hAnsi="Arial" w:cs="Arial"/>
      <w:b/>
      <w:sz w:val="22"/>
      <w:szCs w:val="22"/>
      <w:lang w:val="en-GB" w:eastAsia="en-PH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454BC"/>
    <w:pPr>
      <w:keepNext/>
      <w:keepLines/>
      <w:spacing w:before="200" w:after="40" w:line="254" w:lineRule="auto"/>
      <w:ind w:firstLine="720"/>
      <w:jc w:val="both"/>
      <w:outlineLvl w:val="5"/>
    </w:pPr>
    <w:rPr>
      <w:rFonts w:ascii="Arial" w:eastAsia="Arial" w:hAnsi="Arial" w:cs="Arial"/>
      <w:b/>
      <w:sz w:val="20"/>
      <w:szCs w:val="20"/>
      <w:lang w:val="en-GB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5A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148D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148D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5D8F"/>
    <w:rPr>
      <w:rFonts w:ascii="Times New Roman" w:eastAsiaTheme="majorEastAsia" w:hAnsi="Times New Roman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rsid w:val="000454BC"/>
    <w:rPr>
      <w:rFonts w:ascii="Arial" w:eastAsia="Arial" w:hAnsi="Arial" w:cs="Arial"/>
      <w:b/>
      <w:lang w:val="en-GB" w:eastAsia="en-PH"/>
    </w:rPr>
  </w:style>
  <w:style w:type="character" w:customStyle="1" w:styleId="Heading6Char">
    <w:name w:val="Heading 6 Char"/>
    <w:basedOn w:val="DefaultParagraphFont"/>
    <w:link w:val="Heading6"/>
    <w:semiHidden/>
    <w:rsid w:val="000454BC"/>
    <w:rPr>
      <w:rFonts w:ascii="Arial" w:eastAsia="Arial" w:hAnsi="Arial" w:cs="Arial"/>
      <w:b/>
      <w:sz w:val="20"/>
      <w:szCs w:val="20"/>
      <w:lang w:val="en-GB" w:eastAsia="en-PH"/>
    </w:rPr>
  </w:style>
  <w:style w:type="character" w:styleId="Hyperlink">
    <w:name w:val="Hyperlink"/>
    <w:basedOn w:val="DefaultParagraphFont"/>
    <w:uiPriority w:val="99"/>
    <w:unhideWhenUsed/>
    <w:rsid w:val="000454B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54BC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0454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54" w:lineRule="auto"/>
      <w:ind w:firstLine="720"/>
      <w:jc w:val="both"/>
    </w:pPr>
    <w:rPr>
      <w:rFonts w:ascii="Courier New" w:hAnsi="Courier New" w:cs="Courier New"/>
      <w:sz w:val="20"/>
      <w:szCs w:val="20"/>
      <w:lang w:val="en-PH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54BC"/>
    <w:rPr>
      <w:rFonts w:ascii="Courier New" w:eastAsia="Times New Roman" w:hAnsi="Courier New" w:cs="Courier New"/>
      <w:sz w:val="20"/>
      <w:szCs w:val="20"/>
      <w:lang w:val="en-PH" w:eastAsia="zh-CN"/>
    </w:rPr>
  </w:style>
  <w:style w:type="paragraph" w:customStyle="1" w:styleId="msonormal0">
    <w:name w:val="msonormal"/>
    <w:basedOn w:val="Normal"/>
    <w:uiPriority w:val="99"/>
    <w:rsid w:val="000454BC"/>
    <w:pPr>
      <w:spacing w:before="100" w:beforeAutospacing="1" w:after="100" w:afterAutospacing="1"/>
      <w:ind w:firstLine="720"/>
      <w:jc w:val="both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0454BC"/>
    <w:pPr>
      <w:spacing w:before="100" w:beforeAutospacing="1" w:after="100" w:afterAutospacing="1"/>
      <w:ind w:firstLine="720"/>
      <w:jc w:val="both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454BC"/>
    <w:pPr>
      <w:tabs>
        <w:tab w:val="right" w:leader="dot" w:pos="9360"/>
      </w:tabs>
      <w:spacing w:after="100" w:line="480" w:lineRule="auto"/>
      <w:ind w:firstLine="720"/>
      <w:jc w:val="both"/>
    </w:pPr>
    <w:rPr>
      <w:rFonts w:eastAsiaTheme="minorHAnsi" w:cstheme="minorBidi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454BC"/>
    <w:pPr>
      <w:tabs>
        <w:tab w:val="left" w:pos="450"/>
        <w:tab w:val="right" w:leader="dot" w:pos="9350"/>
      </w:tabs>
      <w:spacing w:after="100" w:line="480" w:lineRule="auto"/>
      <w:ind w:left="220" w:firstLine="720"/>
      <w:jc w:val="both"/>
    </w:pPr>
    <w:rPr>
      <w:rFonts w:eastAsiaTheme="minorHAnsi" w:cstheme="minorBidi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454BC"/>
    <w:pPr>
      <w:spacing w:after="100" w:line="480" w:lineRule="auto"/>
      <w:ind w:left="440" w:firstLine="720"/>
      <w:jc w:val="both"/>
    </w:pPr>
    <w:rPr>
      <w:rFonts w:eastAsiaTheme="minorHAnsi" w:cstheme="minorBidi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0454BC"/>
    <w:pPr>
      <w:ind w:firstLine="720"/>
      <w:jc w:val="both"/>
    </w:pPr>
    <w:rPr>
      <w:rFonts w:eastAsia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4BC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54BC"/>
    <w:pPr>
      <w:tabs>
        <w:tab w:val="center" w:pos="4680"/>
        <w:tab w:val="right" w:pos="9360"/>
      </w:tabs>
      <w:ind w:firstLine="720"/>
      <w:jc w:val="both"/>
    </w:pPr>
    <w:rPr>
      <w:rFonts w:eastAsiaTheme="minorHAnsi" w:cstheme="minorBidi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454B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454BC"/>
    <w:pPr>
      <w:tabs>
        <w:tab w:val="center" w:pos="4680"/>
        <w:tab w:val="right" w:pos="9360"/>
      </w:tabs>
      <w:ind w:firstLine="720"/>
      <w:jc w:val="both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454BC"/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locked/>
    <w:rsid w:val="000454BC"/>
    <w:rPr>
      <w:rFonts w:ascii="Times New Roman" w:eastAsiaTheme="minorEastAsia" w:hAnsi="Times New Roman" w:cs="Times New Roman"/>
      <w:b/>
      <w:b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0454BC"/>
    <w:pPr>
      <w:ind w:firstLine="720"/>
      <w:jc w:val="both"/>
    </w:pPr>
    <w:rPr>
      <w:rFonts w:eastAsiaTheme="minorEastAsia"/>
      <w:b/>
      <w:bCs/>
      <w:szCs w:val="22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2208EB"/>
    <w:pPr>
      <w:spacing w:before="240" w:after="240" w:line="480" w:lineRule="auto"/>
      <w:ind w:firstLine="720"/>
      <w:jc w:val="both"/>
    </w:pPr>
    <w:rPr>
      <w:rFonts w:eastAsiaTheme="minorHAnsi" w:cstheme="minorBidi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0454BC"/>
    <w:pPr>
      <w:ind w:firstLine="72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rsid w:val="00045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0454BC"/>
    <w:pPr>
      <w:keepNext/>
      <w:keepLines/>
      <w:spacing w:before="360" w:after="80" w:line="254" w:lineRule="auto"/>
      <w:ind w:firstLine="720"/>
      <w:jc w:val="both"/>
    </w:pPr>
    <w:rPr>
      <w:rFonts w:ascii="Georgia" w:eastAsia="Georgia" w:hAnsi="Georgia" w:cs="Georgia"/>
      <w:i/>
      <w:color w:val="666666"/>
      <w:sz w:val="48"/>
      <w:szCs w:val="48"/>
      <w:lang w:val="en-GB" w:eastAsia="en-PH"/>
    </w:rPr>
  </w:style>
  <w:style w:type="character" w:customStyle="1" w:styleId="SubtitleChar">
    <w:name w:val="Subtitle Char"/>
    <w:basedOn w:val="DefaultParagraphFont"/>
    <w:link w:val="Subtitle"/>
    <w:uiPriority w:val="99"/>
    <w:rsid w:val="000454BC"/>
    <w:rPr>
      <w:rFonts w:ascii="Georgia" w:eastAsia="Georgia" w:hAnsi="Georgia" w:cs="Georgia"/>
      <w:i/>
      <w:color w:val="666666"/>
      <w:sz w:val="48"/>
      <w:szCs w:val="48"/>
      <w:lang w:val="en-GB" w:eastAsia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B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4BC"/>
    <w:pPr>
      <w:ind w:firstLine="720"/>
      <w:jc w:val="both"/>
    </w:pPr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4BC"/>
    <w:rPr>
      <w:rFonts w:ascii="Times New Roman" w:hAnsi="Times New Roman" w:cs="Times New Roman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454BC"/>
    <w:rPr>
      <w:rFonts w:ascii="Yu Mincho" w:eastAsiaTheme="minorEastAsia" w:hAnsi="Yu Mincho"/>
    </w:rPr>
  </w:style>
  <w:style w:type="paragraph" w:styleId="NoSpacing">
    <w:name w:val="No Spacing"/>
    <w:link w:val="NoSpacingChar"/>
    <w:uiPriority w:val="1"/>
    <w:qFormat/>
    <w:rsid w:val="000454BC"/>
    <w:pPr>
      <w:spacing w:line="240" w:lineRule="auto"/>
    </w:pPr>
    <w:rPr>
      <w:rFonts w:ascii="Yu Mincho" w:eastAsiaTheme="minorEastAsia" w:hAnsi="Yu Mincho"/>
    </w:rPr>
  </w:style>
  <w:style w:type="paragraph" w:styleId="Revision">
    <w:name w:val="Revision"/>
    <w:uiPriority w:val="99"/>
    <w:semiHidden/>
    <w:rsid w:val="000454BC"/>
    <w:pPr>
      <w:spacing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454BC"/>
    <w:pPr>
      <w:spacing w:line="480" w:lineRule="auto"/>
      <w:ind w:left="720" w:firstLine="720"/>
      <w:contextualSpacing/>
      <w:jc w:val="both"/>
    </w:pPr>
    <w:rPr>
      <w:rFonts w:eastAsiaTheme="minorHAnsi" w:cstheme="minorBidi"/>
      <w:szCs w:val="22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4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480" w:lineRule="auto"/>
      <w:ind w:left="864" w:right="864" w:firstLine="720"/>
      <w:jc w:val="both"/>
    </w:pPr>
    <w:rPr>
      <w:rFonts w:eastAsiaTheme="minorHAnsi" w:cstheme="minorBidi"/>
      <w:iCs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4BC"/>
    <w:rPr>
      <w:rFonts w:ascii="Times New Roman" w:hAnsi="Times New Roman"/>
      <w:iCs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0454BC"/>
    <w:pPr>
      <w:tabs>
        <w:tab w:val="left" w:pos="380"/>
        <w:tab w:val="left" w:pos="500"/>
      </w:tabs>
      <w:spacing w:after="240"/>
      <w:ind w:left="504" w:hanging="504"/>
      <w:jc w:val="both"/>
    </w:pPr>
    <w:rPr>
      <w:rFonts w:eastAsiaTheme="minorHAnsi" w:cstheme="minorBidi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454BC"/>
    <w:pPr>
      <w:outlineLvl w:val="9"/>
    </w:pPr>
    <w:rPr>
      <w:color w:val="000000" w:themeColor="text1"/>
      <w:sz w:val="22"/>
    </w:rPr>
  </w:style>
  <w:style w:type="character" w:customStyle="1" w:styleId="Style3Char">
    <w:name w:val="Style3 Char"/>
    <w:basedOn w:val="DefaultParagraphFont"/>
    <w:link w:val="Style3"/>
    <w:locked/>
    <w:rsid w:val="000454BC"/>
    <w:rPr>
      <w:rFonts w:ascii="Times New Roman" w:eastAsiaTheme="minorEastAsia" w:hAnsi="Times New Roman" w:cs="Times New Roman"/>
      <w:b/>
      <w:bCs/>
      <w:i/>
      <w:iCs/>
      <w:sz w:val="24"/>
    </w:rPr>
  </w:style>
  <w:style w:type="paragraph" w:customStyle="1" w:styleId="Style3">
    <w:name w:val="Style3"/>
    <w:basedOn w:val="Normal"/>
    <w:link w:val="Style3Char"/>
    <w:rsid w:val="000454BC"/>
    <w:pPr>
      <w:spacing w:line="480" w:lineRule="auto"/>
      <w:ind w:firstLine="720"/>
      <w:jc w:val="both"/>
    </w:pPr>
    <w:rPr>
      <w:rFonts w:eastAsiaTheme="minorEastAsia"/>
      <w:b/>
      <w:bCs/>
      <w:i/>
      <w:iCs/>
      <w:szCs w:val="22"/>
      <w:lang w:val="en-US" w:eastAsia="en-US"/>
    </w:rPr>
  </w:style>
  <w:style w:type="character" w:customStyle="1" w:styleId="UPDMSThesisChar">
    <w:name w:val="UPD MS Thesis Char"/>
    <w:basedOn w:val="DefaultParagraphFont"/>
    <w:link w:val="UPDMSThesis"/>
    <w:locked/>
    <w:rsid w:val="000454BC"/>
    <w:rPr>
      <w:rFonts w:ascii="Times New Roman" w:hAnsi="Times New Roman" w:cs="Times New Roman"/>
      <w:b/>
      <w:sz w:val="32"/>
    </w:rPr>
  </w:style>
  <w:style w:type="paragraph" w:customStyle="1" w:styleId="UPDMSThesis">
    <w:name w:val="UPD MS Thesis"/>
    <w:basedOn w:val="Normal"/>
    <w:link w:val="UPDMSThesisChar"/>
    <w:qFormat/>
    <w:rsid w:val="000454BC"/>
    <w:pPr>
      <w:spacing w:line="480" w:lineRule="auto"/>
      <w:ind w:firstLine="720"/>
      <w:jc w:val="both"/>
    </w:pPr>
    <w:rPr>
      <w:rFonts w:eastAsiaTheme="minorHAnsi"/>
      <w:b/>
      <w:sz w:val="32"/>
      <w:szCs w:val="22"/>
      <w:lang w:val="en-US" w:eastAsia="en-US"/>
    </w:rPr>
  </w:style>
  <w:style w:type="character" w:customStyle="1" w:styleId="Arial-12-BChar">
    <w:name w:val="Arial-12-B Char"/>
    <w:basedOn w:val="DefaultParagraphFont"/>
    <w:link w:val="Arial-12-B"/>
    <w:locked/>
    <w:rsid w:val="000454BC"/>
    <w:rPr>
      <w:rFonts w:ascii="Arial" w:eastAsia="Arial" w:hAnsi="Arial" w:cs="Arial"/>
      <w:b/>
      <w:sz w:val="24"/>
      <w:lang w:val="en-GB" w:eastAsia="en-PH"/>
    </w:rPr>
  </w:style>
  <w:style w:type="paragraph" w:customStyle="1" w:styleId="Arial-12-B">
    <w:name w:val="Arial-12-B"/>
    <w:basedOn w:val="Normal"/>
    <w:link w:val="Arial-12-BChar"/>
    <w:qFormat/>
    <w:rsid w:val="000454BC"/>
    <w:pPr>
      <w:spacing w:line="480" w:lineRule="auto"/>
      <w:ind w:firstLine="720"/>
      <w:jc w:val="both"/>
    </w:pPr>
    <w:rPr>
      <w:rFonts w:ascii="Arial" w:eastAsia="Arial" w:hAnsi="Arial" w:cs="Arial"/>
      <w:b/>
      <w:szCs w:val="22"/>
      <w:lang w:val="en-GB" w:eastAsia="en-PH"/>
    </w:rPr>
  </w:style>
  <w:style w:type="character" w:customStyle="1" w:styleId="Style1Char">
    <w:name w:val="Style1 Char"/>
    <w:basedOn w:val="DefaultParagraphFont"/>
    <w:link w:val="Style1"/>
    <w:locked/>
    <w:rsid w:val="000454BC"/>
    <w:rPr>
      <w:rFonts w:ascii="Arial" w:eastAsia="Arial" w:hAnsi="Arial" w:cs="Arial"/>
      <w:sz w:val="24"/>
      <w:lang w:val="en-GB" w:eastAsia="en-PH"/>
    </w:rPr>
  </w:style>
  <w:style w:type="paragraph" w:customStyle="1" w:styleId="Style1">
    <w:name w:val="Style1"/>
    <w:basedOn w:val="Normal"/>
    <w:link w:val="Style1Char"/>
    <w:qFormat/>
    <w:rsid w:val="000454BC"/>
    <w:pPr>
      <w:keepNext/>
      <w:spacing w:line="480" w:lineRule="auto"/>
      <w:ind w:firstLine="720"/>
      <w:jc w:val="both"/>
    </w:pPr>
    <w:rPr>
      <w:rFonts w:ascii="Arial" w:eastAsia="Arial" w:hAnsi="Arial" w:cs="Arial"/>
      <w:szCs w:val="22"/>
      <w:lang w:val="en-GB" w:eastAsia="en-PH"/>
    </w:rPr>
  </w:style>
  <w:style w:type="character" w:customStyle="1" w:styleId="TablesChar">
    <w:name w:val="Tables Char"/>
    <w:basedOn w:val="CaptionChar"/>
    <w:link w:val="Tables"/>
    <w:locked/>
    <w:rsid w:val="000454BC"/>
    <w:rPr>
      <w:rFonts w:ascii="Arial" w:eastAsia="Arial" w:hAnsi="Arial" w:cs="Arial"/>
      <w:b w:val="0"/>
      <w:bCs w:val="0"/>
      <w:i/>
      <w:iCs/>
      <w:sz w:val="24"/>
      <w:szCs w:val="18"/>
      <w:lang w:val="en-GB" w:eastAsia="en-PH"/>
    </w:rPr>
  </w:style>
  <w:style w:type="paragraph" w:customStyle="1" w:styleId="Tables">
    <w:name w:val="Tables"/>
    <w:basedOn w:val="Caption"/>
    <w:link w:val="TablesChar"/>
    <w:qFormat/>
    <w:rsid w:val="000454BC"/>
    <w:pPr>
      <w:keepNext/>
      <w:spacing w:after="200"/>
    </w:pPr>
    <w:rPr>
      <w:rFonts w:ascii="Arial" w:eastAsia="Arial" w:hAnsi="Arial" w:cs="Arial"/>
      <w:b w:val="0"/>
      <w:bCs w:val="0"/>
      <w:i/>
      <w:iCs/>
      <w:szCs w:val="18"/>
      <w:lang w:val="en-GB" w:eastAsia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0454B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454BC"/>
    <w:rPr>
      <w:color w:val="808080"/>
    </w:rPr>
  </w:style>
  <w:style w:type="character" w:styleId="SubtleReference">
    <w:name w:val="Subtle Reference"/>
    <w:basedOn w:val="DefaultParagraphFont"/>
    <w:uiPriority w:val="31"/>
    <w:qFormat/>
    <w:rsid w:val="000454BC"/>
    <w:rPr>
      <w:rFonts w:ascii="Times New Roman" w:hAnsi="Times New Roman" w:cs="Times New Roman" w:hint="default"/>
      <w:caps w:val="0"/>
      <w:smallCaps w:val="0"/>
      <w:color w:val="auto"/>
      <w:sz w:val="22"/>
    </w:rPr>
  </w:style>
  <w:style w:type="character" w:customStyle="1" w:styleId="HTMLPreformattedChar1">
    <w:name w:val="HTML Preformatted Char1"/>
    <w:basedOn w:val="DefaultParagraphFont"/>
    <w:uiPriority w:val="99"/>
    <w:semiHidden/>
    <w:rsid w:val="000454BC"/>
    <w:rPr>
      <w:rFonts w:ascii="Consolas" w:hAnsi="Consolas" w:hint="default"/>
      <w:sz w:val="20"/>
      <w:szCs w:val="20"/>
    </w:rPr>
  </w:style>
  <w:style w:type="character" w:customStyle="1" w:styleId="SubtitleChar1">
    <w:name w:val="Subtitle Char1"/>
    <w:basedOn w:val="DefaultParagraphFont"/>
    <w:uiPriority w:val="11"/>
    <w:rsid w:val="000454BC"/>
    <w:rPr>
      <w:rFonts w:ascii="Yu Mincho" w:eastAsiaTheme="minorEastAsia" w:hAnsi="Yu Mincho" w:hint="eastAsia"/>
      <w:color w:val="5A5A5A" w:themeColor="text1" w:themeTint="A5"/>
      <w:spacing w:val="15"/>
    </w:rPr>
  </w:style>
  <w:style w:type="character" w:customStyle="1" w:styleId="fontstyle01">
    <w:name w:val="fontstyle01"/>
    <w:basedOn w:val="DefaultParagraphFont"/>
    <w:rsid w:val="000454B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454BC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454BC"/>
    <w:pPr>
      <w:spacing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454BC"/>
    <w:pPr>
      <w:spacing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454BC"/>
    <w:pPr>
      <w:spacing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454BC"/>
    <w:pPr>
      <w:spacing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0454BC"/>
    <w:rPr>
      <w:i/>
      <w:iCs/>
    </w:rPr>
  </w:style>
  <w:style w:type="character" w:styleId="Strong">
    <w:name w:val="Strong"/>
    <w:basedOn w:val="DefaultParagraphFont"/>
    <w:uiPriority w:val="22"/>
    <w:qFormat/>
    <w:rsid w:val="000454B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811BA"/>
  </w:style>
  <w:style w:type="character" w:styleId="UnresolvedMention">
    <w:name w:val="Unresolved Mention"/>
    <w:basedOn w:val="DefaultParagraphFont"/>
    <w:uiPriority w:val="99"/>
    <w:semiHidden/>
    <w:unhideWhenUsed/>
    <w:rsid w:val="007E4B6C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6247A2"/>
    <w:pPr>
      <w:spacing w:line="240" w:lineRule="auto"/>
      <w:ind w:firstLine="0"/>
      <w:jc w:val="left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6247A2"/>
    <w:pPr>
      <w:spacing w:line="240" w:lineRule="auto"/>
      <w:ind w:firstLine="0"/>
      <w:jc w:val="left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45560"/>
  </w:style>
  <w:style w:type="table" w:customStyle="1" w:styleId="TableGrid2">
    <w:name w:val="Table Grid2"/>
    <w:basedOn w:val="TableNormal"/>
    <w:next w:val="TableGrid"/>
    <w:uiPriority w:val="39"/>
    <w:rsid w:val="00545560"/>
    <w:pPr>
      <w:spacing w:line="240" w:lineRule="auto"/>
      <w:ind w:firstLine="0"/>
      <w:jc w:val="left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545560"/>
    <w:pPr>
      <w:spacing w:line="240" w:lineRule="auto"/>
      <w:ind w:firstLine="0"/>
      <w:jc w:val="left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545560"/>
    <w:pPr>
      <w:spacing w:line="240" w:lineRule="auto"/>
      <w:ind w:firstLine="0"/>
      <w:jc w:val="left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545560"/>
    <w:pPr>
      <w:spacing w:line="240" w:lineRule="auto"/>
      <w:ind w:firstLine="0"/>
      <w:jc w:val="left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9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1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8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9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2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6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05002-28E1-413D-8A44-709E16CC2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753</Words>
  <Characters>9997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in　Irish Coleen</cp:lastModifiedBy>
  <cp:revision>7</cp:revision>
  <cp:lastPrinted>2025-05-22T03:24:00Z</cp:lastPrinted>
  <dcterms:created xsi:type="dcterms:W3CDTF">2025-05-30T14:30:00Z</dcterms:created>
  <dcterms:modified xsi:type="dcterms:W3CDTF">2025-07-15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rKx0k787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GrammarlyDocumentId">
    <vt:lpwstr>1d267d477a853123dbd063f847a9179cbccb48aa320ee443e66dad1d7e107de8</vt:lpwstr>
  </property>
  <property fmtid="{D5CDD505-2E9C-101B-9397-08002B2CF9AE}" pid="4" name="ZOTERO_PREF_2">
    <vt:lpwstr>"delayCitationUpdates" value="true"/&gt;&lt;pref name="dontAskDelayCitationUpdates" value="true"/&gt;&lt;/prefs&gt;&lt;/data&gt;</vt:lpwstr>
  </property>
</Properties>
</file>